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1CB87" w14:textId="4B90CC5A" w:rsidR="0067423E" w:rsidRPr="00BD7EBC" w:rsidRDefault="0067423E" w:rsidP="0067423E">
      <w:pPr>
        <w:rPr>
          <w:rFonts w:eastAsia="Times New Roman"/>
          <w:b/>
          <w:bCs/>
          <w:color w:val="000000" w:themeColor="text1"/>
          <w:sz w:val="28"/>
          <w:szCs w:val="28"/>
        </w:rPr>
      </w:pPr>
      <w:bookmarkStart w:id="0" w:name="_Hlk76140758"/>
      <w:r w:rsidRPr="00BD7EBC">
        <w:rPr>
          <w:rFonts w:eastAsia="Times New Roman"/>
          <w:b/>
          <w:bCs/>
          <w:color w:val="000000" w:themeColor="text1"/>
          <w:sz w:val="28"/>
          <w:szCs w:val="28"/>
        </w:rPr>
        <w:t>A systematic review to describe patterns of animal and human viral research in Rwanda</w:t>
      </w:r>
      <w:r w:rsidRPr="00BD7EBC">
        <w:rPr>
          <w:rFonts w:eastAsia="Times New Roman"/>
          <w:b/>
          <w:bCs/>
          <w:color w:val="000000" w:themeColor="text1"/>
          <w:sz w:val="28"/>
          <w:szCs w:val="28"/>
        </w:rPr>
        <w:t>.</w:t>
      </w:r>
    </w:p>
    <w:bookmarkEnd w:id="0"/>
    <w:p w14:paraId="3B446389" w14:textId="5367A8B7" w:rsidR="00D360EC" w:rsidRPr="00BD7EBC" w:rsidRDefault="00D360EC"/>
    <w:p w14:paraId="4AC0640C" w14:textId="71E61AE7" w:rsidR="00E93202" w:rsidRPr="00BD7EBC" w:rsidRDefault="00E93202">
      <w:pPr>
        <w:rPr>
          <w:b/>
          <w:bCs/>
        </w:rPr>
      </w:pPr>
      <w:r w:rsidRPr="00BD7EBC">
        <w:rPr>
          <w:b/>
          <w:bCs/>
        </w:rPr>
        <w:t>References</w:t>
      </w:r>
    </w:p>
    <w:p w14:paraId="7596898C" w14:textId="2B27AE01" w:rsidR="00E93202" w:rsidRPr="00E93202" w:rsidRDefault="00E93202" w:rsidP="00F25590">
      <w:pPr>
        <w:rPr>
          <w:rFonts w:ascii="Times New Roman" w:hAnsi="Times New Roman" w:cs="Times New Roman"/>
        </w:rPr>
      </w:pPr>
    </w:p>
    <w:p w14:paraId="6154F15D" w14:textId="77777777" w:rsidR="00490BEE" w:rsidRPr="00490BEE" w:rsidRDefault="00F25590" w:rsidP="00490BEE">
      <w:pPr>
        <w:pStyle w:val="Bibliography"/>
      </w:pPr>
      <w:r>
        <w:fldChar w:fldCharType="begin"/>
      </w:r>
      <w:r w:rsidR="00490BEE">
        <w:instrText xml:space="preserve"> ADDIN ZOTERO_BIBL {"uncited":[],"omitted":[],"custom":[]} CSL_BIBLIOGRAPHY </w:instrText>
      </w:r>
      <w:r>
        <w:fldChar w:fldCharType="separate"/>
      </w:r>
      <w:r w:rsidR="00490BEE" w:rsidRPr="00490BEE">
        <w:t xml:space="preserve">1. Van de Perre P, Nzaramba D, Allen S </w:t>
      </w:r>
      <w:r w:rsidR="00490BEE" w:rsidRPr="00490BEE">
        <w:rPr>
          <w:i/>
          <w:iCs/>
        </w:rPr>
        <w:t>et al.</w:t>
      </w:r>
      <w:r w:rsidR="00490BEE" w:rsidRPr="00490BEE">
        <w:t xml:space="preserve"> Comparison of six serological assays for human immunodeficiency virus antibody detection in developing countries. </w:t>
      </w:r>
      <w:r w:rsidR="00490BEE" w:rsidRPr="00490BEE">
        <w:rPr>
          <w:i/>
          <w:iCs/>
        </w:rPr>
        <w:t>J Clin Microbiol</w:t>
      </w:r>
      <w:r w:rsidR="00490BEE" w:rsidRPr="00490BEE">
        <w:t xml:space="preserve"> 1988;26:552–6.</w:t>
      </w:r>
    </w:p>
    <w:p w14:paraId="12BC6AEF" w14:textId="77777777" w:rsidR="00490BEE" w:rsidRPr="00490BEE" w:rsidRDefault="00490BEE" w:rsidP="00490BEE">
      <w:pPr>
        <w:pStyle w:val="Bibliography"/>
      </w:pPr>
      <w:r w:rsidRPr="00490BEE">
        <w:t xml:space="preserve">2. Van de Perre P, De Clercq A, Cogniaux-Leclerc J </w:t>
      </w:r>
      <w:r w:rsidRPr="00490BEE">
        <w:rPr>
          <w:i/>
          <w:iCs/>
        </w:rPr>
        <w:t>et al.</w:t>
      </w:r>
      <w:r w:rsidRPr="00490BEE">
        <w:t xml:space="preserve"> Detection of HIV p17 antigen in lymphocytes but not epithelial cells from cervicovaginal secretions of women seropositive for HIV: implications for heterosexual transmission of the virus. </w:t>
      </w:r>
      <w:r w:rsidRPr="00490BEE">
        <w:rPr>
          <w:i/>
          <w:iCs/>
        </w:rPr>
        <w:t>Genitourin Med</w:t>
      </w:r>
      <w:r w:rsidRPr="00490BEE">
        <w:t xml:space="preserve"> 1988;64:30–3.</w:t>
      </w:r>
    </w:p>
    <w:p w14:paraId="615F06BF" w14:textId="77777777" w:rsidR="00490BEE" w:rsidRPr="00490BEE" w:rsidRDefault="00490BEE" w:rsidP="00490BEE">
      <w:pPr>
        <w:pStyle w:val="Bibliography"/>
      </w:pPr>
      <w:r w:rsidRPr="00490BEE">
        <w:t xml:space="preserve">3. Van de Perre P, Lepage P, Batungwanayo J </w:t>
      </w:r>
      <w:r w:rsidRPr="00490BEE">
        <w:rPr>
          <w:i/>
          <w:iCs/>
        </w:rPr>
        <w:t>et al.</w:t>
      </w:r>
      <w:r w:rsidRPr="00490BEE">
        <w:t xml:space="preserve"> Adult and paediatric AIDS patients lacking HIV antibodies detected by enzyme immunoassay in central Africa: further serological studies. </w:t>
      </w:r>
      <w:r w:rsidRPr="00490BEE">
        <w:rPr>
          <w:i/>
          <w:iCs/>
        </w:rPr>
        <w:t>AIDS</w:t>
      </w:r>
      <w:r w:rsidRPr="00490BEE">
        <w:t xml:space="preserve"> 1989;3:429–31.</w:t>
      </w:r>
    </w:p>
    <w:p w14:paraId="1592C8DF" w14:textId="77777777" w:rsidR="00490BEE" w:rsidRPr="00490BEE" w:rsidRDefault="00490BEE" w:rsidP="00490BEE">
      <w:pPr>
        <w:pStyle w:val="Bibliography"/>
      </w:pPr>
      <w:r w:rsidRPr="00490BEE">
        <w:t xml:space="preserve">4. Lepage P, Batungwanayo J, Van de Perre P. Seronegativity and HIV infection. </w:t>
      </w:r>
      <w:r w:rsidRPr="00490BEE">
        <w:rPr>
          <w:i/>
          <w:iCs/>
        </w:rPr>
        <w:t>Arch Dis Child</w:t>
      </w:r>
      <w:r w:rsidRPr="00490BEE">
        <w:t xml:space="preserve"> 1989;64:135–7.</w:t>
      </w:r>
    </w:p>
    <w:p w14:paraId="3B30D3AD" w14:textId="77777777" w:rsidR="00490BEE" w:rsidRPr="00490BEE" w:rsidRDefault="00490BEE" w:rsidP="00490BEE">
      <w:pPr>
        <w:pStyle w:val="Bibliography"/>
      </w:pPr>
      <w:r w:rsidRPr="00490BEE">
        <w:t xml:space="preserve">5. Van de Peere P, Lepage P, Simonon A </w:t>
      </w:r>
      <w:r w:rsidRPr="00490BEE">
        <w:rPr>
          <w:i/>
          <w:iCs/>
        </w:rPr>
        <w:t>et al.</w:t>
      </w:r>
      <w:r w:rsidRPr="00490BEE">
        <w:t xml:space="preserve"> Biological markers associated with prolonged survival in African children maternally infected by the human immunodeficiency virus type 1. </w:t>
      </w:r>
      <w:r w:rsidRPr="00490BEE">
        <w:rPr>
          <w:i/>
          <w:iCs/>
        </w:rPr>
        <w:t>AIDS Res Hum Retroviruses</w:t>
      </w:r>
      <w:r w:rsidRPr="00490BEE">
        <w:t xml:space="preserve"> 1992;8:435–42.</w:t>
      </w:r>
    </w:p>
    <w:p w14:paraId="5B356452" w14:textId="77777777" w:rsidR="00490BEE" w:rsidRPr="00490BEE" w:rsidRDefault="00490BEE" w:rsidP="00490BEE">
      <w:pPr>
        <w:pStyle w:val="Bibliography"/>
      </w:pPr>
      <w:r w:rsidRPr="00490BEE">
        <w:t xml:space="preserve">6. Simonon A, Lepage P, Karita E </w:t>
      </w:r>
      <w:r w:rsidRPr="00490BEE">
        <w:rPr>
          <w:i/>
          <w:iCs/>
        </w:rPr>
        <w:t>et al.</w:t>
      </w:r>
      <w:r w:rsidRPr="00490BEE">
        <w:t xml:space="preserve"> An assessment of the timing of mother-to-child transmission of human immunodeficiency virus type 1 by means of polymerase chain reaction. </w:t>
      </w:r>
      <w:r w:rsidRPr="00490BEE">
        <w:rPr>
          <w:i/>
          <w:iCs/>
        </w:rPr>
        <w:t>J Acquir Immune Defic Syndr (1988)</w:t>
      </w:r>
      <w:r w:rsidRPr="00490BEE">
        <w:t xml:space="preserve"> 1994;7:952–7.</w:t>
      </w:r>
    </w:p>
    <w:p w14:paraId="2A567AC7" w14:textId="77777777" w:rsidR="00490BEE" w:rsidRPr="00490BEE" w:rsidRDefault="00490BEE" w:rsidP="00490BEE">
      <w:pPr>
        <w:pStyle w:val="Bibliography"/>
      </w:pPr>
      <w:r w:rsidRPr="00490BEE">
        <w:t xml:space="preserve">7. Kerlikowske KM, Katz MH, Allen S </w:t>
      </w:r>
      <w:r w:rsidRPr="00490BEE">
        <w:rPr>
          <w:i/>
          <w:iCs/>
        </w:rPr>
        <w:t>et al.</w:t>
      </w:r>
      <w:r w:rsidRPr="00490BEE">
        <w:t xml:space="preserve"> Beta 2-microglobulin as a predictor of death in HIV-infected women from Kigali, Rwanda. </w:t>
      </w:r>
      <w:r w:rsidRPr="00490BEE">
        <w:rPr>
          <w:i/>
          <w:iCs/>
        </w:rPr>
        <w:t>AIDS</w:t>
      </w:r>
      <w:r w:rsidRPr="00490BEE">
        <w:t xml:space="preserve"> 1994;8:963–9.</w:t>
      </w:r>
    </w:p>
    <w:p w14:paraId="52B0E7BA" w14:textId="77777777" w:rsidR="00490BEE" w:rsidRPr="00490BEE" w:rsidRDefault="00490BEE" w:rsidP="00490BEE">
      <w:pPr>
        <w:pStyle w:val="Bibliography"/>
      </w:pPr>
      <w:r w:rsidRPr="00490BEE">
        <w:t xml:space="preserve">8. Harms G, Kleinfeldt V, Bugingo G </w:t>
      </w:r>
      <w:r w:rsidRPr="00490BEE">
        <w:rPr>
          <w:i/>
          <w:iCs/>
        </w:rPr>
        <w:t>et al.</w:t>
      </w:r>
      <w:r w:rsidRPr="00490BEE">
        <w:t xml:space="preserve"> Recognition of AIDS by health personnel in rural south-Rwanda. </w:t>
      </w:r>
      <w:r w:rsidRPr="00490BEE">
        <w:rPr>
          <w:i/>
          <w:iCs/>
        </w:rPr>
        <w:t>Trop Med Parasitol</w:t>
      </w:r>
      <w:r w:rsidRPr="00490BEE">
        <w:t xml:space="preserve"> 1994;45:36–8.</w:t>
      </w:r>
    </w:p>
    <w:p w14:paraId="67B6B6B1" w14:textId="77777777" w:rsidR="00490BEE" w:rsidRPr="00490BEE" w:rsidRDefault="00490BEE" w:rsidP="00490BEE">
      <w:pPr>
        <w:pStyle w:val="Bibliography"/>
      </w:pPr>
      <w:r w:rsidRPr="00490BEE">
        <w:t xml:space="preserve">9. Bulterys M, Farzadegan H, Chao A </w:t>
      </w:r>
      <w:r w:rsidRPr="00490BEE">
        <w:rPr>
          <w:i/>
          <w:iCs/>
        </w:rPr>
        <w:t>et al.</w:t>
      </w:r>
      <w:r w:rsidRPr="00490BEE">
        <w:t xml:space="preserve"> Diagnostic utility of immune-complex-dissociated p24 antigen detection in perinatally acquired HIV-1 infection in Rwanda. </w:t>
      </w:r>
      <w:r w:rsidRPr="00490BEE">
        <w:rPr>
          <w:i/>
          <w:iCs/>
        </w:rPr>
        <w:t>J Acquir Immune Defic Syndr Hum Retrovirol</w:t>
      </w:r>
      <w:r w:rsidRPr="00490BEE">
        <w:t xml:space="preserve"> 1995;10:186–91.</w:t>
      </w:r>
    </w:p>
    <w:p w14:paraId="678B8242" w14:textId="77777777" w:rsidR="00490BEE" w:rsidRPr="00490BEE" w:rsidRDefault="00490BEE" w:rsidP="00490BEE">
      <w:pPr>
        <w:pStyle w:val="Bibliography"/>
      </w:pPr>
      <w:r w:rsidRPr="00490BEE">
        <w:t xml:space="preserve">10. Fraisier C, Van de Perre P, Lepage P </w:t>
      </w:r>
      <w:r w:rsidRPr="00490BEE">
        <w:rPr>
          <w:i/>
          <w:iCs/>
        </w:rPr>
        <w:t>et al.</w:t>
      </w:r>
      <w:r w:rsidRPr="00490BEE">
        <w:t xml:space="preserve"> Broadly neutralizing, MN-like PND-directed antibodies in Rwandan children with long-term HIV1 infection. </w:t>
      </w:r>
      <w:r w:rsidRPr="00490BEE">
        <w:rPr>
          <w:i/>
          <w:iCs/>
        </w:rPr>
        <w:t>Res Virol</w:t>
      </w:r>
      <w:r w:rsidRPr="00490BEE">
        <w:t xml:space="preserve"> 1995;146:201–10.</w:t>
      </w:r>
    </w:p>
    <w:p w14:paraId="6E1115A2" w14:textId="77777777" w:rsidR="00490BEE" w:rsidRPr="00490BEE" w:rsidRDefault="00490BEE" w:rsidP="00490BEE">
      <w:pPr>
        <w:pStyle w:val="Bibliography"/>
      </w:pPr>
      <w:r w:rsidRPr="00490BEE">
        <w:t xml:space="preserve">11. Weber J, Fenyö EM, Beddows S </w:t>
      </w:r>
      <w:r w:rsidRPr="00490BEE">
        <w:rPr>
          <w:i/>
          <w:iCs/>
        </w:rPr>
        <w:t>et al.</w:t>
      </w:r>
      <w:r w:rsidRPr="00490BEE">
        <w:t xml:space="preserve"> Neutralization serotypes of human immunodeficiency virus type 1 field isolates are not predicted by genetic subtype. The WHO Network for HIV Isolation and Characterization. </w:t>
      </w:r>
      <w:r w:rsidRPr="00490BEE">
        <w:rPr>
          <w:i/>
          <w:iCs/>
        </w:rPr>
        <w:t>J Virol</w:t>
      </w:r>
      <w:r w:rsidRPr="00490BEE">
        <w:t xml:space="preserve"> 1996;70:7827–32.</w:t>
      </w:r>
    </w:p>
    <w:p w14:paraId="2077EB21" w14:textId="77777777" w:rsidR="00490BEE" w:rsidRPr="00490BEE" w:rsidRDefault="00490BEE" w:rsidP="00490BEE">
      <w:pPr>
        <w:pStyle w:val="Bibliography"/>
      </w:pPr>
      <w:r w:rsidRPr="00490BEE">
        <w:t xml:space="preserve">12. Bergin PJ, Langat R, Omosa-Manyonyi G </w:t>
      </w:r>
      <w:r w:rsidRPr="00490BEE">
        <w:rPr>
          <w:i/>
          <w:iCs/>
        </w:rPr>
        <w:t>et al.</w:t>
      </w:r>
      <w:r w:rsidRPr="00490BEE">
        <w:t xml:space="preserve"> Assessment of Anti-HIV-1 Antibodies in Oral and Nasal Compartments of Volunteers From 3 Different Populations. </w:t>
      </w:r>
      <w:r w:rsidRPr="00490BEE">
        <w:rPr>
          <w:i/>
          <w:iCs/>
        </w:rPr>
        <w:t>J Acquir Immune Defic Syndr</w:t>
      </w:r>
      <w:r w:rsidRPr="00490BEE">
        <w:t xml:space="preserve"> 2016;73:130–7.</w:t>
      </w:r>
    </w:p>
    <w:p w14:paraId="33840D75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3. Landais E, Huang X, Havenar-Daughton C </w:t>
      </w:r>
      <w:r w:rsidRPr="00490BEE">
        <w:rPr>
          <w:i/>
          <w:iCs/>
        </w:rPr>
        <w:t>et al.</w:t>
      </w:r>
      <w:r w:rsidRPr="00490BEE">
        <w:t xml:space="preserve"> Broadly Neutralizing Antibody Responses in a Large Longitudinal Sub-Saharan HIV Primary Infection Cohort. </w:t>
      </w:r>
      <w:r w:rsidRPr="00490BEE">
        <w:rPr>
          <w:i/>
          <w:iCs/>
        </w:rPr>
        <w:t>PLoS Pathog</w:t>
      </w:r>
      <w:r w:rsidRPr="00490BEE">
        <w:t xml:space="preserve"> 2016;12:e1005369.</w:t>
      </w:r>
    </w:p>
    <w:p w14:paraId="6C050B61" w14:textId="77777777" w:rsidR="00490BEE" w:rsidRPr="00490BEE" w:rsidRDefault="00490BEE" w:rsidP="00490BEE">
      <w:pPr>
        <w:pStyle w:val="Bibliography"/>
      </w:pPr>
      <w:r w:rsidRPr="00490BEE">
        <w:t xml:space="preserve">14. Van de Perre P, Rouvroy D, Lepage P </w:t>
      </w:r>
      <w:r w:rsidRPr="00490BEE">
        <w:rPr>
          <w:i/>
          <w:iCs/>
        </w:rPr>
        <w:t>et al.</w:t>
      </w:r>
      <w:r w:rsidRPr="00490BEE">
        <w:t xml:space="preserve"> Acquired immunodeficiency syndrome in Rwanda. </w:t>
      </w:r>
      <w:r w:rsidRPr="00490BEE">
        <w:rPr>
          <w:i/>
          <w:iCs/>
        </w:rPr>
        <w:t>Lancet</w:t>
      </w:r>
      <w:r w:rsidRPr="00490BEE">
        <w:t xml:space="preserve"> 1984;2:62–5.</w:t>
      </w:r>
    </w:p>
    <w:p w14:paraId="18928C31" w14:textId="77777777" w:rsidR="00490BEE" w:rsidRPr="00490BEE" w:rsidRDefault="00490BEE" w:rsidP="00490BEE">
      <w:pPr>
        <w:pStyle w:val="Bibliography"/>
      </w:pPr>
      <w:r w:rsidRPr="00490BEE">
        <w:t xml:space="preserve">15. Clumeck N, Robert-Guroff M, Van de Perre P </w:t>
      </w:r>
      <w:r w:rsidRPr="00490BEE">
        <w:rPr>
          <w:i/>
          <w:iCs/>
        </w:rPr>
        <w:t>et al.</w:t>
      </w:r>
      <w:r w:rsidRPr="00490BEE">
        <w:t xml:space="preserve"> Seroepidemiological studies of HTLV-III antibody prevalence among selected groups of heterosexual Africans. </w:t>
      </w:r>
      <w:r w:rsidRPr="00490BEE">
        <w:rPr>
          <w:i/>
          <w:iCs/>
        </w:rPr>
        <w:t>JAMA</w:t>
      </w:r>
      <w:r w:rsidRPr="00490BEE">
        <w:t xml:space="preserve"> 1985;254:2599–602.</w:t>
      </w:r>
    </w:p>
    <w:p w14:paraId="4918E255" w14:textId="77777777" w:rsidR="00490BEE" w:rsidRPr="00490BEE" w:rsidRDefault="00490BEE" w:rsidP="00490BEE">
      <w:pPr>
        <w:pStyle w:val="Bibliography"/>
      </w:pPr>
      <w:r w:rsidRPr="00490BEE">
        <w:t xml:space="preserve">16. Van de Perre P, Clumeck N, Carael M </w:t>
      </w:r>
      <w:r w:rsidRPr="00490BEE">
        <w:rPr>
          <w:i/>
          <w:iCs/>
        </w:rPr>
        <w:t>et al.</w:t>
      </w:r>
      <w:r w:rsidRPr="00490BEE">
        <w:t xml:space="preserve"> Female prostitutes: a risk group for infection with human T-cell lymphotropic virus type III. </w:t>
      </w:r>
      <w:r w:rsidRPr="00490BEE">
        <w:rPr>
          <w:i/>
          <w:iCs/>
        </w:rPr>
        <w:t>Lancet</w:t>
      </w:r>
      <w:r w:rsidRPr="00490BEE">
        <w:t xml:space="preserve"> 1985;2:524–7.</w:t>
      </w:r>
    </w:p>
    <w:p w14:paraId="5AAFA900" w14:textId="77777777" w:rsidR="00490BEE" w:rsidRPr="00490BEE" w:rsidRDefault="00490BEE" w:rsidP="00490BEE">
      <w:pPr>
        <w:pStyle w:val="Bibliography"/>
      </w:pPr>
      <w:r w:rsidRPr="00490BEE">
        <w:t xml:space="preserve">17. Van de Perre P, Le Polain B, Carael M </w:t>
      </w:r>
      <w:r w:rsidRPr="00490BEE">
        <w:rPr>
          <w:i/>
          <w:iCs/>
        </w:rPr>
        <w:t>et al.</w:t>
      </w:r>
      <w:r w:rsidRPr="00490BEE">
        <w:t xml:space="preserve"> HIV antibodies in a remote rural area in Rwanda, Central Africa: an analysis of potential risk factors for HIV seropositivity. </w:t>
      </w:r>
      <w:r w:rsidRPr="00490BEE">
        <w:rPr>
          <w:i/>
          <w:iCs/>
        </w:rPr>
        <w:t>AIDS</w:t>
      </w:r>
      <w:r w:rsidRPr="00490BEE">
        <w:t xml:space="preserve"> 1987;1:213–5.</w:t>
      </w:r>
    </w:p>
    <w:p w14:paraId="1FF341D7" w14:textId="77777777" w:rsidR="00490BEE" w:rsidRPr="00490BEE" w:rsidRDefault="00490BEE" w:rsidP="00490BEE">
      <w:pPr>
        <w:pStyle w:val="Bibliography"/>
      </w:pPr>
      <w:r w:rsidRPr="00490BEE">
        <w:t xml:space="preserve">18. Van de Perre P, Carael M, Nzaramba D </w:t>
      </w:r>
      <w:r w:rsidRPr="00490BEE">
        <w:rPr>
          <w:i/>
          <w:iCs/>
        </w:rPr>
        <w:t>et al.</w:t>
      </w:r>
      <w:r w:rsidRPr="00490BEE">
        <w:t xml:space="preserve"> Risk factors for HIV seropositivity in selected urban-based Rwandese adults. </w:t>
      </w:r>
      <w:r w:rsidRPr="00490BEE">
        <w:rPr>
          <w:i/>
          <w:iCs/>
        </w:rPr>
        <w:t>AIDS</w:t>
      </w:r>
      <w:r w:rsidRPr="00490BEE">
        <w:t xml:space="preserve"> 1987;1:207–11.</w:t>
      </w:r>
    </w:p>
    <w:p w14:paraId="52318A9A" w14:textId="77777777" w:rsidR="00490BEE" w:rsidRPr="00490BEE" w:rsidRDefault="00490BEE" w:rsidP="00490BEE">
      <w:pPr>
        <w:pStyle w:val="Bibliography"/>
      </w:pPr>
      <w:r w:rsidRPr="00490BEE">
        <w:t xml:space="preserve">19. Van de Perre P, Hitimana DG, Lepage P. Human immunodeficiency virus antibodies of IgG, IgA, and IgM subclasses in milk of seropositive mothers. </w:t>
      </w:r>
      <w:r w:rsidRPr="00490BEE">
        <w:rPr>
          <w:i/>
          <w:iCs/>
        </w:rPr>
        <w:t>J Pediatr</w:t>
      </w:r>
      <w:r w:rsidRPr="00490BEE">
        <w:t xml:space="preserve"> 1988;113:1039–41.</w:t>
      </w:r>
    </w:p>
    <w:p w14:paraId="519F2A4F" w14:textId="77777777" w:rsidR="00490BEE" w:rsidRPr="00490BEE" w:rsidRDefault="00490BEE" w:rsidP="00490BEE">
      <w:pPr>
        <w:pStyle w:val="Bibliography"/>
      </w:pPr>
      <w:r w:rsidRPr="00490BEE">
        <w:t xml:space="preserve">20. Carael M, Van de Perre PH, Lepage PH </w:t>
      </w:r>
      <w:r w:rsidRPr="00490BEE">
        <w:rPr>
          <w:i/>
          <w:iCs/>
        </w:rPr>
        <w:t>et al.</w:t>
      </w:r>
      <w:r w:rsidRPr="00490BEE">
        <w:t xml:space="preserve"> Human immunodeficiency virus transmission among heterosexual couples in Central Africa. </w:t>
      </w:r>
      <w:r w:rsidRPr="00490BEE">
        <w:rPr>
          <w:i/>
          <w:iCs/>
        </w:rPr>
        <w:t>AIDS</w:t>
      </w:r>
      <w:r w:rsidRPr="00490BEE">
        <w:t xml:space="preserve"> 1988;2:201–5.</w:t>
      </w:r>
    </w:p>
    <w:p w14:paraId="6226F5E9" w14:textId="77777777" w:rsidR="00490BEE" w:rsidRPr="00490BEE" w:rsidRDefault="00490BEE" w:rsidP="00490BEE">
      <w:pPr>
        <w:pStyle w:val="Bibliography"/>
      </w:pPr>
      <w:r w:rsidRPr="00490BEE">
        <w:t xml:space="preserve">21. Dunn D. Nationwide community-based serological survey of HIV-1 and other human retrovirus infections in a Central African country. </w:t>
      </w:r>
      <w:r w:rsidRPr="00490BEE">
        <w:rPr>
          <w:i/>
          <w:iCs/>
        </w:rPr>
        <w:t>WHO AIDS Tech Bull</w:t>
      </w:r>
      <w:r w:rsidRPr="00490BEE">
        <w:t xml:space="preserve"> 1989;2:143–4.</w:t>
      </w:r>
    </w:p>
    <w:p w14:paraId="0BB4C3FD" w14:textId="77777777" w:rsidR="00490BEE" w:rsidRPr="00490BEE" w:rsidRDefault="00490BEE" w:rsidP="00490BEE">
      <w:pPr>
        <w:pStyle w:val="Bibliography"/>
      </w:pPr>
      <w:r w:rsidRPr="00490BEE">
        <w:t xml:space="preserve">22. Feldman DA. A household survey for AIDS-related complex in Rwanda. </w:t>
      </w:r>
      <w:r w:rsidRPr="00490BEE">
        <w:rPr>
          <w:i/>
          <w:iCs/>
        </w:rPr>
        <w:t>Med Anthropol</w:t>
      </w:r>
      <w:r w:rsidRPr="00490BEE">
        <w:t xml:space="preserve"> 1989;10:143–9.</w:t>
      </w:r>
    </w:p>
    <w:p w14:paraId="30CF7A4E" w14:textId="77777777" w:rsidR="00490BEE" w:rsidRPr="00490BEE" w:rsidRDefault="00490BEE" w:rsidP="00490BEE">
      <w:pPr>
        <w:pStyle w:val="Bibliography"/>
      </w:pPr>
      <w:r w:rsidRPr="00490BEE">
        <w:t xml:space="preserve">23. Lepage P, Van de Perre P, Van Vliet G </w:t>
      </w:r>
      <w:r w:rsidRPr="00490BEE">
        <w:rPr>
          <w:i/>
          <w:iCs/>
        </w:rPr>
        <w:t>et al.</w:t>
      </w:r>
      <w:r w:rsidRPr="00490BEE">
        <w:t xml:space="preserve"> Clinical and endocrinologic manifestations in perinatally human immunodeficiency virus type 1--Infected children aged 5 years or older. </w:t>
      </w:r>
      <w:r w:rsidRPr="00490BEE">
        <w:rPr>
          <w:i/>
          <w:iCs/>
        </w:rPr>
        <w:t>Am J Dis Child</w:t>
      </w:r>
      <w:r w:rsidRPr="00490BEE">
        <w:t xml:space="preserve"> 1991;145:1248–51.</w:t>
      </w:r>
    </w:p>
    <w:p w14:paraId="2293E16C" w14:textId="77777777" w:rsidR="00490BEE" w:rsidRPr="00490BEE" w:rsidRDefault="00490BEE" w:rsidP="00490BEE">
      <w:pPr>
        <w:pStyle w:val="Bibliography"/>
      </w:pPr>
      <w:r w:rsidRPr="00490BEE">
        <w:t xml:space="preserve">24. Allen S, Lindan C, Serufilira A </w:t>
      </w:r>
      <w:r w:rsidRPr="00490BEE">
        <w:rPr>
          <w:i/>
          <w:iCs/>
        </w:rPr>
        <w:t>et al.</w:t>
      </w:r>
      <w:r w:rsidRPr="00490BEE">
        <w:t xml:space="preserve"> Human immunodeficiency virus infection in urban Rwanda. Demographic and behavioral correlates in a representative sample of childbearing women. </w:t>
      </w:r>
      <w:r w:rsidRPr="00490BEE">
        <w:rPr>
          <w:i/>
          <w:iCs/>
        </w:rPr>
        <w:t>JAMA</w:t>
      </w:r>
      <w:r w:rsidRPr="00490BEE">
        <w:t xml:space="preserve"> 1991;266:1657–63.</w:t>
      </w:r>
    </w:p>
    <w:p w14:paraId="1E3BB2F8" w14:textId="77777777" w:rsidR="00490BEE" w:rsidRPr="00490BEE" w:rsidRDefault="00490BEE" w:rsidP="00490BEE">
      <w:pPr>
        <w:pStyle w:val="Bibliography"/>
      </w:pPr>
      <w:r w:rsidRPr="00490BEE">
        <w:t xml:space="preserve">25. Van de Perre P, Simonon A, Msellati P </w:t>
      </w:r>
      <w:r w:rsidRPr="00490BEE">
        <w:rPr>
          <w:i/>
          <w:iCs/>
        </w:rPr>
        <w:t>et al.</w:t>
      </w:r>
      <w:r w:rsidRPr="00490BEE">
        <w:t xml:space="preserve"> Postnatal transmission of human immunodeficiency virus type 1 from mother to infant. A prospective cohort study in Kigali, Rwanda. </w:t>
      </w:r>
      <w:r w:rsidRPr="00490BEE">
        <w:rPr>
          <w:i/>
          <w:iCs/>
        </w:rPr>
        <w:t>N Engl J Med</w:t>
      </w:r>
      <w:r w:rsidRPr="00490BEE">
        <w:t xml:space="preserve"> 1991;325:593–8.</w:t>
      </w:r>
    </w:p>
    <w:p w14:paraId="734D998D" w14:textId="77777777" w:rsidR="00490BEE" w:rsidRPr="00490BEE" w:rsidRDefault="00490BEE" w:rsidP="00490BEE">
      <w:pPr>
        <w:pStyle w:val="Bibliography"/>
      </w:pPr>
      <w:r w:rsidRPr="00490BEE">
        <w:t xml:space="preserve">26. Lepage P, Dabis F, Hitimana DG </w:t>
      </w:r>
      <w:r w:rsidRPr="00490BEE">
        <w:rPr>
          <w:i/>
          <w:iCs/>
        </w:rPr>
        <w:t>et al.</w:t>
      </w:r>
      <w:r w:rsidRPr="00490BEE">
        <w:t xml:space="preserve"> Perinatal transmission of HIV-1: lack of impact of maternal HIV infection on characteristics of livebirths and on neonatal mortality in Kigali, Rwanda. </w:t>
      </w:r>
      <w:r w:rsidRPr="00490BEE">
        <w:rPr>
          <w:i/>
          <w:iCs/>
        </w:rPr>
        <w:t>AIDS</w:t>
      </w:r>
      <w:r w:rsidRPr="00490BEE">
        <w:t xml:space="preserve"> 1991;5:295–300.</w:t>
      </w:r>
    </w:p>
    <w:p w14:paraId="03089EAD" w14:textId="77777777" w:rsidR="00490BEE" w:rsidRPr="00490BEE" w:rsidRDefault="00490BEE" w:rsidP="00490BEE">
      <w:pPr>
        <w:pStyle w:val="Bibliography"/>
      </w:pPr>
      <w:r w:rsidRPr="00490BEE">
        <w:t xml:space="preserve">27. Commenges D, Alioum A, Lepage P </w:t>
      </w:r>
      <w:r w:rsidRPr="00490BEE">
        <w:rPr>
          <w:i/>
          <w:iCs/>
        </w:rPr>
        <w:t>et al.</w:t>
      </w:r>
      <w:r w:rsidRPr="00490BEE">
        <w:t xml:space="preserve"> Estimating the incubation period of paediatric AIDS in Rwanda. </w:t>
      </w:r>
      <w:r w:rsidRPr="00490BEE">
        <w:rPr>
          <w:i/>
          <w:iCs/>
        </w:rPr>
        <w:t>AIDS</w:t>
      </w:r>
      <w:r w:rsidRPr="00490BEE">
        <w:t xml:space="preserve"> 1992;6:1515–20.</w:t>
      </w:r>
    </w:p>
    <w:p w14:paraId="7CBC0E6A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8. Lepage P, Van de Perre P, Simonon A </w:t>
      </w:r>
      <w:r w:rsidRPr="00490BEE">
        <w:rPr>
          <w:i/>
          <w:iCs/>
        </w:rPr>
        <w:t>et al.</w:t>
      </w:r>
      <w:r w:rsidRPr="00490BEE">
        <w:t xml:space="preserve"> Transient seroreversion in children born to human immunodeficiency virus 1-infected mothers. </w:t>
      </w:r>
      <w:r w:rsidRPr="00490BEE">
        <w:rPr>
          <w:i/>
          <w:iCs/>
        </w:rPr>
        <w:t>Pediatr Infect Dis J</w:t>
      </w:r>
      <w:r w:rsidRPr="00490BEE">
        <w:t xml:space="preserve"> 1992;11:892–4.</w:t>
      </w:r>
    </w:p>
    <w:p w14:paraId="5581E1DC" w14:textId="77777777" w:rsidR="00490BEE" w:rsidRPr="00490BEE" w:rsidRDefault="00490BEE" w:rsidP="00490BEE">
      <w:pPr>
        <w:pStyle w:val="Bibliography"/>
      </w:pPr>
      <w:r w:rsidRPr="00490BEE">
        <w:t xml:space="preserve">29. Bulterys M, Chao A, Dushimimana A </w:t>
      </w:r>
      <w:r w:rsidRPr="00490BEE">
        <w:rPr>
          <w:i/>
          <w:iCs/>
        </w:rPr>
        <w:t>et al.</w:t>
      </w:r>
      <w:r w:rsidRPr="00490BEE">
        <w:t xml:space="preserve"> Multiple sexual partners and mother-to-child transmission of HIV-1. </w:t>
      </w:r>
      <w:r w:rsidRPr="00490BEE">
        <w:rPr>
          <w:i/>
          <w:iCs/>
        </w:rPr>
        <w:t>AIDS</w:t>
      </w:r>
      <w:r w:rsidRPr="00490BEE">
        <w:t xml:space="preserve"> 1993;7:1639–45.</w:t>
      </w:r>
    </w:p>
    <w:p w14:paraId="72C28E4F" w14:textId="77777777" w:rsidR="00490BEE" w:rsidRPr="00490BEE" w:rsidRDefault="00490BEE" w:rsidP="00490BEE">
      <w:pPr>
        <w:pStyle w:val="Bibliography"/>
      </w:pPr>
      <w:r w:rsidRPr="00490BEE">
        <w:t xml:space="preserve">30. Bulterys M, Nzabihimana E, Chao A </w:t>
      </w:r>
      <w:r w:rsidRPr="00490BEE">
        <w:rPr>
          <w:i/>
          <w:iCs/>
        </w:rPr>
        <w:t>et al.</w:t>
      </w:r>
      <w:r w:rsidRPr="00490BEE">
        <w:t xml:space="preserve"> Long-term survival among HIV-1-infected prostitutes. </w:t>
      </w:r>
      <w:r w:rsidRPr="00490BEE">
        <w:rPr>
          <w:i/>
          <w:iCs/>
        </w:rPr>
        <w:t>AIDS</w:t>
      </w:r>
      <w:r w:rsidRPr="00490BEE">
        <w:t xml:space="preserve"> 1993;7:1269.</w:t>
      </w:r>
    </w:p>
    <w:p w14:paraId="2CDA614A" w14:textId="77777777" w:rsidR="00490BEE" w:rsidRPr="00490BEE" w:rsidRDefault="00490BEE" w:rsidP="00490BEE">
      <w:pPr>
        <w:pStyle w:val="Bibliography"/>
      </w:pPr>
      <w:r w:rsidRPr="00490BEE">
        <w:t xml:space="preserve">31. Karita E, Martinez W, Van de Perre P </w:t>
      </w:r>
      <w:r w:rsidRPr="00490BEE">
        <w:rPr>
          <w:i/>
          <w:iCs/>
        </w:rPr>
        <w:t>et al.</w:t>
      </w:r>
      <w:r w:rsidRPr="00490BEE">
        <w:t xml:space="preserve"> HIV infection among STD patients--Kigali, Rwanda, 1988 to 1991. </w:t>
      </w:r>
      <w:r w:rsidRPr="00490BEE">
        <w:rPr>
          <w:i/>
          <w:iCs/>
        </w:rPr>
        <w:t>Int J STD AIDS</w:t>
      </w:r>
      <w:r w:rsidRPr="00490BEE">
        <w:t xml:space="preserve"> 1993;4:211–3.</w:t>
      </w:r>
    </w:p>
    <w:p w14:paraId="50D31FA2" w14:textId="77777777" w:rsidR="00490BEE" w:rsidRPr="00490BEE" w:rsidRDefault="00490BEE" w:rsidP="00490BEE">
      <w:pPr>
        <w:pStyle w:val="Bibliography"/>
      </w:pPr>
      <w:r w:rsidRPr="00490BEE">
        <w:t xml:space="preserve">32. Moore PS, Allen S, Sowell AL </w:t>
      </w:r>
      <w:r w:rsidRPr="00490BEE">
        <w:rPr>
          <w:i/>
          <w:iCs/>
        </w:rPr>
        <w:t>et al.</w:t>
      </w:r>
      <w:r w:rsidRPr="00490BEE">
        <w:t xml:space="preserve"> Role of nutritional status and weight loss in HIV seroconversion among Rwandan women. </w:t>
      </w:r>
      <w:r w:rsidRPr="00490BEE">
        <w:rPr>
          <w:i/>
          <w:iCs/>
        </w:rPr>
        <w:t>J Acquir Immune Defic Syndr (1988)</w:t>
      </w:r>
      <w:r w:rsidRPr="00490BEE">
        <w:t xml:space="preserve"> 1993;6:611–6.</w:t>
      </w:r>
    </w:p>
    <w:p w14:paraId="4E717C31" w14:textId="77777777" w:rsidR="00490BEE" w:rsidRPr="00490BEE" w:rsidRDefault="00490BEE" w:rsidP="00490BEE">
      <w:pPr>
        <w:pStyle w:val="Bibliography"/>
      </w:pPr>
      <w:r w:rsidRPr="00490BEE">
        <w:t xml:space="preserve">33. Van de Perre P, Simonon A, Hitimana DG </w:t>
      </w:r>
      <w:r w:rsidRPr="00490BEE">
        <w:rPr>
          <w:i/>
          <w:iCs/>
        </w:rPr>
        <w:t>et al.</w:t>
      </w:r>
      <w:r w:rsidRPr="00490BEE">
        <w:t xml:space="preserve"> Infective and anti-infective properties of breastmilk from HIV-1-infected women. </w:t>
      </w:r>
      <w:r w:rsidRPr="00490BEE">
        <w:rPr>
          <w:i/>
          <w:iCs/>
        </w:rPr>
        <w:t>Lancet</w:t>
      </w:r>
      <w:r w:rsidRPr="00490BEE">
        <w:t xml:space="preserve"> 1993;341:914–8.</w:t>
      </w:r>
    </w:p>
    <w:p w14:paraId="72B644AE" w14:textId="77777777" w:rsidR="00490BEE" w:rsidRPr="00490BEE" w:rsidRDefault="00490BEE" w:rsidP="00490BEE">
      <w:pPr>
        <w:pStyle w:val="Bibliography"/>
      </w:pPr>
      <w:r w:rsidRPr="00490BEE">
        <w:t xml:space="preserve">34. Kurawige JB, Gatsinzi T, Kleinfeldt V </w:t>
      </w:r>
      <w:r w:rsidRPr="00490BEE">
        <w:rPr>
          <w:i/>
          <w:iCs/>
        </w:rPr>
        <w:t>et al.</w:t>
      </w:r>
      <w:r w:rsidRPr="00490BEE">
        <w:t xml:space="preserve"> HIV-1 infection among malnourished children in Butare, Rwanda. </w:t>
      </w:r>
      <w:r w:rsidRPr="00490BEE">
        <w:rPr>
          <w:i/>
          <w:iCs/>
        </w:rPr>
        <w:t>J Trop Pediatr</w:t>
      </w:r>
      <w:r w:rsidRPr="00490BEE">
        <w:t xml:space="preserve"> 1993;39:93–6.</w:t>
      </w:r>
    </w:p>
    <w:p w14:paraId="5575C218" w14:textId="77777777" w:rsidR="00490BEE" w:rsidRPr="00490BEE" w:rsidRDefault="00490BEE" w:rsidP="00490BEE">
      <w:pPr>
        <w:pStyle w:val="Bibliography"/>
      </w:pPr>
      <w:r w:rsidRPr="00490BEE">
        <w:t xml:space="preserve">35. Lepage P, Van de Perre P, Msellati P </w:t>
      </w:r>
      <w:r w:rsidRPr="00490BEE">
        <w:rPr>
          <w:i/>
          <w:iCs/>
        </w:rPr>
        <w:t>et al.</w:t>
      </w:r>
      <w:r w:rsidRPr="00490BEE">
        <w:t xml:space="preserve"> Mother-to-child transmission of human immunodeficiency virus type 1 (HIV-1) and its determinants: a cohort study in Kigali, Rwanda. </w:t>
      </w:r>
      <w:r w:rsidRPr="00490BEE">
        <w:rPr>
          <w:i/>
          <w:iCs/>
        </w:rPr>
        <w:t>Am J Epidemiol</w:t>
      </w:r>
      <w:r w:rsidRPr="00490BEE">
        <w:t xml:space="preserve"> 1993;137:589–99.</w:t>
      </w:r>
    </w:p>
    <w:p w14:paraId="21A3E85D" w14:textId="77777777" w:rsidR="00490BEE" w:rsidRPr="00490BEE" w:rsidRDefault="00490BEE" w:rsidP="00490BEE">
      <w:pPr>
        <w:pStyle w:val="Bibliography"/>
      </w:pPr>
      <w:r w:rsidRPr="00490BEE">
        <w:t xml:space="preserve">36. Bucyendore A, Van de Perre P, Karita E </w:t>
      </w:r>
      <w:r w:rsidRPr="00490BEE">
        <w:rPr>
          <w:i/>
          <w:iCs/>
        </w:rPr>
        <w:t>et al.</w:t>
      </w:r>
      <w:r w:rsidRPr="00490BEE">
        <w:t xml:space="preserve"> Estimating the seroincidence of HIV-1 in the general adult population in Kigali, Rwanda. </w:t>
      </w:r>
      <w:r w:rsidRPr="00490BEE">
        <w:rPr>
          <w:i/>
          <w:iCs/>
        </w:rPr>
        <w:t>AIDS</w:t>
      </w:r>
      <w:r w:rsidRPr="00490BEE">
        <w:t xml:space="preserve"> 1993;7:275–7.</w:t>
      </w:r>
    </w:p>
    <w:p w14:paraId="281602DD" w14:textId="77777777" w:rsidR="00490BEE" w:rsidRPr="00490BEE" w:rsidRDefault="00490BEE" w:rsidP="00490BEE">
      <w:pPr>
        <w:pStyle w:val="Bibliography"/>
      </w:pPr>
      <w:r w:rsidRPr="00490BEE">
        <w:t xml:space="preserve">37. Rübsamen-Waigmann H, von Briesen H, Holmes H </w:t>
      </w:r>
      <w:r w:rsidRPr="00490BEE">
        <w:rPr>
          <w:i/>
          <w:iCs/>
        </w:rPr>
        <w:t>et al.</w:t>
      </w:r>
      <w:r w:rsidRPr="00490BEE">
        <w:t xml:space="preserve"> Standard conditions of virus isolation reveal biological variability of HIV type 1 in different regions of the world. WHO Network for HIV Isolation and Characterization. </w:t>
      </w:r>
      <w:r w:rsidRPr="00490BEE">
        <w:rPr>
          <w:i/>
          <w:iCs/>
        </w:rPr>
        <w:t>AIDS Res Hum Retroviruses</w:t>
      </w:r>
      <w:r w:rsidRPr="00490BEE">
        <w:t xml:space="preserve"> 1994;10:1401–8.</w:t>
      </w:r>
    </w:p>
    <w:p w14:paraId="6F78B245" w14:textId="77777777" w:rsidR="00490BEE" w:rsidRPr="00490BEE" w:rsidRDefault="00490BEE" w:rsidP="00490BEE">
      <w:pPr>
        <w:pStyle w:val="Bibliography"/>
      </w:pPr>
      <w:r w:rsidRPr="00490BEE">
        <w:t xml:space="preserve">38. De Wolf F, Hogervorst E, Goudsmit J </w:t>
      </w:r>
      <w:r w:rsidRPr="00490BEE">
        <w:rPr>
          <w:i/>
          <w:iCs/>
        </w:rPr>
        <w:t>et al.</w:t>
      </w:r>
      <w:r w:rsidRPr="00490BEE">
        <w:t xml:space="preserve"> Syncytium-inducing and non-syncytium-inducing capacity of human immunodeficiency virus type 1 subtypes other than B: phenotypic and genotypic characteristics. WHO Network for HIV Isolation and Characterization. </w:t>
      </w:r>
      <w:r w:rsidRPr="00490BEE">
        <w:rPr>
          <w:i/>
          <w:iCs/>
        </w:rPr>
        <w:t>AIDS Res Hum Retroviruses</w:t>
      </w:r>
      <w:r w:rsidRPr="00490BEE">
        <w:t xml:space="preserve"> 1994;10:1387–400.</w:t>
      </w:r>
    </w:p>
    <w:p w14:paraId="045C070B" w14:textId="77777777" w:rsidR="00490BEE" w:rsidRPr="00490BEE" w:rsidRDefault="00490BEE" w:rsidP="00490BEE">
      <w:pPr>
        <w:pStyle w:val="Bibliography"/>
      </w:pPr>
      <w:r w:rsidRPr="00490BEE">
        <w:t xml:space="preserve">39. Bulterys M, Chao A, Habimana P </w:t>
      </w:r>
      <w:r w:rsidRPr="00490BEE">
        <w:rPr>
          <w:i/>
          <w:iCs/>
        </w:rPr>
        <w:t>et al.</w:t>
      </w:r>
      <w:r w:rsidRPr="00490BEE">
        <w:t xml:space="preserve"> Incident HIV-1 infection in a cohort of young women in Butare, Rwanda. </w:t>
      </w:r>
      <w:r w:rsidRPr="00490BEE">
        <w:rPr>
          <w:i/>
          <w:iCs/>
        </w:rPr>
        <w:t>AIDS</w:t>
      </w:r>
      <w:r w:rsidRPr="00490BEE">
        <w:t xml:space="preserve"> 1994;8:1585–91.</w:t>
      </w:r>
    </w:p>
    <w:p w14:paraId="5986DBC7" w14:textId="77777777" w:rsidR="00490BEE" w:rsidRPr="00490BEE" w:rsidRDefault="00490BEE" w:rsidP="00490BEE">
      <w:pPr>
        <w:pStyle w:val="Bibliography"/>
      </w:pPr>
      <w:r w:rsidRPr="00490BEE">
        <w:t xml:space="preserve">40. Leroy V, Van de Perre P, Lepage P </w:t>
      </w:r>
      <w:r w:rsidRPr="00490BEE">
        <w:rPr>
          <w:i/>
          <w:iCs/>
        </w:rPr>
        <w:t>et al.</w:t>
      </w:r>
      <w:r w:rsidRPr="00490BEE">
        <w:t xml:space="preserve"> Seroincidence of HIV-1 infection in African women of reproductive age: a prospective cohort study in Kigali, Rwanda, 1988-1992. </w:t>
      </w:r>
      <w:r w:rsidRPr="00490BEE">
        <w:rPr>
          <w:i/>
          <w:iCs/>
        </w:rPr>
        <w:t>AIDS</w:t>
      </w:r>
      <w:r w:rsidRPr="00490BEE">
        <w:t xml:space="preserve"> 1994;8:983–6.</w:t>
      </w:r>
    </w:p>
    <w:p w14:paraId="25AA56A2" w14:textId="77777777" w:rsidR="00490BEE" w:rsidRPr="00490BEE" w:rsidRDefault="00490BEE" w:rsidP="00490BEE">
      <w:pPr>
        <w:pStyle w:val="Bibliography"/>
      </w:pPr>
      <w:r w:rsidRPr="00490BEE">
        <w:t xml:space="preserve">41. Chao A, Bulterys M, Musanganire F </w:t>
      </w:r>
      <w:r w:rsidRPr="00490BEE">
        <w:rPr>
          <w:i/>
          <w:iCs/>
        </w:rPr>
        <w:t>et al.</w:t>
      </w:r>
      <w:r w:rsidRPr="00490BEE">
        <w:t xml:space="preserve"> Risk factors associated with prevalent HIV-1 infection among pregnant women in Rwanda. National University of Rwanda-Johns Hopkins University AIDS Research Team. </w:t>
      </w:r>
      <w:r w:rsidRPr="00490BEE">
        <w:rPr>
          <w:i/>
          <w:iCs/>
        </w:rPr>
        <w:t>Int J Epidemiol</w:t>
      </w:r>
      <w:r w:rsidRPr="00490BEE">
        <w:t xml:space="preserve"> 1994;23:371–80.</w:t>
      </w:r>
    </w:p>
    <w:p w14:paraId="12CA4990" w14:textId="77777777" w:rsidR="00490BEE" w:rsidRPr="00490BEE" w:rsidRDefault="00490BEE" w:rsidP="00490BEE">
      <w:pPr>
        <w:pStyle w:val="Bibliography"/>
      </w:pPr>
      <w:r w:rsidRPr="00490BEE">
        <w:t xml:space="preserve">42. Leroy V, Ntawiniga P, Nziyumvira A </w:t>
      </w:r>
      <w:r w:rsidRPr="00490BEE">
        <w:rPr>
          <w:i/>
          <w:iCs/>
        </w:rPr>
        <w:t>et al.</w:t>
      </w:r>
      <w:r w:rsidRPr="00490BEE">
        <w:t xml:space="preserve"> HIV prevalence among pregnant women in Kigali, Rwanda. </w:t>
      </w:r>
      <w:r w:rsidRPr="00490BEE">
        <w:rPr>
          <w:i/>
          <w:iCs/>
        </w:rPr>
        <w:t>Lancet</w:t>
      </w:r>
      <w:r w:rsidRPr="00490BEE">
        <w:t xml:space="preserve"> 1995;346:1488–9.</w:t>
      </w:r>
    </w:p>
    <w:p w14:paraId="7574E271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43. Leroy V, Msellati P, Lepage P </w:t>
      </w:r>
      <w:r w:rsidRPr="00490BEE">
        <w:rPr>
          <w:i/>
          <w:iCs/>
        </w:rPr>
        <w:t>et al.</w:t>
      </w:r>
      <w:r w:rsidRPr="00490BEE">
        <w:t xml:space="preserve"> Four years of natural history of HIV-1 infection in african women: a prospective cohort study in Kigali (Rwanda), 1988-1993. </w:t>
      </w:r>
      <w:r w:rsidRPr="00490BEE">
        <w:rPr>
          <w:i/>
          <w:iCs/>
        </w:rPr>
        <w:t>J Acquir Immune Defic Syndr Hum Retrovirol</w:t>
      </w:r>
      <w:r w:rsidRPr="00490BEE">
        <w:t xml:space="preserve"> 1995;9:415–21.</w:t>
      </w:r>
    </w:p>
    <w:p w14:paraId="201FEDAF" w14:textId="77777777" w:rsidR="00490BEE" w:rsidRPr="00490BEE" w:rsidRDefault="00490BEE" w:rsidP="00490BEE">
      <w:pPr>
        <w:pStyle w:val="Bibliography"/>
      </w:pPr>
      <w:r w:rsidRPr="00490BEE">
        <w:t xml:space="preserve">44. Lifson AR, Allen S, Wolf W </w:t>
      </w:r>
      <w:r w:rsidRPr="00490BEE">
        <w:rPr>
          <w:i/>
          <w:iCs/>
        </w:rPr>
        <w:t>et al.</w:t>
      </w:r>
      <w:r w:rsidRPr="00490BEE">
        <w:t xml:space="preserve"> Classification of HIV infection and disease in women from Rwanda. Evaluation of the World Health Organization HIV staging system and recommended modifications. </w:t>
      </w:r>
      <w:r w:rsidRPr="00490BEE">
        <w:rPr>
          <w:i/>
          <w:iCs/>
        </w:rPr>
        <w:t>Ann Intern Med</w:t>
      </w:r>
      <w:r w:rsidRPr="00490BEE">
        <w:t xml:space="preserve"> 1995;122:262–70.</w:t>
      </w:r>
    </w:p>
    <w:p w14:paraId="03EE03F5" w14:textId="77777777" w:rsidR="00490BEE" w:rsidRPr="00490BEE" w:rsidRDefault="00490BEE" w:rsidP="00490BEE">
      <w:pPr>
        <w:pStyle w:val="Bibliography"/>
      </w:pPr>
      <w:r w:rsidRPr="00490BEE">
        <w:t xml:space="preserve">45. Bulterys M, Chao A, Dushimimana A </w:t>
      </w:r>
      <w:r w:rsidRPr="00490BEE">
        <w:rPr>
          <w:i/>
          <w:iCs/>
        </w:rPr>
        <w:t>et al.</w:t>
      </w:r>
      <w:r w:rsidRPr="00490BEE">
        <w:t xml:space="preserve"> HIV-1 seroconversion after 20 months of age in a cohort of breastfed children born to HIV-1-infected women in Rwanda. </w:t>
      </w:r>
      <w:r w:rsidRPr="00490BEE">
        <w:rPr>
          <w:i/>
          <w:iCs/>
        </w:rPr>
        <w:t>AIDS</w:t>
      </w:r>
      <w:r w:rsidRPr="00490BEE">
        <w:t xml:space="preserve"> 1995;9:93–4.</w:t>
      </w:r>
    </w:p>
    <w:p w14:paraId="5D1A7604" w14:textId="77777777" w:rsidR="00490BEE" w:rsidRPr="00490BEE" w:rsidRDefault="00490BEE" w:rsidP="00490BEE">
      <w:pPr>
        <w:pStyle w:val="Bibliography"/>
      </w:pPr>
      <w:r w:rsidRPr="00490BEE">
        <w:t xml:space="preserve">46. Simonon A, Mulder-Kampinga GA, van de Perre P </w:t>
      </w:r>
      <w:r w:rsidRPr="00490BEE">
        <w:rPr>
          <w:i/>
          <w:iCs/>
        </w:rPr>
        <w:t>et al.</w:t>
      </w:r>
      <w:r w:rsidRPr="00490BEE">
        <w:t xml:space="preserve"> Evolution of human immunodeficiency virus subtype A in women seroconverting post partum and in their offspring post-natally infected by ingestion of breast milk. </w:t>
      </w:r>
      <w:r w:rsidRPr="00490BEE">
        <w:rPr>
          <w:i/>
          <w:iCs/>
        </w:rPr>
        <w:t>J Gen Virol</w:t>
      </w:r>
      <w:r w:rsidRPr="00490BEE">
        <w:t xml:space="preserve"> 1997;78 ( Pt 9):2225–33.</w:t>
      </w:r>
    </w:p>
    <w:p w14:paraId="5B2E5124" w14:textId="77777777" w:rsidR="00490BEE" w:rsidRPr="00490BEE" w:rsidRDefault="00490BEE" w:rsidP="00490BEE">
      <w:pPr>
        <w:pStyle w:val="Bibliography"/>
      </w:pPr>
      <w:r w:rsidRPr="00490BEE">
        <w:t xml:space="preserve">47. Kampinga GA, Simonon A, Van de Perre P </w:t>
      </w:r>
      <w:r w:rsidRPr="00490BEE">
        <w:rPr>
          <w:i/>
          <w:iCs/>
        </w:rPr>
        <w:t>et al.</w:t>
      </w:r>
      <w:r w:rsidRPr="00490BEE">
        <w:t xml:space="preserve"> Primary infections with HIV-1 of women and their offspring in Rwanda: findings of heterogeneity at seroconversion, coinfection, and recombinants of HIV-1 subtypes A and C. </w:t>
      </w:r>
      <w:r w:rsidRPr="00490BEE">
        <w:rPr>
          <w:i/>
          <w:iCs/>
        </w:rPr>
        <w:t>Virology</w:t>
      </w:r>
      <w:r w:rsidRPr="00490BEE">
        <w:t xml:space="preserve"> 1997;227:63–76.</w:t>
      </w:r>
    </w:p>
    <w:p w14:paraId="1AEBBC2E" w14:textId="77777777" w:rsidR="00490BEE" w:rsidRPr="00490BEE" w:rsidRDefault="00490BEE" w:rsidP="00490BEE">
      <w:pPr>
        <w:pStyle w:val="Bibliography"/>
      </w:pPr>
      <w:r w:rsidRPr="00490BEE">
        <w:t xml:space="preserve">48. Leroy V, Newell ML, Dabis F </w:t>
      </w:r>
      <w:r w:rsidRPr="00490BEE">
        <w:rPr>
          <w:i/>
          <w:iCs/>
        </w:rPr>
        <w:t>et al.</w:t>
      </w:r>
      <w:r w:rsidRPr="00490BEE">
        <w:t xml:space="preserve"> International multicentre pooled analysis of late postnatal mother-to-child transmission of HIV-1 infection. Ghent International Working Group on Mother-to-Child Transmission of HIV. </w:t>
      </w:r>
      <w:r w:rsidRPr="00490BEE">
        <w:rPr>
          <w:i/>
          <w:iCs/>
        </w:rPr>
        <w:t>Lancet</w:t>
      </w:r>
      <w:r w:rsidRPr="00490BEE">
        <w:t xml:space="preserve"> 1998;352:597–600.</w:t>
      </w:r>
    </w:p>
    <w:p w14:paraId="609EEBFA" w14:textId="77777777" w:rsidR="00490BEE" w:rsidRPr="00490BEE" w:rsidRDefault="00490BEE" w:rsidP="00490BEE">
      <w:pPr>
        <w:pStyle w:val="Bibliography"/>
      </w:pPr>
      <w:r w:rsidRPr="00490BEE">
        <w:t xml:space="preserve">49. Camp WL, Allen S, Alvarez JO </w:t>
      </w:r>
      <w:r w:rsidRPr="00490BEE">
        <w:rPr>
          <w:i/>
          <w:iCs/>
        </w:rPr>
        <w:t>et al.</w:t>
      </w:r>
      <w:r w:rsidRPr="00490BEE">
        <w:t xml:space="preserve"> Serum retinol and HIV-1 RNA viral load in rapid and slow progressors. </w:t>
      </w:r>
      <w:r w:rsidRPr="00490BEE">
        <w:rPr>
          <w:i/>
          <w:iCs/>
        </w:rPr>
        <w:t>J Acquir Immune Defic Syndr Hum Retrovirol</w:t>
      </w:r>
      <w:r w:rsidRPr="00490BEE">
        <w:t xml:space="preserve"> 1998;18:21–6.</w:t>
      </w:r>
    </w:p>
    <w:p w14:paraId="4BCFC9A9" w14:textId="77777777" w:rsidR="00490BEE" w:rsidRPr="00490BEE" w:rsidRDefault="00490BEE" w:rsidP="00490BEE">
      <w:pPr>
        <w:pStyle w:val="Bibliography"/>
      </w:pPr>
      <w:r w:rsidRPr="00490BEE">
        <w:t xml:space="preserve">50. Weng S, Bulterys M, Chao A </w:t>
      </w:r>
      <w:r w:rsidRPr="00490BEE">
        <w:rPr>
          <w:i/>
          <w:iCs/>
        </w:rPr>
        <w:t>et al.</w:t>
      </w:r>
      <w:r w:rsidRPr="00490BEE">
        <w:t xml:space="preserve"> Perinatal human immunodeficiency virus-1 transmission and intrauterine growth: a cohort study in Butare, Rwanda. </w:t>
      </w:r>
      <w:r w:rsidRPr="00490BEE">
        <w:rPr>
          <w:i/>
          <w:iCs/>
        </w:rPr>
        <w:t>Pediatrics</w:t>
      </w:r>
      <w:r w:rsidRPr="00490BEE">
        <w:t xml:space="preserve"> 1998;102:e24.</w:t>
      </w:r>
    </w:p>
    <w:p w14:paraId="7D782B30" w14:textId="77777777" w:rsidR="00490BEE" w:rsidRPr="00490BEE" w:rsidRDefault="00490BEE" w:rsidP="00490BEE">
      <w:pPr>
        <w:pStyle w:val="Bibliography"/>
      </w:pPr>
      <w:r w:rsidRPr="00490BEE">
        <w:t xml:space="preserve">51. Tang J, Rivers C, Karita E </w:t>
      </w:r>
      <w:r w:rsidRPr="00490BEE">
        <w:rPr>
          <w:i/>
          <w:iCs/>
        </w:rPr>
        <w:t>et al.</w:t>
      </w:r>
      <w:r w:rsidRPr="00490BEE">
        <w:t xml:space="preserve"> Allelic variants of human beta-chemokine receptor 5 (CCR5) promoter: evolutionary relationships and predictable associations with HIV-1 disease progression. </w:t>
      </w:r>
      <w:r w:rsidRPr="00490BEE">
        <w:rPr>
          <w:i/>
          <w:iCs/>
        </w:rPr>
        <w:t>Genes Immun</w:t>
      </w:r>
      <w:r w:rsidRPr="00490BEE">
        <w:t xml:space="preserve"> 1999;1:20–7.</w:t>
      </w:r>
    </w:p>
    <w:p w14:paraId="061DC5A1" w14:textId="77777777" w:rsidR="00490BEE" w:rsidRPr="00490BEE" w:rsidRDefault="00490BEE" w:rsidP="00490BEE">
      <w:pPr>
        <w:pStyle w:val="Bibliography"/>
      </w:pPr>
      <w:r w:rsidRPr="00490BEE">
        <w:t xml:space="preserve">52. Tranchat C, Van de Perre P, Simonon-Sorel A </w:t>
      </w:r>
      <w:r w:rsidRPr="00490BEE">
        <w:rPr>
          <w:i/>
          <w:iCs/>
        </w:rPr>
        <w:t>et al.</w:t>
      </w:r>
      <w:r w:rsidRPr="00490BEE">
        <w:t xml:space="preserve"> Maternal humoral factors associated with perinatal human immunodeficiency virus type-1 transmission in a cohort from Kigali, Rwanda, 1988-1994. </w:t>
      </w:r>
      <w:r w:rsidRPr="00490BEE">
        <w:rPr>
          <w:i/>
          <w:iCs/>
        </w:rPr>
        <w:t>J Infect</w:t>
      </w:r>
      <w:r w:rsidRPr="00490BEE">
        <w:t xml:space="preserve"> 1999;39:213–20.</w:t>
      </w:r>
    </w:p>
    <w:p w14:paraId="3F336843" w14:textId="77777777" w:rsidR="00490BEE" w:rsidRPr="00490BEE" w:rsidRDefault="00490BEE" w:rsidP="00490BEE">
      <w:pPr>
        <w:pStyle w:val="Bibliography"/>
      </w:pPr>
      <w:r w:rsidRPr="00490BEE">
        <w:t xml:space="preserve">53. Spira R, Lepage P, Msellati P </w:t>
      </w:r>
      <w:r w:rsidRPr="00490BEE">
        <w:rPr>
          <w:i/>
          <w:iCs/>
        </w:rPr>
        <w:t>et al.</w:t>
      </w:r>
      <w:r w:rsidRPr="00490BEE">
        <w:t xml:space="preserve"> Natural history of human immunodeficiency virus type 1 infection in children: a five-year prospective study in Rwanda. Mother-to-Child HIV-1 Transmission Study Group. </w:t>
      </w:r>
      <w:r w:rsidRPr="00490BEE">
        <w:rPr>
          <w:i/>
          <w:iCs/>
        </w:rPr>
        <w:t>Pediatrics</w:t>
      </w:r>
      <w:r w:rsidRPr="00490BEE">
        <w:t xml:space="preserve"> 1999;104:e56.</w:t>
      </w:r>
    </w:p>
    <w:p w14:paraId="3233A3B7" w14:textId="77777777" w:rsidR="00490BEE" w:rsidRPr="00490BEE" w:rsidRDefault="00490BEE" w:rsidP="00490BEE">
      <w:pPr>
        <w:pStyle w:val="Bibliography"/>
      </w:pPr>
      <w:r w:rsidRPr="00490BEE">
        <w:t xml:space="preserve">54. Vangroenweghe D. The earliest cases of human immunodeficiency virus type 1 group M in Congo-Kinshasa, Rwanda and Burundi and the origin of acquired immune deficiency syndrome. </w:t>
      </w:r>
      <w:r w:rsidRPr="00490BEE">
        <w:rPr>
          <w:i/>
          <w:iCs/>
        </w:rPr>
        <w:t>Philos Trans R Soc Lond B Biol Sci</w:t>
      </w:r>
      <w:r w:rsidRPr="00490BEE">
        <w:t xml:space="preserve"> 2001;356:923–5.</w:t>
      </w:r>
    </w:p>
    <w:p w14:paraId="021C6100" w14:textId="77777777" w:rsidR="00490BEE" w:rsidRPr="00490BEE" w:rsidRDefault="00490BEE" w:rsidP="00490BEE">
      <w:pPr>
        <w:pStyle w:val="Bibliography"/>
      </w:pPr>
      <w:r w:rsidRPr="00490BEE">
        <w:t xml:space="preserve">55. Salihu HM, Nnedu ON, Karita E </w:t>
      </w:r>
      <w:r w:rsidRPr="00490BEE">
        <w:rPr>
          <w:i/>
          <w:iCs/>
        </w:rPr>
        <w:t>et al.</w:t>
      </w:r>
      <w:r w:rsidRPr="00490BEE">
        <w:t xml:space="preserve"> Predictors of HIV seropositivity following intrapartum voluntary counseling and testing among Rwandan women. </w:t>
      </w:r>
      <w:r w:rsidRPr="00490BEE">
        <w:rPr>
          <w:i/>
          <w:iCs/>
        </w:rPr>
        <w:t>J Obstet Gynaecol</w:t>
      </w:r>
      <w:r w:rsidRPr="00490BEE">
        <w:t xml:space="preserve"> 2003;23:632–6.</w:t>
      </w:r>
    </w:p>
    <w:p w14:paraId="15C1F559" w14:textId="77777777" w:rsidR="00490BEE" w:rsidRPr="00490BEE" w:rsidRDefault="00490BEE" w:rsidP="00490BEE">
      <w:pPr>
        <w:pStyle w:val="Bibliography"/>
      </w:pPr>
      <w:r w:rsidRPr="00490BEE">
        <w:t xml:space="preserve">56. Modjarrad K, Zulu I, Karita E </w:t>
      </w:r>
      <w:r w:rsidRPr="00490BEE">
        <w:rPr>
          <w:i/>
          <w:iCs/>
        </w:rPr>
        <w:t>et al.</w:t>
      </w:r>
      <w:r w:rsidRPr="00490BEE">
        <w:t xml:space="preserve"> Predictors of HIV serostatus among HIV discordant couples in Lusaka, Zambia and female antenatal clinic attendants in Kigali, Rwanda. </w:t>
      </w:r>
      <w:r w:rsidRPr="00490BEE">
        <w:rPr>
          <w:i/>
          <w:iCs/>
        </w:rPr>
        <w:t>AIDS Res Hum Retroviruses</w:t>
      </w:r>
      <w:r w:rsidRPr="00490BEE">
        <w:t xml:space="preserve"> 2005;21:5–12.</w:t>
      </w:r>
    </w:p>
    <w:p w14:paraId="4CEE2196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57. Tumusiime DK, Musabeyezu E, Mutimurah E </w:t>
      </w:r>
      <w:r w:rsidRPr="00490BEE">
        <w:rPr>
          <w:i/>
          <w:iCs/>
        </w:rPr>
        <w:t>et al.</w:t>
      </w:r>
      <w:r w:rsidRPr="00490BEE">
        <w:t xml:space="preserve"> Over-reported peripheral neuropathy symptoms in a cohort of HIV infected and uninfected Rwandan women: the need for validated locally appropriate questionnaires. </w:t>
      </w:r>
      <w:r w:rsidRPr="00490BEE">
        <w:rPr>
          <w:i/>
          <w:iCs/>
        </w:rPr>
        <w:t>African Health Sciences</w:t>
      </w:r>
      <w:r w:rsidRPr="00490BEE">
        <w:t xml:space="preserve"> 2014;14:460.</w:t>
      </w:r>
    </w:p>
    <w:p w14:paraId="668B688F" w14:textId="77777777" w:rsidR="00490BEE" w:rsidRPr="00490BEE" w:rsidRDefault="00490BEE" w:rsidP="00490BEE">
      <w:pPr>
        <w:pStyle w:val="Bibliography"/>
      </w:pPr>
      <w:r w:rsidRPr="00490BEE">
        <w:t xml:space="preserve">58. Li X, Zhang K, Pajewski NM </w:t>
      </w:r>
      <w:r w:rsidRPr="00490BEE">
        <w:rPr>
          <w:i/>
          <w:iCs/>
        </w:rPr>
        <w:t>et al.</w:t>
      </w:r>
      <w:r w:rsidRPr="00490BEE">
        <w:t xml:space="preserve"> Immunogenetic influences on acquisition of HIV-1 infection: consensus findings from two African cohorts point to an enhancer element in IL19 (1q32.2). </w:t>
      </w:r>
      <w:r w:rsidRPr="00490BEE">
        <w:rPr>
          <w:i/>
          <w:iCs/>
        </w:rPr>
        <w:t>Genes Immun</w:t>
      </w:r>
      <w:r w:rsidRPr="00490BEE">
        <w:t xml:space="preserve"> 2015;16:213–20.</w:t>
      </w:r>
    </w:p>
    <w:p w14:paraId="0D371377" w14:textId="77777777" w:rsidR="00490BEE" w:rsidRPr="00490BEE" w:rsidRDefault="00490BEE" w:rsidP="00490BEE">
      <w:pPr>
        <w:pStyle w:val="Bibliography"/>
      </w:pPr>
      <w:r w:rsidRPr="00490BEE">
        <w:t xml:space="preserve">59. Kamali A, Price MA, Lakhi S </w:t>
      </w:r>
      <w:r w:rsidRPr="00490BEE">
        <w:rPr>
          <w:i/>
          <w:iCs/>
        </w:rPr>
        <w:t>et al.</w:t>
      </w:r>
      <w:r w:rsidRPr="00490BEE">
        <w:t xml:space="preserve"> Creating an African HIV clinical research and prevention trials network: HIV prevalence, incidence and transmission. </w:t>
      </w:r>
      <w:r w:rsidRPr="00490BEE">
        <w:rPr>
          <w:i/>
          <w:iCs/>
        </w:rPr>
        <w:t>PLoS One</w:t>
      </w:r>
      <w:r w:rsidRPr="00490BEE">
        <w:t xml:space="preserve"> 2015;10:e0116100.</w:t>
      </w:r>
    </w:p>
    <w:p w14:paraId="14F263B8" w14:textId="77777777" w:rsidR="00490BEE" w:rsidRPr="00490BEE" w:rsidRDefault="00490BEE" w:rsidP="00490BEE">
      <w:pPr>
        <w:pStyle w:val="Bibliography"/>
      </w:pPr>
      <w:r w:rsidRPr="00490BEE">
        <w:t xml:space="preserve">60. Borgdorff H, Verwijs MC, Wit FWNM </w:t>
      </w:r>
      <w:r w:rsidRPr="00490BEE">
        <w:rPr>
          <w:i/>
          <w:iCs/>
        </w:rPr>
        <w:t>et al.</w:t>
      </w:r>
      <w:r w:rsidRPr="00490BEE">
        <w:t xml:space="preserve"> The impact of hormonal contraception and pregnancy on sexually transmitted infections and on cervicovaginal microbiota in african sex workers. </w:t>
      </w:r>
      <w:r w:rsidRPr="00490BEE">
        <w:rPr>
          <w:i/>
          <w:iCs/>
        </w:rPr>
        <w:t>Sex Transm Dis</w:t>
      </w:r>
      <w:r w:rsidRPr="00490BEE">
        <w:t xml:space="preserve"> 2015;42:143–52.</w:t>
      </w:r>
    </w:p>
    <w:p w14:paraId="31E8591E" w14:textId="77777777" w:rsidR="00490BEE" w:rsidRPr="00490BEE" w:rsidRDefault="00490BEE" w:rsidP="00490BEE">
      <w:pPr>
        <w:pStyle w:val="Bibliography"/>
      </w:pPr>
      <w:r w:rsidRPr="00490BEE">
        <w:t xml:space="preserve">61. Bendavid E, Stauffer D, Remera E </w:t>
      </w:r>
      <w:r w:rsidRPr="00490BEE">
        <w:rPr>
          <w:i/>
          <w:iCs/>
        </w:rPr>
        <w:t>et al.</w:t>
      </w:r>
      <w:r w:rsidRPr="00490BEE">
        <w:t xml:space="preserve"> Mortality along the continuum of HIV care in Rwanda: a model-based analysis. </w:t>
      </w:r>
      <w:r w:rsidRPr="00490BEE">
        <w:rPr>
          <w:i/>
          <w:iCs/>
        </w:rPr>
        <w:t>BMC Infect Dis</w:t>
      </w:r>
      <w:r w:rsidRPr="00490BEE">
        <w:t xml:space="preserve"> 2016;16:728.</w:t>
      </w:r>
    </w:p>
    <w:p w14:paraId="39AFB47B" w14:textId="77777777" w:rsidR="00490BEE" w:rsidRPr="00490BEE" w:rsidRDefault="00490BEE" w:rsidP="00490BEE">
      <w:pPr>
        <w:pStyle w:val="Bibliography"/>
      </w:pPr>
      <w:r w:rsidRPr="00490BEE">
        <w:t xml:space="preserve">62. Bórquez A, Cori A, Pufall EL </w:t>
      </w:r>
      <w:r w:rsidRPr="00490BEE">
        <w:rPr>
          <w:i/>
          <w:iCs/>
        </w:rPr>
        <w:t>et al.</w:t>
      </w:r>
      <w:r w:rsidRPr="00490BEE">
        <w:t xml:space="preserve"> The Incidence Patterns Model to Estimate the Distribution of New HIV Infections in Sub-Saharan Africa: Development and Validation of a Mathematical Model. </w:t>
      </w:r>
      <w:r w:rsidRPr="00490BEE">
        <w:rPr>
          <w:i/>
          <w:iCs/>
        </w:rPr>
        <w:t>PLOS Medicine</w:t>
      </w:r>
      <w:r w:rsidRPr="00490BEE">
        <w:t xml:space="preserve"> 2016;13:e1002121.</w:t>
      </w:r>
    </w:p>
    <w:p w14:paraId="24ABB1B2" w14:textId="77777777" w:rsidR="00490BEE" w:rsidRPr="00490BEE" w:rsidRDefault="00490BEE" w:rsidP="00490BEE">
      <w:pPr>
        <w:pStyle w:val="Bibliography"/>
      </w:pPr>
      <w:r w:rsidRPr="00490BEE">
        <w:t xml:space="preserve">63. Kayigamba FR, Van Santen D, Bakker MI </w:t>
      </w:r>
      <w:r w:rsidRPr="00490BEE">
        <w:rPr>
          <w:i/>
          <w:iCs/>
        </w:rPr>
        <w:t>et al.</w:t>
      </w:r>
      <w:r w:rsidRPr="00490BEE">
        <w:t xml:space="preserve"> Does provider-initiated HIV testing and counselling lead to higher HIV testing rate and HIV case finding in Rwandan clinics? </w:t>
      </w:r>
      <w:r w:rsidRPr="00490BEE">
        <w:rPr>
          <w:i/>
          <w:iCs/>
        </w:rPr>
        <w:t>BMC Infectious Diseases</w:t>
      </w:r>
      <w:r w:rsidRPr="00490BEE">
        <w:t xml:space="preserve"> 2016;16:26.</w:t>
      </w:r>
    </w:p>
    <w:p w14:paraId="69CCB96D" w14:textId="77777777" w:rsidR="00490BEE" w:rsidRPr="00490BEE" w:rsidRDefault="00490BEE" w:rsidP="00490BEE">
      <w:pPr>
        <w:pStyle w:val="Bibliography"/>
      </w:pPr>
      <w:r w:rsidRPr="00490BEE">
        <w:t xml:space="preserve">64. Nsanzimana S, Remera E, Kanters S </w:t>
      </w:r>
      <w:r w:rsidRPr="00490BEE">
        <w:rPr>
          <w:i/>
          <w:iCs/>
        </w:rPr>
        <w:t>et al.</w:t>
      </w:r>
      <w:r w:rsidRPr="00490BEE">
        <w:t xml:space="preserve"> Household survey of HIV incidence in Rwanda: a national observational cohort study. </w:t>
      </w:r>
      <w:r w:rsidRPr="00490BEE">
        <w:rPr>
          <w:i/>
          <w:iCs/>
        </w:rPr>
        <w:t>The Lancet HIV</w:t>
      </w:r>
      <w:r w:rsidRPr="00490BEE">
        <w:t xml:space="preserve"> 2017;4:e457–64.</w:t>
      </w:r>
    </w:p>
    <w:p w14:paraId="6DF27A8A" w14:textId="77777777" w:rsidR="00490BEE" w:rsidRPr="00490BEE" w:rsidRDefault="00490BEE" w:rsidP="00490BEE">
      <w:pPr>
        <w:pStyle w:val="Bibliography"/>
      </w:pPr>
      <w:r w:rsidRPr="00490BEE">
        <w:t xml:space="preserve">65. Mutagoma M, Samuel MS, Kayitesi C </w:t>
      </w:r>
      <w:r w:rsidRPr="00490BEE">
        <w:rPr>
          <w:i/>
          <w:iCs/>
        </w:rPr>
        <w:t>et al.</w:t>
      </w:r>
      <w:r w:rsidRPr="00490BEE">
        <w:t xml:space="preserve"> High HIV prevalence and associated risk factors among female sex workers in Rwanda. </w:t>
      </w:r>
      <w:r w:rsidRPr="00490BEE">
        <w:rPr>
          <w:i/>
          <w:iCs/>
        </w:rPr>
        <w:t>Int J STD AIDS</w:t>
      </w:r>
      <w:r w:rsidRPr="00490BEE">
        <w:t xml:space="preserve"> 2017;28:1082–9.</w:t>
      </w:r>
    </w:p>
    <w:p w14:paraId="0A53E836" w14:textId="77777777" w:rsidR="00490BEE" w:rsidRPr="00490BEE" w:rsidRDefault="00490BEE" w:rsidP="00490BEE">
      <w:pPr>
        <w:pStyle w:val="Bibliography"/>
      </w:pPr>
      <w:r w:rsidRPr="00490BEE">
        <w:t xml:space="preserve">66. Wall KM, Rida W, Haddad LB </w:t>
      </w:r>
      <w:r w:rsidRPr="00490BEE">
        <w:rPr>
          <w:i/>
          <w:iCs/>
        </w:rPr>
        <w:t>et al.</w:t>
      </w:r>
      <w:r w:rsidRPr="00490BEE">
        <w:t xml:space="preserve"> Pregnancy and HIV Disease Progression in an Early Infection Cohort from Five African Countries. </w:t>
      </w:r>
      <w:r w:rsidRPr="00490BEE">
        <w:rPr>
          <w:i/>
          <w:iCs/>
        </w:rPr>
        <w:t>Epidemiology</w:t>
      </w:r>
      <w:r w:rsidRPr="00490BEE">
        <w:t xml:space="preserve"> 2017;28:224–32.</w:t>
      </w:r>
    </w:p>
    <w:p w14:paraId="50001EA2" w14:textId="77777777" w:rsidR="00490BEE" w:rsidRPr="00490BEE" w:rsidRDefault="00490BEE" w:rsidP="00490BEE">
      <w:pPr>
        <w:pStyle w:val="Bibliography"/>
      </w:pPr>
      <w:r w:rsidRPr="00490BEE">
        <w:t xml:space="preserve">67. Riedel DJ, Stafford KA, Memiah P </w:t>
      </w:r>
      <w:r w:rsidRPr="00490BEE">
        <w:rPr>
          <w:i/>
          <w:iCs/>
        </w:rPr>
        <w:t>et al.</w:t>
      </w:r>
      <w:r w:rsidRPr="00490BEE">
        <w:t xml:space="preserve"> Patient-level outcomes and virologic suppression rates in HIV-infected patients receiving antiretroviral therapy in Rwanda. </w:t>
      </w:r>
      <w:r w:rsidRPr="00490BEE">
        <w:rPr>
          <w:i/>
          <w:iCs/>
        </w:rPr>
        <w:t>Int J STD AIDS</w:t>
      </w:r>
      <w:r w:rsidRPr="00490BEE">
        <w:t xml:space="preserve"> 2018;29:861–72.</w:t>
      </w:r>
    </w:p>
    <w:p w14:paraId="2FA3FD7A" w14:textId="77777777" w:rsidR="00490BEE" w:rsidRPr="00490BEE" w:rsidRDefault="00490BEE" w:rsidP="00490BEE">
      <w:pPr>
        <w:pStyle w:val="Bibliography"/>
      </w:pPr>
      <w:r w:rsidRPr="00490BEE">
        <w:t xml:space="preserve">68. Aluisio AR, Garbern S, Wiskel T </w:t>
      </w:r>
      <w:r w:rsidRPr="00490BEE">
        <w:rPr>
          <w:i/>
          <w:iCs/>
        </w:rPr>
        <w:t>et al.</w:t>
      </w:r>
      <w:r w:rsidRPr="00490BEE">
        <w:t xml:space="preserve"> Mortality outcomes based on ED qSOFA score and HIV status in a developing low income country. </w:t>
      </w:r>
      <w:r w:rsidRPr="00490BEE">
        <w:rPr>
          <w:i/>
          <w:iCs/>
        </w:rPr>
        <w:t>Am J Emerg Med</w:t>
      </w:r>
      <w:r w:rsidRPr="00490BEE">
        <w:t xml:space="preserve"> 2018;36:2010–9.</w:t>
      </w:r>
    </w:p>
    <w:p w14:paraId="413FF5E1" w14:textId="77777777" w:rsidR="00490BEE" w:rsidRPr="00490BEE" w:rsidRDefault="00490BEE" w:rsidP="00490BEE">
      <w:pPr>
        <w:pStyle w:val="Bibliography"/>
      </w:pPr>
      <w:r w:rsidRPr="00490BEE">
        <w:t xml:space="preserve">69. Haas AD, Zaniewski E, Anderegg N </w:t>
      </w:r>
      <w:r w:rsidRPr="00490BEE">
        <w:rPr>
          <w:i/>
          <w:iCs/>
        </w:rPr>
        <w:t>et al.</w:t>
      </w:r>
      <w:r w:rsidRPr="00490BEE">
        <w:t xml:space="preserve"> Retention and mortality on antiretroviral therapy in sub-Saharan Africa: collaborative analyses of HIV treatment programmes. </w:t>
      </w:r>
      <w:r w:rsidRPr="00490BEE">
        <w:rPr>
          <w:i/>
          <w:iCs/>
        </w:rPr>
        <w:t>J Int AIDS Soc</w:t>
      </w:r>
      <w:r w:rsidRPr="00490BEE">
        <w:t xml:space="preserve"> 2018;21.</w:t>
      </w:r>
    </w:p>
    <w:p w14:paraId="4DC89A4B" w14:textId="77777777" w:rsidR="00490BEE" w:rsidRPr="00490BEE" w:rsidRDefault="00490BEE" w:rsidP="00490BEE">
      <w:pPr>
        <w:pStyle w:val="Bibliography"/>
      </w:pPr>
      <w:r w:rsidRPr="00490BEE">
        <w:t xml:space="preserve">70. Abimpaye M, Kirk CM, Iyer HS </w:t>
      </w:r>
      <w:r w:rsidRPr="00490BEE">
        <w:rPr>
          <w:i/>
          <w:iCs/>
        </w:rPr>
        <w:t>et al.</w:t>
      </w:r>
      <w:r w:rsidRPr="00490BEE">
        <w:t xml:space="preserve"> The impact of “Option B” on HIV transmission from mother to child in Rwanda: An interrupted time series analysis. </w:t>
      </w:r>
      <w:r w:rsidRPr="00490BEE">
        <w:rPr>
          <w:i/>
          <w:iCs/>
        </w:rPr>
        <w:t>PLOS ONE</w:t>
      </w:r>
      <w:r w:rsidRPr="00490BEE">
        <w:t xml:space="preserve"> 2018;13:e0192910.</w:t>
      </w:r>
    </w:p>
    <w:p w14:paraId="23D41C1E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71. Dai L, Sweat MD, Gebregziabher M. Modeling excess zeros and heterogeneity in count data from a complex survey design with application to the demographic health survey in sub-Saharan Africa. </w:t>
      </w:r>
      <w:r w:rsidRPr="00490BEE">
        <w:rPr>
          <w:i/>
          <w:iCs/>
        </w:rPr>
        <w:t>Stat Methods Med Res</w:t>
      </w:r>
      <w:r w:rsidRPr="00490BEE">
        <w:t xml:space="preserve"> 2018;27:208–20.</w:t>
      </w:r>
    </w:p>
    <w:p w14:paraId="1B4781D1" w14:textId="77777777" w:rsidR="00490BEE" w:rsidRPr="00490BEE" w:rsidRDefault="00490BEE" w:rsidP="00490BEE">
      <w:pPr>
        <w:pStyle w:val="Bibliography"/>
      </w:pPr>
      <w:r w:rsidRPr="00490BEE">
        <w:t xml:space="preserve">72. Mpunga T, Znaor A, Uwizeye FR </w:t>
      </w:r>
      <w:r w:rsidRPr="00490BEE">
        <w:rPr>
          <w:i/>
          <w:iCs/>
        </w:rPr>
        <w:t>et al.</w:t>
      </w:r>
      <w:r w:rsidRPr="00490BEE">
        <w:t xml:space="preserve"> A case-control study of HIV infection and cancer in the era of antiretroviral therapy in Rwanda. </w:t>
      </w:r>
      <w:r w:rsidRPr="00490BEE">
        <w:rPr>
          <w:i/>
          <w:iCs/>
        </w:rPr>
        <w:t>Int J Cancer</w:t>
      </w:r>
      <w:r w:rsidRPr="00490BEE">
        <w:t xml:space="preserve"> 2018;143:1348–55.</w:t>
      </w:r>
    </w:p>
    <w:p w14:paraId="214BFD61" w14:textId="77777777" w:rsidR="00490BEE" w:rsidRPr="00490BEE" w:rsidRDefault="00490BEE" w:rsidP="00490BEE">
      <w:pPr>
        <w:pStyle w:val="Bibliography"/>
      </w:pPr>
      <w:r w:rsidRPr="00490BEE">
        <w:t xml:space="preserve">73. Price MA, Rida W, Kilembe W </w:t>
      </w:r>
      <w:r w:rsidRPr="00490BEE">
        <w:rPr>
          <w:i/>
          <w:iCs/>
        </w:rPr>
        <w:t>et al.</w:t>
      </w:r>
      <w:r w:rsidRPr="00490BEE">
        <w:t xml:space="preserve"> Control of the HIV-1 Load Varies by Viral Subtype in a Large Cohort of African Adults With Incident HIV-1 Infection. </w:t>
      </w:r>
      <w:r w:rsidRPr="00490BEE">
        <w:rPr>
          <w:i/>
          <w:iCs/>
        </w:rPr>
        <w:t>J Infect Dis</w:t>
      </w:r>
      <w:r w:rsidRPr="00490BEE">
        <w:t xml:space="preserve"> 2019;220:432–41.</w:t>
      </w:r>
    </w:p>
    <w:p w14:paraId="7B442C87" w14:textId="77777777" w:rsidR="00490BEE" w:rsidRPr="00490BEE" w:rsidRDefault="00490BEE" w:rsidP="00490BEE">
      <w:pPr>
        <w:pStyle w:val="Bibliography"/>
      </w:pPr>
      <w:r w:rsidRPr="00490BEE">
        <w:t xml:space="preserve">74. Ntale RS, Rutayisire G, Mujyarugamba P </w:t>
      </w:r>
      <w:r w:rsidRPr="00490BEE">
        <w:rPr>
          <w:i/>
          <w:iCs/>
        </w:rPr>
        <w:t>et al.</w:t>
      </w:r>
      <w:r w:rsidRPr="00490BEE">
        <w:t xml:space="preserve"> HIV seroprevalence, self-reported STIs and associated risk factors among men who have sex with men: a cross-sectional study in Rwanda, 2015. </w:t>
      </w:r>
      <w:r w:rsidRPr="00490BEE">
        <w:rPr>
          <w:i/>
          <w:iCs/>
        </w:rPr>
        <w:t>Sex Transm Infect</w:t>
      </w:r>
      <w:r w:rsidRPr="00490BEE">
        <w:t xml:space="preserve"> 2019;95:71–4.</w:t>
      </w:r>
    </w:p>
    <w:p w14:paraId="016D4363" w14:textId="77777777" w:rsidR="00490BEE" w:rsidRPr="00490BEE" w:rsidRDefault="00490BEE" w:rsidP="00490BEE">
      <w:pPr>
        <w:pStyle w:val="Bibliography"/>
      </w:pPr>
      <w:r w:rsidRPr="00490BEE">
        <w:t xml:space="preserve">75. Ross J, Ribakare M, Remera E </w:t>
      </w:r>
      <w:r w:rsidRPr="00490BEE">
        <w:rPr>
          <w:i/>
          <w:iCs/>
        </w:rPr>
        <w:t>et al.</w:t>
      </w:r>
      <w:r w:rsidRPr="00490BEE">
        <w:t xml:space="preserve"> High levels of viral load monitoring and viral suppression under Treat All in Rwanda - a cross-sectional study. </w:t>
      </w:r>
      <w:r w:rsidRPr="00490BEE">
        <w:rPr>
          <w:i/>
          <w:iCs/>
        </w:rPr>
        <w:t>J Int AIDS Soc</w:t>
      </w:r>
      <w:r w:rsidRPr="00490BEE">
        <w:t xml:space="preserve"> 2020;23:e25543.</w:t>
      </w:r>
    </w:p>
    <w:p w14:paraId="57BEE8AE" w14:textId="77777777" w:rsidR="00490BEE" w:rsidRPr="00490BEE" w:rsidRDefault="00490BEE" w:rsidP="00490BEE">
      <w:pPr>
        <w:pStyle w:val="Bibliography"/>
      </w:pPr>
      <w:r w:rsidRPr="00490BEE">
        <w:t xml:space="preserve">76. Veldhuijzen NJ, Braunstein SL, Vyankandondera J </w:t>
      </w:r>
      <w:r w:rsidRPr="00490BEE">
        <w:rPr>
          <w:i/>
          <w:iCs/>
        </w:rPr>
        <w:t>et al.</w:t>
      </w:r>
      <w:r w:rsidRPr="00490BEE">
        <w:t xml:space="preserve"> The epidemiology of human papillomavirus infection in HIV-positive and HIV-negative high-risk women in Kigali, Rwanda. </w:t>
      </w:r>
      <w:r w:rsidRPr="00490BEE">
        <w:rPr>
          <w:i/>
          <w:iCs/>
        </w:rPr>
        <w:t>BMC Infectious Diseases</w:t>
      </w:r>
      <w:r w:rsidRPr="00490BEE">
        <w:t xml:space="preserve"> 2011;11:333.</w:t>
      </w:r>
    </w:p>
    <w:p w14:paraId="51F1527F" w14:textId="77777777" w:rsidR="00490BEE" w:rsidRPr="00490BEE" w:rsidRDefault="00490BEE" w:rsidP="00490BEE">
      <w:pPr>
        <w:pStyle w:val="Bibliography"/>
      </w:pPr>
      <w:r w:rsidRPr="00490BEE">
        <w:t xml:space="preserve">77. Veldhuijzen NJ, Vyankandondera J, van de Wijgert JH. HIV acquisition is associated with prior high-risk human papillomavirus infection among high-risk women in Rwanda. </w:t>
      </w:r>
      <w:r w:rsidRPr="00490BEE">
        <w:rPr>
          <w:i/>
          <w:iCs/>
        </w:rPr>
        <w:t>AIDS</w:t>
      </w:r>
      <w:r w:rsidRPr="00490BEE">
        <w:t xml:space="preserve"> 2010;24:2289–92.</w:t>
      </w:r>
    </w:p>
    <w:p w14:paraId="31F6BE09" w14:textId="77777777" w:rsidR="00490BEE" w:rsidRPr="00490BEE" w:rsidRDefault="00490BEE" w:rsidP="00490BEE">
      <w:pPr>
        <w:pStyle w:val="Bibliography"/>
      </w:pPr>
      <w:r w:rsidRPr="00490BEE">
        <w:t xml:space="preserve">78. Singh DK, Anastos K, Hoover DR </w:t>
      </w:r>
      <w:r w:rsidRPr="00490BEE">
        <w:rPr>
          <w:i/>
          <w:iCs/>
        </w:rPr>
        <w:t>et al.</w:t>
      </w:r>
      <w:r w:rsidRPr="00490BEE">
        <w:t xml:space="preserve"> Human Papillomavirus Infection and Cervical Cytology in HIV-Infected and HIV-Uninfected Rwandan Women. </w:t>
      </w:r>
      <w:r w:rsidRPr="00490BEE">
        <w:rPr>
          <w:i/>
          <w:iCs/>
        </w:rPr>
        <w:t>J Infect Dis</w:t>
      </w:r>
      <w:r w:rsidRPr="00490BEE">
        <w:t xml:space="preserve"> 2009;199:1851.</w:t>
      </w:r>
    </w:p>
    <w:p w14:paraId="61E52853" w14:textId="77777777" w:rsidR="00490BEE" w:rsidRPr="00490BEE" w:rsidRDefault="00490BEE" w:rsidP="00490BEE">
      <w:pPr>
        <w:pStyle w:val="Bibliography"/>
      </w:pPr>
      <w:r w:rsidRPr="00490BEE">
        <w:t xml:space="preserve">79. Pirillo MF, Bassani L, Germinario EAP </w:t>
      </w:r>
      <w:r w:rsidRPr="00490BEE">
        <w:rPr>
          <w:i/>
          <w:iCs/>
        </w:rPr>
        <w:t>et al.</w:t>
      </w:r>
      <w:r w:rsidRPr="00490BEE">
        <w:t xml:space="preserve"> Seroprevalence of hepatitis B and C viruses among HIV-infected pregnant women in Uganda and Rwanda. </w:t>
      </w:r>
      <w:r w:rsidRPr="00490BEE">
        <w:rPr>
          <w:i/>
          <w:iCs/>
        </w:rPr>
        <w:t>J Med Virol</w:t>
      </w:r>
      <w:r w:rsidRPr="00490BEE">
        <w:t xml:space="preserve"> 2007;79:1797–801.</w:t>
      </w:r>
    </w:p>
    <w:p w14:paraId="2F48D5D0" w14:textId="77777777" w:rsidR="00490BEE" w:rsidRPr="00490BEE" w:rsidRDefault="00490BEE" w:rsidP="00490BEE">
      <w:pPr>
        <w:pStyle w:val="Bibliography"/>
      </w:pPr>
      <w:r w:rsidRPr="00490BEE">
        <w:t xml:space="preserve">80. Murenzi G, Kanyabwisha F, Murangwa A </w:t>
      </w:r>
      <w:r w:rsidRPr="00490BEE">
        <w:rPr>
          <w:i/>
          <w:iCs/>
        </w:rPr>
        <w:t>et al.</w:t>
      </w:r>
      <w:r w:rsidRPr="00490BEE">
        <w:t xml:space="preserve"> Twelve-Year Trend in the Prevalence of High-Risk Human Papillomavirus Infection Among Rwandan Women Living With HIV. </w:t>
      </w:r>
      <w:r w:rsidRPr="00490BEE">
        <w:rPr>
          <w:i/>
          <w:iCs/>
        </w:rPr>
        <w:t>J Infect Dis</w:t>
      </w:r>
      <w:r w:rsidRPr="00490BEE">
        <w:t xml:space="preserve"> 2020;222:74–81.</w:t>
      </w:r>
    </w:p>
    <w:p w14:paraId="183F685A" w14:textId="77777777" w:rsidR="00490BEE" w:rsidRPr="00490BEE" w:rsidRDefault="00490BEE" w:rsidP="00490BEE">
      <w:pPr>
        <w:pStyle w:val="Bibliography"/>
      </w:pPr>
      <w:r w:rsidRPr="00490BEE">
        <w:t xml:space="preserve">81. Munymana JB, M’Kumbuzi VRP, Mapira HT </w:t>
      </w:r>
      <w:r w:rsidRPr="00490BEE">
        <w:rPr>
          <w:i/>
          <w:iCs/>
        </w:rPr>
        <w:t>et al.</w:t>
      </w:r>
      <w:r w:rsidRPr="00490BEE">
        <w:t xml:space="preserve"> Prevalence of HIV among people with physical disabilities in Rwanda. </w:t>
      </w:r>
      <w:r w:rsidRPr="00490BEE">
        <w:rPr>
          <w:i/>
          <w:iCs/>
        </w:rPr>
        <w:t>Central African Journal of Medicine</w:t>
      </w:r>
      <w:r w:rsidRPr="00490BEE">
        <w:t xml:space="preserve"> 2014;60:62–9.</w:t>
      </w:r>
    </w:p>
    <w:p w14:paraId="53930BBA" w14:textId="77777777" w:rsidR="00490BEE" w:rsidRPr="00490BEE" w:rsidRDefault="00490BEE" w:rsidP="00490BEE">
      <w:pPr>
        <w:pStyle w:val="Bibliography"/>
      </w:pPr>
      <w:r w:rsidRPr="00490BEE">
        <w:t xml:space="preserve">82. Kemal KS, Anastos K, Weiser B </w:t>
      </w:r>
      <w:r w:rsidRPr="00490BEE">
        <w:rPr>
          <w:i/>
          <w:iCs/>
        </w:rPr>
        <w:t>et al.</w:t>
      </w:r>
      <w:r w:rsidRPr="00490BEE">
        <w:t xml:space="preserve"> Molecular Epidemiology of HIV Type 1 Subtypes in Rwanda. </w:t>
      </w:r>
      <w:r w:rsidRPr="00490BEE">
        <w:rPr>
          <w:i/>
          <w:iCs/>
        </w:rPr>
        <w:t>AIDS Res Hum Retroviruses</w:t>
      </w:r>
      <w:r w:rsidRPr="00490BEE">
        <w:t xml:space="preserve"> 2013;29:957–62.</w:t>
      </w:r>
    </w:p>
    <w:p w14:paraId="4B35BFE7" w14:textId="77777777" w:rsidR="00490BEE" w:rsidRPr="00490BEE" w:rsidRDefault="00490BEE" w:rsidP="00490BEE">
      <w:pPr>
        <w:pStyle w:val="Bibliography"/>
      </w:pPr>
      <w:r w:rsidRPr="00490BEE">
        <w:t xml:space="preserve">83. Harbertson J, Grillo M, Zimulinda E </w:t>
      </w:r>
      <w:r w:rsidRPr="00490BEE">
        <w:rPr>
          <w:i/>
          <w:iCs/>
        </w:rPr>
        <w:t>et al.</w:t>
      </w:r>
      <w:r w:rsidRPr="00490BEE">
        <w:t xml:space="preserve"> HIV seroprevalence, associated risk behavior, and alcohol use among male Rwanda Defense Forces military personnel. </w:t>
      </w:r>
      <w:r w:rsidRPr="00490BEE">
        <w:rPr>
          <w:i/>
          <w:iCs/>
        </w:rPr>
        <w:t>AIDS Behav</w:t>
      </w:r>
      <w:r w:rsidRPr="00490BEE">
        <w:t xml:space="preserve"> 2013;17:1734–45.</w:t>
      </w:r>
    </w:p>
    <w:p w14:paraId="680FD8E2" w14:textId="77777777" w:rsidR="00490BEE" w:rsidRPr="00490BEE" w:rsidRDefault="00490BEE" w:rsidP="00490BEE">
      <w:pPr>
        <w:pStyle w:val="Bibliography"/>
      </w:pPr>
      <w:r w:rsidRPr="00490BEE">
        <w:t xml:space="preserve">84. Rusine J, Jurriaans S, Wijgert J van de </w:t>
      </w:r>
      <w:r w:rsidRPr="00490BEE">
        <w:rPr>
          <w:i/>
          <w:iCs/>
        </w:rPr>
        <w:t>et al.</w:t>
      </w:r>
      <w:r w:rsidRPr="00490BEE">
        <w:t xml:space="preserve"> Molecular and Phylogeographic Analysis of Human Immuno-deficiency Virus Type 1 Strains Infecting Treatment-naive Patients from Kigali, Rwanda. </w:t>
      </w:r>
      <w:r w:rsidRPr="00490BEE">
        <w:rPr>
          <w:i/>
          <w:iCs/>
        </w:rPr>
        <w:t>PLOS ONE</w:t>
      </w:r>
      <w:r w:rsidRPr="00490BEE">
        <w:t xml:space="preserve"> 2012;7:e42557.</w:t>
      </w:r>
    </w:p>
    <w:p w14:paraId="43003962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85. Kilembe W, Keeling M, Karita E </w:t>
      </w:r>
      <w:r w:rsidRPr="00490BEE">
        <w:rPr>
          <w:i/>
          <w:iCs/>
        </w:rPr>
        <w:t>et al.</w:t>
      </w:r>
      <w:r w:rsidRPr="00490BEE">
        <w:t xml:space="preserve"> Failure of a novel, rapid antigen and antibody combination test to detect antigen-positive HIV infection in African adults with early HIV infection. </w:t>
      </w:r>
      <w:r w:rsidRPr="00490BEE">
        <w:rPr>
          <w:i/>
          <w:iCs/>
        </w:rPr>
        <w:t>PLoS One</w:t>
      </w:r>
      <w:r w:rsidRPr="00490BEE">
        <w:t xml:space="preserve"> 2012;7:e37154.</w:t>
      </w:r>
    </w:p>
    <w:p w14:paraId="7AA631ED" w14:textId="77777777" w:rsidR="00490BEE" w:rsidRPr="00490BEE" w:rsidRDefault="00490BEE" w:rsidP="00490BEE">
      <w:pPr>
        <w:pStyle w:val="Bibliography"/>
      </w:pPr>
      <w:r w:rsidRPr="00490BEE">
        <w:t xml:space="preserve">86. Manigart O, Boeras DI, Karita E </w:t>
      </w:r>
      <w:r w:rsidRPr="00490BEE">
        <w:rPr>
          <w:i/>
          <w:iCs/>
        </w:rPr>
        <w:t>et al.</w:t>
      </w:r>
      <w:r w:rsidRPr="00490BEE">
        <w:t xml:space="preserve"> A gp41-based heteroduplex mobility assay provides rapid and accurate assessment of intrasubtype epidemiological linkage in HIV type 1 heterosexual transmission Pairs. </w:t>
      </w:r>
      <w:r w:rsidRPr="00490BEE">
        <w:rPr>
          <w:i/>
          <w:iCs/>
        </w:rPr>
        <w:t>AIDS Res Hum Retroviruses</w:t>
      </w:r>
      <w:r w:rsidRPr="00490BEE">
        <w:t xml:space="preserve"> 2012;28:1745–55.</w:t>
      </w:r>
    </w:p>
    <w:p w14:paraId="54D63C52" w14:textId="77777777" w:rsidR="00490BEE" w:rsidRPr="00490BEE" w:rsidRDefault="00490BEE" w:rsidP="00490BEE">
      <w:pPr>
        <w:pStyle w:val="Bibliography"/>
      </w:pPr>
      <w:r w:rsidRPr="00490BEE">
        <w:t xml:space="preserve">87. Ntaganira J, Hass LJ, Hosner S </w:t>
      </w:r>
      <w:r w:rsidRPr="00490BEE">
        <w:rPr>
          <w:i/>
          <w:iCs/>
        </w:rPr>
        <w:t>et al.</w:t>
      </w:r>
      <w:r w:rsidRPr="00490BEE">
        <w:t xml:space="preserve"> Sexual risk behaviors among youth heads of household in Gikongoro, south province of Rwanda. </w:t>
      </w:r>
      <w:r w:rsidRPr="00490BEE">
        <w:rPr>
          <w:i/>
          <w:iCs/>
        </w:rPr>
        <w:t>BMC Public Health</w:t>
      </w:r>
      <w:r w:rsidRPr="00490BEE">
        <w:t xml:space="preserve"> 2012;12:225.</w:t>
      </w:r>
    </w:p>
    <w:p w14:paraId="39D4ECEE" w14:textId="77777777" w:rsidR="00490BEE" w:rsidRPr="00490BEE" w:rsidRDefault="00490BEE" w:rsidP="00490BEE">
      <w:pPr>
        <w:pStyle w:val="Bibliography"/>
      </w:pPr>
      <w:r w:rsidRPr="00490BEE">
        <w:t xml:space="preserve">88. Braunstein SL, Ingabire CM, Kestelyn E </w:t>
      </w:r>
      <w:r w:rsidRPr="00490BEE">
        <w:rPr>
          <w:i/>
          <w:iCs/>
        </w:rPr>
        <w:t>et al.</w:t>
      </w:r>
      <w:r w:rsidRPr="00490BEE">
        <w:t xml:space="preserve"> High human immunodeficiency virus incidence in a cohort of Rwandan female sex workers. </w:t>
      </w:r>
      <w:r w:rsidRPr="00490BEE">
        <w:rPr>
          <w:i/>
          <w:iCs/>
        </w:rPr>
        <w:t>Sex Transm Dis</w:t>
      </w:r>
      <w:r w:rsidRPr="00490BEE">
        <w:t xml:space="preserve"> 2011;38:385–94.</w:t>
      </w:r>
    </w:p>
    <w:p w14:paraId="389249D1" w14:textId="77777777" w:rsidR="00490BEE" w:rsidRPr="00490BEE" w:rsidRDefault="00490BEE" w:rsidP="00490BEE">
      <w:pPr>
        <w:pStyle w:val="Bibliography"/>
      </w:pPr>
      <w:r w:rsidRPr="00490BEE">
        <w:t xml:space="preserve">89. El-Sadr WM, Coburn BJ, Blower S. Modeling the impact on the HIV epidemic of treating discordant couples with antiretrovirals to prevent transmission. </w:t>
      </w:r>
      <w:r w:rsidRPr="00490BEE">
        <w:rPr>
          <w:i/>
          <w:iCs/>
        </w:rPr>
        <w:t>AIDS</w:t>
      </w:r>
      <w:r w:rsidRPr="00490BEE">
        <w:t xml:space="preserve"> 2011;25:2295–9.</w:t>
      </w:r>
    </w:p>
    <w:p w14:paraId="5F26AB38" w14:textId="77777777" w:rsidR="00490BEE" w:rsidRPr="00490BEE" w:rsidRDefault="00490BEE" w:rsidP="00490BEE">
      <w:pPr>
        <w:pStyle w:val="Bibliography"/>
      </w:pPr>
      <w:r w:rsidRPr="00490BEE">
        <w:t xml:space="preserve">90. Braunstein SL, Ingabire CM, Geubbels E </w:t>
      </w:r>
      <w:r w:rsidRPr="00490BEE">
        <w:rPr>
          <w:i/>
          <w:iCs/>
        </w:rPr>
        <w:t>et al.</w:t>
      </w:r>
      <w:r w:rsidRPr="00490BEE">
        <w:t xml:space="preserve"> High burden of prevalent and recently acquired HIV among female sex workers and female HIV voluntary testing center clients in Kigali, Rwanda. </w:t>
      </w:r>
      <w:r w:rsidRPr="00490BEE">
        <w:rPr>
          <w:i/>
          <w:iCs/>
        </w:rPr>
        <w:t>PLoS One</w:t>
      </w:r>
      <w:r w:rsidRPr="00490BEE">
        <w:t xml:space="preserve"> 2011;6:e24321.</w:t>
      </w:r>
    </w:p>
    <w:p w14:paraId="69836A71" w14:textId="77777777" w:rsidR="00490BEE" w:rsidRPr="00490BEE" w:rsidRDefault="00490BEE" w:rsidP="00490BEE">
      <w:pPr>
        <w:pStyle w:val="Bibliography"/>
      </w:pPr>
      <w:r w:rsidRPr="00490BEE">
        <w:t xml:space="preserve">91. Karasi JC, Dziezuk F, Quennery L </w:t>
      </w:r>
      <w:r w:rsidRPr="00490BEE">
        <w:rPr>
          <w:i/>
          <w:iCs/>
        </w:rPr>
        <w:t>et al.</w:t>
      </w:r>
      <w:r w:rsidRPr="00490BEE">
        <w:t xml:space="preserve"> High correlation between the Roche COBAS® AmpliPrep/COBAS® TaqMan® HIV-1, v2.0 and the Abbott m2000 RealTime HIV-1 assays for quantification of viral load in HIV-1 B and non-B subtypes. </w:t>
      </w:r>
      <w:r w:rsidRPr="00490BEE">
        <w:rPr>
          <w:i/>
          <w:iCs/>
        </w:rPr>
        <w:t>J Clin Virol</w:t>
      </w:r>
      <w:r w:rsidRPr="00490BEE">
        <w:t xml:space="preserve"> 2011;52:181–6.</w:t>
      </w:r>
    </w:p>
    <w:p w14:paraId="71976EDA" w14:textId="77777777" w:rsidR="00490BEE" w:rsidRPr="00490BEE" w:rsidRDefault="00490BEE" w:rsidP="00490BEE">
      <w:pPr>
        <w:pStyle w:val="Bibliography"/>
      </w:pPr>
      <w:r w:rsidRPr="00490BEE">
        <w:t xml:space="preserve">92. Muvunyi CM, Dhont N, Verhelst R </w:t>
      </w:r>
      <w:r w:rsidRPr="00490BEE">
        <w:rPr>
          <w:i/>
          <w:iCs/>
        </w:rPr>
        <w:t>et al.</w:t>
      </w:r>
      <w:r w:rsidRPr="00490BEE">
        <w:t xml:space="preserve"> Evaluation of a new multiplex polymerase chain reaction assay STDFinder for the simultaneous detection of 7 sexually transmitted disease pathogens. </w:t>
      </w:r>
      <w:r w:rsidRPr="00490BEE">
        <w:rPr>
          <w:i/>
          <w:iCs/>
        </w:rPr>
        <w:t>Diagn Microbiol Infect Dis</w:t>
      </w:r>
      <w:r w:rsidRPr="00490BEE">
        <w:t xml:space="preserve"> 2011;71:29–37.</w:t>
      </w:r>
    </w:p>
    <w:p w14:paraId="5984A06C" w14:textId="77777777" w:rsidR="00490BEE" w:rsidRPr="00490BEE" w:rsidRDefault="00490BEE" w:rsidP="00490BEE">
      <w:pPr>
        <w:pStyle w:val="Bibliography"/>
      </w:pPr>
      <w:r w:rsidRPr="00490BEE">
        <w:t xml:space="preserve">93. Braunstein SL, Nash D, Kim AA </w:t>
      </w:r>
      <w:r w:rsidRPr="00490BEE">
        <w:rPr>
          <w:i/>
          <w:iCs/>
        </w:rPr>
        <w:t>et al.</w:t>
      </w:r>
      <w:r w:rsidRPr="00490BEE">
        <w:t xml:space="preserve"> Dual Testing Algorithm of BED-CEIA and AxSYM Avidity Index Assays Performs Best in Identifying Recent HIV Infection in a Sample of Rwandan Sex Workers. </w:t>
      </w:r>
      <w:r w:rsidRPr="00490BEE">
        <w:rPr>
          <w:i/>
          <w:iCs/>
        </w:rPr>
        <w:t>PLOS ONE</w:t>
      </w:r>
      <w:r w:rsidRPr="00490BEE">
        <w:t xml:space="preserve"> 2011;6:e18402.</w:t>
      </w:r>
    </w:p>
    <w:p w14:paraId="500B398F" w14:textId="77777777" w:rsidR="00490BEE" w:rsidRPr="00490BEE" w:rsidRDefault="00490BEE" w:rsidP="00490BEE">
      <w:pPr>
        <w:pStyle w:val="Bibliography"/>
      </w:pPr>
      <w:r w:rsidRPr="00490BEE">
        <w:t xml:space="preserve">94. Braunstein SL, Umulisa M-M, Veldhuijzen NJ </w:t>
      </w:r>
      <w:r w:rsidRPr="00490BEE">
        <w:rPr>
          <w:i/>
          <w:iCs/>
        </w:rPr>
        <w:t>et al.</w:t>
      </w:r>
      <w:r w:rsidRPr="00490BEE">
        <w:t xml:space="preserve"> HIV diagnosis, linkage to HIV care, and HIV risk behaviors among newly diagnosed HIV-positive female sex workers in Kigali, Rwanda. </w:t>
      </w:r>
      <w:r w:rsidRPr="00490BEE">
        <w:rPr>
          <w:i/>
          <w:iCs/>
        </w:rPr>
        <w:t>J Acquir Immune Defic Syndr</w:t>
      </w:r>
      <w:r w:rsidRPr="00490BEE">
        <w:t xml:space="preserve"> 2011;57:e70-76.</w:t>
      </w:r>
    </w:p>
    <w:p w14:paraId="59ABF31F" w14:textId="77777777" w:rsidR="00490BEE" w:rsidRPr="00490BEE" w:rsidRDefault="00490BEE" w:rsidP="00490BEE">
      <w:pPr>
        <w:pStyle w:val="Bibliography"/>
      </w:pPr>
      <w:r w:rsidRPr="00490BEE">
        <w:t xml:space="preserve">95. Chaillet P, Zachariah R, Harries K </w:t>
      </w:r>
      <w:r w:rsidRPr="00490BEE">
        <w:rPr>
          <w:i/>
          <w:iCs/>
        </w:rPr>
        <w:t>et al.</w:t>
      </w:r>
      <w:r w:rsidRPr="00490BEE">
        <w:t xml:space="preserve"> Dried blood spots are a useful tool for quality assurance of rapid HIV testing in Kigali, Rwanda. </w:t>
      </w:r>
      <w:r w:rsidRPr="00490BEE">
        <w:rPr>
          <w:i/>
          <w:iCs/>
        </w:rPr>
        <w:t>Trans R Soc Trop Med Hyg</w:t>
      </w:r>
      <w:r w:rsidRPr="00490BEE">
        <w:t xml:space="preserve"> 2009;103:634–7.</w:t>
      </w:r>
    </w:p>
    <w:p w14:paraId="349AD3BD" w14:textId="77777777" w:rsidR="00490BEE" w:rsidRPr="00490BEE" w:rsidRDefault="00490BEE" w:rsidP="00490BEE">
      <w:pPr>
        <w:pStyle w:val="Bibliography"/>
      </w:pPr>
      <w:r w:rsidRPr="00490BEE">
        <w:t xml:space="preserve">96. Peters PJ, Karita E, Kayitenkore K </w:t>
      </w:r>
      <w:r w:rsidRPr="00490BEE">
        <w:rPr>
          <w:i/>
          <w:iCs/>
        </w:rPr>
        <w:t>et al.</w:t>
      </w:r>
      <w:r w:rsidRPr="00490BEE">
        <w:t xml:space="preserve"> HIV-infected Rwandan women have a high frequency of long-term survival. </w:t>
      </w:r>
      <w:r w:rsidRPr="00490BEE">
        <w:rPr>
          <w:i/>
          <w:iCs/>
        </w:rPr>
        <w:t>AIDS</w:t>
      </w:r>
      <w:r w:rsidRPr="00490BEE">
        <w:t xml:space="preserve"> 2007;21 Suppl 6:S31-37.</w:t>
      </w:r>
    </w:p>
    <w:p w14:paraId="32B9CD95" w14:textId="77777777" w:rsidR="00490BEE" w:rsidRPr="00490BEE" w:rsidRDefault="00490BEE" w:rsidP="00490BEE">
      <w:pPr>
        <w:pStyle w:val="Bibliography"/>
      </w:pPr>
      <w:r w:rsidRPr="00490BEE">
        <w:t xml:space="preserve">97. Karita E, Price M, Hunter E </w:t>
      </w:r>
      <w:r w:rsidRPr="00490BEE">
        <w:rPr>
          <w:i/>
          <w:iCs/>
        </w:rPr>
        <w:t>et al.</w:t>
      </w:r>
      <w:r w:rsidRPr="00490BEE">
        <w:t xml:space="preserve"> Investigating the utility of the HIV-1 BED capture enzyme immunoassay using cross-sectional and longitudinal seroconverter specimens from Africa. </w:t>
      </w:r>
      <w:r w:rsidRPr="00490BEE">
        <w:rPr>
          <w:i/>
          <w:iCs/>
        </w:rPr>
        <w:t>AIDS</w:t>
      </w:r>
      <w:r w:rsidRPr="00490BEE">
        <w:t xml:space="preserve"> 2007;21:403–8.</w:t>
      </w:r>
    </w:p>
    <w:p w14:paraId="1D109164" w14:textId="77777777" w:rsidR="00490BEE" w:rsidRPr="00490BEE" w:rsidRDefault="00490BEE" w:rsidP="00490BEE">
      <w:pPr>
        <w:pStyle w:val="Bibliography"/>
      </w:pPr>
      <w:r w:rsidRPr="00490BEE">
        <w:t xml:space="preserve">98. Baalwa J, Wang S, Parrish NF </w:t>
      </w:r>
      <w:r w:rsidRPr="00490BEE">
        <w:rPr>
          <w:i/>
          <w:iCs/>
        </w:rPr>
        <w:t>et al.</w:t>
      </w:r>
      <w:r w:rsidRPr="00490BEE">
        <w:t xml:space="preserve"> Molecular identification, cloning and characterization of transmitted/founder HIV-1 subtype A, D and A/D infectious molecular clones. </w:t>
      </w:r>
      <w:r w:rsidRPr="00490BEE">
        <w:rPr>
          <w:i/>
          <w:iCs/>
        </w:rPr>
        <w:t>Virology</w:t>
      </w:r>
      <w:r w:rsidRPr="00490BEE">
        <w:t xml:space="preserve"> 2013;436:33–48.</w:t>
      </w:r>
    </w:p>
    <w:p w14:paraId="1FA66F04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99. Cheng-Mayer C, Homsy J, Evans LA </w:t>
      </w:r>
      <w:r w:rsidRPr="00490BEE">
        <w:rPr>
          <w:i/>
          <w:iCs/>
        </w:rPr>
        <w:t>et al.</w:t>
      </w:r>
      <w:r w:rsidRPr="00490BEE">
        <w:t xml:space="preserve"> Identification of human immunodeficiency virus subtypes with distinct patterns of sensitivity to serum neutralization. </w:t>
      </w:r>
      <w:r w:rsidRPr="00490BEE">
        <w:rPr>
          <w:i/>
          <w:iCs/>
        </w:rPr>
        <w:t>Proc Natl Acad Sci U S A</w:t>
      </w:r>
      <w:r w:rsidRPr="00490BEE">
        <w:t xml:space="preserve"> 1988;85:2815–9.</w:t>
      </w:r>
    </w:p>
    <w:p w14:paraId="4EFD9D15" w14:textId="77777777" w:rsidR="00490BEE" w:rsidRPr="00490BEE" w:rsidRDefault="00490BEE" w:rsidP="00490BEE">
      <w:pPr>
        <w:pStyle w:val="Bibliography"/>
      </w:pPr>
      <w:r w:rsidRPr="00490BEE">
        <w:t xml:space="preserve">100. Arendt V, Amand M, Iserentant G </w:t>
      </w:r>
      <w:r w:rsidRPr="00490BEE">
        <w:rPr>
          <w:i/>
          <w:iCs/>
        </w:rPr>
        <w:t>et al.</w:t>
      </w:r>
      <w:r w:rsidRPr="00490BEE">
        <w:t xml:space="preserve"> Predominance of the heterozygous CCR5 delta-24 deletion in African individuals resistant to HIV infection might be related to a defect in CCR5 addressing at the  cell surface. </w:t>
      </w:r>
      <w:r w:rsidRPr="00490BEE">
        <w:rPr>
          <w:i/>
          <w:iCs/>
        </w:rPr>
        <w:t>J Int AIDS Soc</w:t>
      </w:r>
      <w:r w:rsidRPr="00490BEE">
        <w:t xml:space="preserve"> 2019;22:e25384.</w:t>
      </w:r>
    </w:p>
    <w:p w14:paraId="7280040B" w14:textId="77777777" w:rsidR="00490BEE" w:rsidRPr="00490BEE" w:rsidRDefault="00490BEE" w:rsidP="00490BEE">
      <w:pPr>
        <w:pStyle w:val="Bibliography"/>
      </w:pPr>
      <w:r w:rsidRPr="00490BEE">
        <w:t xml:space="preserve">101. Lane C, Adair L, Bobrow E </w:t>
      </w:r>
      <w:r w:rsidRPr="00490BEE">
        <w:rPr>
          <w:i/>
          <w:iCs/>
        </w:rPr>
        <w:t>et al.</w:t>
      </w:r>
      <w:r w:rsidRPr="00490BEE">
        <w:t xml:space="preserve"> Longitudinal interrelationship between HIV viral suppression, maternal weight change, breastfeeding, and length in HIV-exposed and uninfected infants  participating in the Kabeho study in Kigali, Rwanda. </w:t>
      </w:r>
      <w:r w:rsidRPr="00490BEE">
        <w:rPr>
          <w:i/>
          <w:iCs/>
        </w:rPr>
        <w:t>Ann Epidemiol</w:t>
      </w:r>
      <w:r w:rsidRPr="00490BEE">
        <w:t xml:space="preserve"> 2021;53:1-6.e1.</w:t>
      </w:r>
    </w:p>
    <w:p w14:paraId="34281CE6" w14:textId="77777777" w:rsidR="00490BEE" w:rsidRPr="00490BEE" w:rsidRDefault="00490BEE" w:rsidP="00490BEE">
      <w:pPr>
        <w:pStyle w:val="Bibliography"/>
      </w:pPr>
      <w:r w:rsidRPr="00490BEE">
        <w:t xml:space="preserve">102. Remera E, Mugwaneza P, Chammartin F </w:t>
      </w:r>
      <w:r w:rsidRPr="00490BEE">
        <w:rPr>
          <w:i/>
          <w:iCs/>
        </w:rPr>
        <w:t>et al.</w:t>
      </w:r>
      <w:r w:rsidRPr="00490BEE">
        <w:t xml:space="preserve"> Towards elimination of mother-to-child transmission of HIV in Rwanda: a nested case-control study of risk factors for transmission. </w:t>
      </w:r>
      <w:r w:rsidRPr="00490BEE">
        <w:rPr>
          <w:i/>
          <w:iCs/>
        </w:rPr>
        <w:t>BMC Pregnancy Childbirth</w:t>
      </w:r>
      <w:r w:rsidRPr="00490BEE">
        <w:t xml:space="preserve"> 2021;21:339.</w:t>
      </w:r>
    </w:p>
    <w:p w14:paraId="01E9639F" w14:textId="77777777" w:rsidR="00490BEE" w:rsidRPr="00490BEE" w:rsidRDefault="00490BEE" w:rsidP="00490BEE">
      <w:pPr>
        <w:pStyle w:val="Bibliography"/>
      </w:pPr>
      <w:r w:rsidRPr="00490BEE">
        <w:t xml:space="preserve">103. Umviligihozo G, Muok E, Nyirimihigo Gisa E </w:t>
      </w:r>
      <w:r w:rsidRPr="00490BEE">
        <w:rPr>
          <w:i/>
          <w:iCs/>
        </w:rPr>
        <w:t>et al.</w:t>
      </w:r>
      <w:r w:rsidRPr="00490BEE">
        <w:t xml:space="preserve"> Increased Frequency of Inter-Subtype HIV-1 Recombinants Identified by Near Full-Length Virus Sequencing in Rwandan Acute Transmission Cohorts. </w:t>
      </w:r>
      <w:r w:rsidRPr="00490BEE">
        <w:rPr>
          <w:i/>
          <w:iCs/>
        </w:rPr>
        <w:t>Front Microbiol</w:t>
      </w:r>
      <w:r w:rsidRPr="00490BEE">
        <w:t xml:space="preserve"> 2021;12:734929.</w:t>
      </w:r>
    </w:p>
    <w:p w14:paraId="719F89D9" w14:textId="77777777" w:rsidR="00490BEE" w:rsidRPr="00490BEE" w:rsidRDefault="00490BEE" w:rsidP="00490BEE">
      <w:pPr>
        <w:pStyle w:val="Bibliography"/>
      </w:pPr>
      <w:r w:rsidRPr="00490BEE">
        <w:t xml:space="preserve">104. Rwibasira GN, Malamba SS, Musengimana G </w:t>
      </w:r>
      <w:r w:rsidRPr="00490BEE">
        <w:rPr>
          <w:i/>
          <w:iCs/>
        </w:rPr>
        <w:t>et al.</w:t>
      </w:r>
      <w:r w:rsidRPr="00490BEE">
        <w:t xml:space="preserve"> Recent infections among individuals with a new HIV diagnosis in Rwanda, 2018-2020. </w:t>
      </w:r>
      <w:r w:rsidRPr="00490BEE">
        <w:rPr>
          <w:i/>
          <w:iCs/>
        </w:rPr>
        <w:t>PLoS One</w:t>
      </w:r>
      <w:r w:rsidRPr="00490BEE">
        <w:t xml:space="preserve"> 2021;16:e0259708.</w:t>
      </w:r>
    </w:p>
    <w:p w14:paraId="107847CB" w14:textId="77777777" w:rsidR="00490BEE" w:rsidRPr="00490BEE" w:rsidRDefault="00490BEE" w:rsidP="00490BEE">
      <w:pPr>
        <w:pStyle w:val="Bibliography"/>
      </w:pPr>
      <w:r w:rsidRPr="00490BEE">
        <w:t xml:space="preserve">105. Nsanzimana S, Rwibasira GN, Malamba SS </w:t>
      </w:r>
      <w:r w:rsidRPr="00490BEE">
        <w:rPr>
          <w:i/>
          <w:iCs/>
        </w:rPr>
        <w:t>et al.</w:t>
      </w:r>
      <w:r w:rsidRPr="00490BEE">
        <w:t xml:space="preserve"> HIV incidence and prevalence among adults aged 15-64 years in Rwanda: Results from the Rwanda Population-based HIV Impact Assessment (RPHIA) and District-level  Modeling, 2019. </w:t>
      </w:r>
      <w:r w:rsidRPr="00490BEE">
        <w:rPr>
          <w:i/>
          <w:iCs/>
        </w:rPr>
        <w:t>Int J Infect Dis</w:t>
      </w:r>
      <w:r w:rsidRPr="00490BEE">
        <w:t xml:space="preserve"> 2022;116:245–54.</w:t>
      </w:r>
    </w:p>
    <w:p w14:paraId="7166E7D2" w14:textId="77777777" w:rsidR="00490BEE" w:rsidRPr="00490BEE" w:rsidRDefault="00490BEE" w:rsidP="00490BEE">
      <w:pPr>
        <w:pStyle w:val="Bibliography"/>
      </w:pPr>
      <w:r w:rsidRPr="00490BEE">
        <w:t xml:space="preserve">106. Costello C, Tang J, Rivers C </w:t>
      </w:r>
      <w:r w:rsidRPr="00490BEE">
        <w:rPr>
          <w:i/>
          <w:iCs/>
        </w:rPr>
        <w:t>et al.</w:t>
      </w:r>
      <w:r w:rsidRPr="00490BEE">
        <w:t xml:space="preserve"> HLA-B*5703 independently associated with slower HIV-1 disease progression in Rwandan women. </w:t>
      </w:r>
      <w:r w:rsidRPr="00490BEE">
        <w:rPr>
          <w:i/>
          <w:iCs/>
        </w:rPr>
        <w:t>AIDS</w:t>
      </w:r>
      <w:r w:rsidRPr="00490BEE">
        <w:t xml:space="preserve"> 1999;13:1990–1.</w:t>
      </w:r>
    </w:p>
    <w:p w14:paraId="13D86285" w14:textId="77777777" w:rsidR="00490BEE" w:rsidRPr="00490BEE" w:rsidRDefault="00490BEE" w:rsidP="00490BEE">
      <w:pPr>
        <w:pStyle w:val="Bibliography"/>
      </w:pPr>
      <w:r w:rsidRPr="00490BEE">
        <w:t xml:space="preserve">107. Roman F, Karita E, Monnet A </w:t>
      </w:r>
      <w:r w:rsidRPr="00490BEE">
        <w:rPr>
          <w:i/>
          <w:iCs/>
        </w:rPr>
        <w:t>et al.</w:t>
      </w:r>
      <w:r w:rsidRPr="00490BEE">
        <w:t xml:space="preserve"> Rare and new V3 loop variants in HIV-1-positive long-term non-progressors from Rwanda. </w:t>
      </w:r>
      <w:r w:rsidRPr="00490BEE">
        <w:rPr>
          <w:i/>
          <w:iCs/>
        </w:rPr>
        <w:t>AIDS</w:t>
      </w:r>
      <w:r w:rsidRPr="00490BEE">
        <w:t xml:space="preserve"> 2002;16:1827–9.</w:t>
      </w:r>
    </w:p>
    <w:p w14:paraId="6F484C46" w14:textId="77777777" w:rsidR="00490BEE" w:rsidRPr="00490BEE" w:rsidRDefault="00490BEE" w:rsidP="00490BEE">
      <w:pPr>
        <w:pStyle w:val="Bibliography"/>
      </w:pPr>
      <w:r w:rsidRPr="00490BEE">
        <w:t xml:space="preserve">108. Karita E, Price MA, Lakhi S </w:t>
      </w:r>
      <w:r w:rsidRPr="00490BEE">
        <w:rPr>
          <w:i/>
          <w:iCs/>
        </w:rPr>
        <w:t>et al.</w:t>
      </w:r>
      <w:r w:rsidRPr="00490BEE">
        <w:t xml:space="preserve"> High Transmitter CD4+ T-Cell Count Shortly after the Time of Transmission in a Study of African Serodiscordant Couples. </w:t>
      </w:r>
      <w:r w:rsidRPr="00490BEE">
        <w:rPr>
          <w:i/>
          <w:iCs/>
        </w:rPr>
        <w:t>PLOS ONE</w:t>
      </w:r>
      <w:r w:rsidRPr="00490BEE">
        <w:t xml:space="preserve"> 2015;10:e0134438.</w:t>
      </w:r>
    </w:p>
    <w:p w14:paraId="43A30FF7" w14:textId="77777777" w:rsidR="00490BEE" w:rsidRPr="00490BEE" w:rsidRDefault="00490BEE" w:rsidP="00490BEE">
      <w:pPr>
        <w:pStyle w:val="Bibliography"/>
      </w:pPr>
      <w:r w:rsidRPr="00490BEE">
        <w:t xml:space="preserve">109. Tang J, Li X, Price MA </w:t>
      </w:r>
      <w:r w:rsidRPr="00490BEE">
        <w:rPr>
          <w:i/>
          <w:iCs/>
        </w:rPr>
        <w:t>et al.</w:t>
      </w:r>
      <w:r w:rsidRPr="00490BEE">
        <w:t xml:space="preserve"> CD4:CD8 lymphocyte ratio as a quantitative measure of immunologic health in HIV-1 infection: findings from an African cohort with prospective data. </w:t>
      </w:r>
      <w:r w:rsidRPr="00490BEE">
        <w:rPr>
          <w:i/>
          <w:iCs/>
        </w:rPr>
        <w:t>Front Microbiol</w:t>
      </w:r>
      <w:r w:rsidRPr="00490BEE">
        <w:t xml:space="preserve"> 2015;6:670.</w:t>
      </w:r>
    </w:p>
    <w:p w14:paraId="61A85E5B" w14:textId="77777777" w:rsidR="00490BEE" w:rsidRPr="00490BEE" w:rsidRDefault="00490BEE" w:rsidP="00490BEE">
      <w:pPr>
        <w:pStyle w:val="Bibliography"/>
      </w:pPr>
      <w:r w:rsidRPr="00490BEE">
        <w:t xml:space="preserve">110. Yue L, Pfafferott KJ, Baalwa J </w:t>
      </w:r>
      <w:r w:rsidRPr="00490BEE">
        <w:rPr>
          <w:i/>
          <w:iCs/>
        </w:rPr>
        <w:t>et al.</w:t>
      </w:r>
      <w:r w:rsidRPr="00490BEE">
        <w:t xml:space="preserve"> Transmitted Virus Fitness and Host T Cell Responses Collectively Define Divergent Infection Outcomes in Two HIV-1 Recipients. </w:t>
      </w:r>
      <w:r w:rsidRPr="00490BEE">
        <w:rPr>
          <w:i/>
          <w:iCs/>
        </w:rPr>
        <w:t>PLOS Pathogens</w:t>
      </w:r>
      <w:r w:rsidRPr="00490BEE">
        <w:t xml:space="preserve"> 2015;11:e1004565.</w:t>
      </w:r>
    </w:p>
    <w:p w14:paraId="1338AAEB" w14:textId="77777777" w:rsidR="00490BEE" w:rsidRPr="00490BEE" w:rsidRDefault="00490BEE" w:rsidP="00490BEE">
      <w:pPr>
        <w:pStyle w:val="Bibliography"/>
      </w:pPr>
      <w:r w:rsidRPr="00490BEE">
        <w:t xml:space="preserve">111. Connolly S, Wall KM, Tang J </w:t>
      </w:r>
      <w:r w:rsidRPr="00490BEE">
        <w:rPr>
          <w:i/>
          <w:iCs/>
        </w:rPr>
        <w:t>et al.</w:t>
      </w:r>
      <w:r w:rsidRPr="00490BEE">
        <w:t xml:space="preserve"> Fc-gamma receptor IIA and IIIA variants in two African cohorts: Lack of consistent impact on heterosexual HIV acquisition, viral control, and disease progression. </w:t>
      </w:r>
      <w:r w:rsidRPr="00490BEE">
        <w:rPr>
          <w:i/>
          <w:iCs/>
        </w:rPr>
        <w:t>Virology</w:t>
      </w:r>
      <w:r w:rsidRPr="00490BEE">
        <w:t xml:space="preserve"> 2018;525:132–42.</w:t>
      </w:r>
    </w:p>
    <w:p w14:paraId="0001B565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12. Wiener HW, Shrestha S, Lu H </w:t>
      </w:r>
      <w:r w:rsidRPr="00490BEE">
        <w:rPr>
          <w:i/>
          <w:iCs/>
        </w:rPr>
        <w:t>et al.</w:t>
      </w:r>
      <w:r w:rsidRPr="00490BEE">
        <w:t xml:space="preserve"> Immunogenetic factors in early immune control of human immunodeficiency virus type 1 (HIV-1) infection: Evaluation of HLA class I amino acid variants in two African populations. </w:t>
      </w:r>
      <w:r w:rsidRPr="00490BEE">
        <w:rPr>
          <w:i/>
          <w:iCs/>
        </w:rPr>
        <w:t>Hum Immunol</w:t>
      </w:r>
      <w:r w:rsidRPr="00490BEE">
        <w:t xml:space="preserve"> 2018;79:166–71.</w:t>
      </w:r>
    </w:p>
    <w:p w14:paraId="5C9883C2" w14:textId="77777777" w:rsidR="00490BEE" w:rsidRPr="00490BEE" w:rsidRDefault="00490BEE" w:rsidP="00490BEE">
      <w:pPr>
        <w:pStyle w:val="Bibliography"/>
      </w:pPr>
      <w:r w:rsidRPr="00490BEE">
        <w:t xml:space="preserve">113. Amornkul PN, Karita E, Kamali A </w:t>
      </w:r>
      <w:r w:rsidRPr="00490BEE">
        <w:rPr>
          <w:i/>
          <w:iCs/>
        </w:rPr>
        <w:t>et al.</w:t>
      </w:r>
      <w:r w:rsidRPr="00490BEE">
        <w:t xml:space="preserve"> Disease progression by infecting HIV-1 subtype in a seroconverter cohort in sub-Saharan Africa. </w:t>
      </w:r>
      <w:r w:rsidRPr="00490BEE">
        <w:rPr>
          <w:i/>
          <w:iCs/>
        </w:rPr>
        <w:t>AIDS</w:t>
      </w:r>
      <w:r w:rsidRPr="00490BEE">
        <w:t xml:space="preserve"> 2013;27:2775–86.</w:t>
      </w:r>
    </w:p>
    <w:p w14:paraId="62039FCA" w14:textId="77777777" w:rsidR="00490BEE" w:rsidRPr="00490BEE" w:rsidRDefault="00490BEE" w:rsidP="00490BEE">
      <w:pPr>
        <w:pStyle w:val="Bibliography"/>
      </w:pPr>
      <w:r w:rsidRPr="00490BEE">
        <w:t xml:space="preserve">114. Prentice HA, Porter TR, Price MA </w:t>
      </w:r>
      <w:r w:rsidRPr="00490BEE">
        <w:rPr>
          <w:i/>
          <w:iCs/>
        </w:rPr>
        <w:t>et al.</w:t>
      </w:r>
      <w:r w:rsidRPr="00490BEE">
        <w:t xml:space="preserve"> HLA-B*57 versus HLA-B*81 in HIV-1 Infection: Slow and Steady Wins the Race? </w:t>
      </w:r>
      <w:r w:rsidRPr="00490BEE">
        <w:rPr>
          <w:i/>
          <w:iCs/>
        </w:rPr>
        <w:t>Journal of Virology</w:t>
      </w:r>
      <w:r w:rsidRPr="00490BEE">
        <w:t xml:space="preserve"> 2013;87:4043–51.</w:t>
      </w:r>
    </w:p>
    <w:p w14:paraId="4015E8D1" w14:textId="77777777" w:rsidR="00490BEE" w:rsidRPr="00490BEE" w:rsidRDefault="00490BEE" w:rsidP="00490BEE">
      <w:pPr>
        <w:pStyle w:val="Bibliography"/>
      </w:pPr>
      <w:r w:rsidRPr="00490BEE">
        <w:t xml:space="preserve">115. Merino AM, Song W, He D </w:t>
      </w:r>
      <w:r w:rsidRPr="00490BEE">
        <w:rPr>
          <w:i/>
          <w:iCs/>
        </w:rPr>
        <w:t>et al.</w:t>
      </w:r>
      <w:r w:rsidRPr="00490BEE">
        <w:t xml:space="preserve"> HLA-B signal peptide polymorphism influences the rate of HIV-1 acquisition but not viral load. </w:t>
      </w:r>
      <w:r w:rsidRPr="00490BEE">
        <w:rPr>
          <w:i/>
          <w:iCs/>
        </w:rPr>
        <w:t>J Infect Dis</w:t>
      </w:r>
      <w:r w:rsidRPr="00490BEE">
        <w:t xml:space="preserve"> 2012;205:1797–805.</w:t>
      </w:r>
    </w:p>
    <w:p w14:paraId="23916B00" w14:textId="77777777" w:rsidR="00490BEE" w:rsidRPr="00490BEE" w:rsidRDefault="00490BEE" w:rsidP="00490BEE">
      <w:pPr>
        <w:pStyle w:val="Bibliography"/>
      </w:pPr>
      <w:r w:rsidRPr="00490BEE">
        <w:t xml:space="preserve">116. Masaisa F, Breman C, Gahutu JB </w:t>
      </w:r>
      <w:r w:rsidRPr="00490BEE">
        <w:rPr>
          <w:i/>
          <w:iCs/>
        </w:rPr>
        <w:t>et al.</w:t>
      </w:r>
      <w:r w:rsidRPr="00490BEE">
        <w:t xml:space="preserve"> Ferroportin (SLC40A1) Q248H mutation is associated with lower circulating serum hepcidin levels in Rwandese HIV-positive women. </w:t>
      </w:r>
      <w:r w:rsidRPr="00490BEE">
        <w:rPr>
          <w:i/>
          <w:iCs/>
        </w:rPr>
        <w:t>Ann Hematol</w:t>
      </w:r>
      <w:r w:rsidRPr="00490BEE">
        <w:t xml:space="preserve"> 2012;91:911–6.</w:t>
      </w:r>
    </w:p>
    <w:p w14:paraId="1CC2A702" w14:textId="77777777" w:rsidR="00490BEE" w:rsidRPr="00490BEE" w:rsidRDefault="00490BEE" w:rsidP="00490BEE">
      <w:pPr>
        <w:pStyle w:val="Bibliography"/>
      </w:pPr>
      <w:r w:rsidRPr="00490BEE">
        <w:t xml:space="preserve">117. Boeras DI, Hraber PT, Hurlston M </w:t>
      </w:r>
      <w:r w:rsidRPr="00490BEE">
        <w:rPr>
          <w:i/>
          <w:iCs/>
        </w:rPr>
        <w:t>et al.</w:t>
      </w:r>
      <w:r w:rsidRPr="00490BEE">
        <w:t xml:space="preserve"> Role of donor genital tract HIV-1 diversity in the transmission bottleneck. </w:t>
      </w:r>
      <w:r w:rsidRPr="00490BEE">
        <w:rPr>
          <w:i/>
          <w:iCs/>
        </w:rPr>
        <w:t>Proc Natl Acad Sci U S A</w:t>
      </w:r>
      <w:r w:rsidRPr="00490BEE">
        <w:t xml:space="preserve"> 2011;108:E1156-1163.</w:t>
      </w:r>
    </w:p>
    <w:p w14:paraId="728DC08E" w14:textId="77777777" w:rsidR="00490BEE" w:rsidRPr="00490BEE" w:rsidRDefault="00490BEE" w:rsidP="00490BEE">
      <w:pPr>
        <w:pStyle w:val="Bibliography"/>
      </w:pPr>
      <w:r w:rsidRPr="00490BEE">
        <w:t xml:space="preserve">118. Baan E, de Ronde A, Luchters S </w:t>
      </w:r>
      <w:r w:rsidRPr="00490BEE">
        <w:rPr>
          <w:i/>
          <w:iCs/>
        </w:rPr>
        <w:t>et al.</w:t>
      </w:r>
      <w:r w:rsidRPr="00490BEE">
        <w:t xml:space="preserve"> HIV type 1 mother-to-child transmission facilitated by distinctive glycosylation sites in the gp120 envelope glycoprotein. </w:t>
      </w:r>
      <w:r w:rsidRPr="00490BEE">
        <w:rPr>
          <w:i/>
          <w:iCs/>
        </w:rPr>
        <w:t>AIDS Res Hum Retroviruses</w:t>
      </w:r>
      <w:r w:rsidRPr="00490BEE">
        <w:t xml:space="preserve"> 2012;28:715–24.</w:t>
      </w:r>
    </w:p>
    <w:p w14:paraId="4320F6B4" w14:textId="77777777" w:rsidR="00490BEE" w:rsidRPr="00490BEE" w:rsidRDefault="00490BEE" w:rsidP="00490BEE">
      <w:pPr>
        <w:pStyle w:val="Bibliography"/>
      </w:pPr>
      <w:r w:rsidRPr="00490BEE">
        <w:t xml:space="preserve">119. Spear GT, Zariffard MR, Chen HY </w:t>
      </w:r>
      <w:r w:rsidRPr="00490BEE">
        <w:rPr>
          <w:i/>
          <w:iCs/>
        </w:rPr>
        <w:t>et al.</w:t>
      </w:r>
      <w:r w:rsidRPr="00490BEE">
        <w:t xml:space="preserve"> Positive association between HIV RNA and IL-6 in the genital tract of Rwandan women. </w:t>
      </w:r>
      <w:r w:rsidRPr="00490BEE">
        <w:rPr>
          <w:i/>
          <w:iCs/>
        </w:rPr>
        <w:t>AIDS Res Hum Retroviruses</w:t>
      </w:r>
      <w:r w:rsidRPr="00490BEE">
        <w:t xml:space="preserve"> 2008;24:973–6.</w:t>
      </w:r>
    </w:p>
    <w:p w14:paraId="62A53F9D" w14:textId="77777777" w:rsidR="00490BEE" w:rsidRPr="00490BEE" w:rsidRDefault="00490BEE" w:rsidP="00490BEE">
      <w:pPr>
        <w:pStyle w:val="Bibliography"/>
      </w:pPr>
      <w:r w:rsidRPr="00490BEE">
        <w:t xml:space="preserve">120. Ndagije F, Baribwira C, Coulter JBS. Micronutrients and T-cell subsets: a comparison between HIV-infected and uninfected, severely malnourished Rwandan children. </w:t>
      </w:r>
      <w:r w:rsidRPr="00490BEE">
        <w:rPr>
          <w:i/>
          <w:iCs/>
        </w:rPr>
        <w:t>Ann Trop Paediatr</w:t>
      </w:r>
      <w:r w:rsidRPr="00490BEE">
        <w:t xml:space="preserve"> 2007;27:269–75.</w:t>
      </w:r>
    </w:p>
    <w:p w14:paraId="78865D46" w14:textId="77777777" w:rsidR="00490BEE" w:rsidRPr="00490BEE" w:rsidRDefault="00490BEE" w:rsidP="00490BEE">
      <w:pPr>
        <w:pStyle w:val="Bibliography"/>
      </w:pPr>
      <w:r w:rsidRPr="00490BEE">
        <w:t xml:space="preserve">121. Lazaryan A, Lobashevsky E, Mulenga J </w:t>
      </w:r>
      <w:r w:rsidRPr="00490BEE">
        <w:rPr>
          <w:i/>
          <w:iCs/>
        </w:rPr>
        <w:t>et al.</w:t>
      </w:r>
      <w:r w:rsidRPr="00490BEE">
        <w:t xml:space="preserve"> Human leukocyte antigen B58 supertype and human immunodeficiency virus type 1 infection in native Africans. </w:t>
      </w:r>
      <w:r w:rsidRPr="00490BEE">
        <w:rPr>
          <w:i/>
          <w:iCs/>
        </w:rPr>
        <w:t>J Virol</w:t>
      </w:r>
      <w:r w:rsidRPr="00490BEE">
        <w:t xml:space="preserve"> 2006;80:6056–60.</w:t>
      </w:r>
    </w:p>
    <w:p w14:paraId="55B52E34" w14:textId="77777777" w:rsidR="00490BEE" w:rsidRPr="00490BEE" w:rsidRDefault="00490BEE" w:rsidP="00490BEE">
      <w:pPr>
        <w:pStyle w:val="Bibliography"/>
      </w:pPr>
      <w:r w:rsidRPr="00490BEE">
        <w:t xml:space="preserve">122. Jiang Y, Karita E, Castor D </w:t>
      </w:r>
      <w:r w:rsidRPr="00490BEE">
        <w:rPr>
          <w:i/>
          <w:iCs/>
        </w:rPr>
        <w:t>et al.</w:t>
      </w:r>
      <w:r w:rsidRPr="00490BEE">
        <w:t xml:space="preserve"> Characterization of CD8+ T lymphocytes in chronic HIV-1 subtype A infection in Rwandan women. </w:t>
      </w:r>
      <w:r w:rsidRPr="00490BEE">
        <w:rPr>
          <w:i/>
          <w:iCs/>
        </w:rPr>
        <w:t>Cell Mol Biol (Noisy-le-grand)</w:t>
      </w:r>
      <w:r w:rsidRPr="00490BEE">
        <w:t xml:space="preserve"> 2005;51 Suppl:OL737-743.</w:t>
      </w:r>
    </w:p>
    <w:p w14:paraId="22BA70C3" w14:textId="77777777" w:rsidR="00490BEE" w:rsidRPr="00490BEE" w:rsidRDefault="00490BEE" w:rsidP="00490BEE">
      <w:pPr>
        <w:pStyle w:val="Bibliography"/>
      </w:pPr>
      <w:r w:rsidRPr="00490BEE">
        <w:t xml:space="preserve">123. Umviligihozo G, Cobarrubias KD, Chandrarathna S </w:t>
      </w:r>
      <w:r w:rsidRPr="00490BEE">
        <w:rPr>
          <w:i/>
          <w:iCs/>
        </w:rPr>
        <w:t>et al.</w:t>
      </w:r>
      <w:r w:rsidRPr="00490BEE">
        <w:t xml:space="preserve"> Differential Vpu-Mediated CD4 and Tetherin Downregulation Functions among Major HIV-1 Group M Subtypes. </w:t>
      </w:r>
      <w:r w:rsidRPr="00490BEE">
        <w:rPr>
          <w:i/>
          <w:iCs/>
        </w:rPr>
        <w:t>J Virol</w:t>
      </w:r>
      <w:r w:rsidRPr="00490BEE">
        <w:t xml:space="preserve"> 2020;94.</w:t>
      </w:r>
    </w:p>
    <w:p w14:paraId="6584A395" w14:textId="77777777" w:rsidR="00490BEE" w:rsidRPr="00490BEE" w:rsidRDefault="00490BEE" w:rsidP="00490BEE">
      <w:pPr>
        <w:pStyle w:val="Bibliography"/>
      </w:pPr>
      <w:r w:rsidRPr="00490BEE">
        <w:t xml:space="preserve">124. Wall KM, Karita E, Nyombayire J </w:t>
      </w:r>
      <w:r w:rsidRPr="00490BEE">
        <w:rPr>
          <w:i/>
          <w:iCs/>
        </w:rPr>
        <w:t>et al.</w:t>
      </w:r>
      <w:r w:rsidRPr="00490BEE">
        <w:t xml:space="preserve"> Genital Abnormalities, Hormonal Contraception, and Human Immunodeficiency Virus Transmission Risk in Rwandan Serodifferent Couples. </w:t>
      </w:r>
      <w:r w:rsidRPr="00490BEE">
        <w:rPr>
          <w:i/>
          <w:iCs/>
        </w:rPr>
        <w:t>J Infect Dis</w:t>
      </w:r>
      <w:r w:rsidRPr="00490BEE">
        <w:t xml:space="preserve"> 2021;224:81–91.</w:t>
      </w:r>
    </w:p>
    <w:p w14:paraId="2C84748E" w14:textId="77777777" w:rsidR="00490BEE" w:rsidRPr="00490BEE" w:rsidRDefault="00490BEE" w:rsidP="00490BEE">
      <w:pPr>
        <w:pStyle w:val="Bibliography"/>
      </w:pPr>
      <w:r w:rsidRPr="00490BEE">
        <w:t xml:space="preserve">125. Hassan AS, Hare J, Gounder K </w:t>
      </w:r>
      <w:r w:rsidRPr="00490BEE">
        <w:rPr>
          <w:i/>
          <w:iCs/>
        </w:rPr>
        <w:t>et al.</w:t>
      </w:r>
      <w:r w:rsidRPr="00490BEE">
        <w:t xml:space="preserve"> A Stronger Innate Immune Response During Hyperacute Human Immunodeficiency Virus Type 1 (HIV-1) Infection Is Associated With Acute Retroviral Syndrome. </w:t>
      </w:r>
      <w:r w:rsidRPr="00490BEE">
        <w:rPr>
          <w:i/>
          <w:iCs/>
        </w:rPr>
        <w:t>Clin Infect Dis</w:t>
      </w:r>
      <w:r w:rsidRPr="00490BEE">
        <w:t xml:space="preserve"> 2021;73:832–41.</w:t>
      </w:r>
    </w:p>
    <w:p w14:paraId="707834DD" w14:textId="77777777" w:rsidR="00490BEE" w:rsidRPr="00490BEE" w:rsidRDefault="00490BEE" w:rsidP="00490BEE">
      <w:pPr>
        <w:pStyle w:val="Bibliography"/>
      </w:pPr>
      <w:r w:rsidRPr="00490BEE">
        <w:t xml:space="preserve">126. McInally S, Wall K, Yu T </w:t>
      </w:r>
      <w:r w:rsidRPr="00490BEE">
        <w:rPr>
          <w:i/>
          <w:iCs/>
        </w:rPr>
        <w:t>et al.</w:t>
      </w:r>
      <w:r w:rsidRPr="00490BEE">
        <w:t xml:space="preserve"> Elevated levels of inflammatory plasma biomarkers are associated with risk of HIV infection. </w:t>
      </w:r>
      <w:r w:rsidRPr="00490BEE">
        <w:rPr>
          <w:i/>
          <w:iCs/>
        </w:rPr>
        <w:t>Retrovirology</w:t>
      </w:r>
      <w:r w:rsidRPr="00490BEE">
        <w:t xml:space="preserve"> 2021;18:8.</w:t>
      </w:r>
    </w:p>
    <w:p w14:paraId="4E90F4DA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27. Byiringiro FM, Manirakiza F, Ruhangaza D </w:t>
      </w:r>
      <w:r w:rsidRPr="00490BEE">
        <w:rPr>
          <w:i/>
          <w:iCs/>
        </w:rPr>
        <w:t>et al.</w:t>
      </w:r>
      <w:r w:rsidRPr="00490BEE">
        <w:t xml:space="preserve"> Pathology Characteristics of Lymphomas in Rwanda: A Retrospective Study. </w:t>
      </w:r>
      <w:r w:rsidRPr="00490BEE">
        <w:rPr>
          <w:i/>
          <w:iCs/>
        </w:rPr>
        <w:t>East Afr Health Res J</w:t>
      </w:r>
      <w:r w:rsidRPr="00490BEE">
        <w:t xml:space="preserve"> 2021;5:170–3.</w:t>
      </w:r>
    </w:p>
    <w:p w14:paraId="2A0E1EB2" w14:textId="77777777" w:rsidR="00490BEE" w:rsidRPr="00490BEE" w:rsidRDefault="00490BEE" w:rsidP="00490BEE">
      <w:pPr>
        <w:pStyle w:val="Bibliography"/>
      </w:pPr>
      <w:r w:rsidRPr="00490BEE">
        <w:t xml:space="preserve">128. Cheingsong-Popov R, Lister S, Callow D </w:t>
      </w:r>
      <w:r w:rsidRPr="00490BEE">
        <w:rPr>
          <w:i/>
          <w:iCs/>
        </w:rPr>
        <w:t>et al.</w:t>
      </w:r>
      <w:r w:rsidRPr="00490BEE">
        <w:t xml:space="preserve"> Serotyping HIV type 1 by antibody binding to the V3 loop: relationship to viral genotype. WHO Network for HIV Isolation and Characterization. </w:t>
      </w:r>
      <w:r w:rsidRPr="00490BEE">
        <w:rPr>
          <w:i/>
          <w:iCs/>
        </w:rPr>
        <w:t>AIDS Res Hum Retroviruses</w:t>
      </w:r>
      <w:r w:rsidRPr="00490BEE">
        <w:t xml:space="preserve"> 1994;10:1379–86.</w:t>
      </w:r>
    </w:p>
    <w:p w14:paraId="7ABC61C9" w14:textId="77777777" w:rsidR="00490BEE" w:rsidRPr="00490BEE" w:rsidRDefault="00490BEE" w:rsidP="00490BEE">
      <w:pPr>
        <w:pStyle w:val="Bibliography"/>
      </w:pPr>
      <w:r w:rsidRPr="00490BEE">
        <w:t xml:space="preserve">129. Pau CP, Kai M, Holloman-Candal DL </w:t>
      </w:r>
      <w:r w:rsidRPr="00490BEE">
        <w:rPr>
          <w:i/>
          <w:iCs/>
        </w:rPr>
        <w:t>et al.</w:t>
      </w:r>
      <w:r w:rsidRPr="00490BEE">
        <w:t xml:space="preserve"> Antigenic variation and serotyping of HIV type 1 from four World Health Organization-sponsored HIV vaccine sites. WHO Network for HIV Isolation and Characterization. </w:t>
      </w:r>
      <w:r w:rsidRPr="00490BEE">
        <w:rPr>
          <w:i/>
          <w:iCs/>
        </w:rPr>
        <w:t>AIDS Res Hum Retroviruses</w:t>
      </w:r>
      <w:r w:rsidRPr="00490BEE">
        <w:t xml:space="preserve"> 1994;10:1369–77.</w:t>
      </w:r>
    </w:p>
    <w:p w14:paraId="28005508" w14:textId="77777777" w:rsidR="00490BEE" w:rsidRPr="00490BEE" w:rsidRDefault="00490BEE" w:rsidP="00490BEE">
      <w:pPr>
        <w:pStyle w:val="Bibliography"/>
      </w:pPr>
      <w:r w:rsidRPr="00490BEE">
        <w:t xml:space="preserve">130. Gao F, Yue L, Craig S </w:t>
      </w:r>
      <w:r w:rsidRPr="00490BEE">
        <w:rPr>
          <w:i/>
          <w:iCs/>
        </w:rPr>
        <w:t>et al.</w:t>
      </w:r>
      <w:r w:rsidRPr="00490BEE">
        <w:t xml:space="preserve"> Genetic variation of HIV type 1 in four World Health Organization-sponsored vaccine evaluation sites: generation of functional envelope (glycoprotein 160) clones representative of sequence subtypes A, B, C, and E. WHO Network for HIV Isolation and Characterization. </w:t>
      </w:r>
      <w:r w:rsidRPr="00490BEE">
        <w:rPr>
          <w:i/>
          <w:iCs/>
        </w:rPr>
        <w:t>AIDS Res Hum Retroviruses</w:t>
      </w:r>
      <w:r w:rsidRPr="00490BEE">
        <w:t xml:space="preserve"> 1994;10:1359–68.</w:t>
      </w:r>
    </w:p>
    <w:p w14:paraId="2FCAD4DF" w14:textId="77777777" w:rsidR="00490BEE" w:rsidRPr="00490BEE" w:rsidRDefault="00490BEE" w:rsidP="00490BEE">
      <w:pPr>
        <w:pStyle w:val="Bibliography"/>
      </w:pPr>
      <w:r w:rsidRPr="00490BEE">
        <w:t xml:space="preserve">131. Bachmann MH, Delwart EL, Shpaer EG </w:t>
      </w:r>
      <w:r w:rsidRPr="00490BEE">
        <w:rPr>
          <w:i/>
          <w:iCs/>
        </w:rPr>
        <w:t>et al.</w:t>
      </w:r>
      <w:r w:rsidRPr="00490BEE">
        <w:t xml:space="preserve"> Rapid genetic characterization of HIV type 1 strains from four World Health Organization-sponsored vaccine evaluation sites using a heteroduplex mobility assay. WHO Network for HIV Isolation and Characterization. </w:t>
      </w:r>
      <w:r w:rsidRPr="00490BEE">
        <w:rPr>
          <w:i/>
          <w:iCs/>
        </w:rPr>
        <w:t>AIDS Res Hum Retroviruses</w:t>
      </w:r>
      <w:r w:rsidRPr="00490BEE">
        <w:t xml:space="preserve"> 1994;10:1345–53.</w:t>
      </w:r>
    </w:p>
    <w:p w14:paraId="135534FF" w14:textId="77777777" w:rsidR="00490BEE" w:rsidRPr="00490BEE" w:rsidRDefault="00490BEE" w:rsidP="00490BEE">
      <w:pPr>
        <w:pStyle w:val="Bibliography"/>
      </w:pPr>
      <w:r w:rsidRPr="00490BEE">
        <w:t xml:space="preserve">132. Osmanov S. HIV type 1 variation in World Health Organization-sponsored vaccine evaluation sites: genetic screening, sequence analysis, and preliminary biological characterization of selected viral strains. WHO Network for HIV Isolation and Characterization. </w:t>
      </w:r>
      <w:r w:rsidRPr="00490BEE">
        <w:rPr>
          <w:i/>
          <w:iCs/>
        </w:rPr>
        <w:t>AIDS Res Hum Retroviruses</w:t>
      </w:r>
      <w:r w:rsidRPr="00490BEE">
        <w:t xml:space="preserve"> 1994;10:1327–43.</w:t>
      </w:r>
    </w:p>
    <w:p w14:paraId="46DEE723" w14:textId="77777777" w:rsidR="00490BEE" w:rsidRPr="00490BEE" w:rsidRDefault="00490BEE" w:rsidP="00490BEE">
      <w:pPr>
        <w:pStyle w:val="Bibliography"/>
      </w:pPr>
      <w:r w:rsidRPr="00490BEE">
        <w:t xml:space="preserve">133. Sánchez-Palomino S, Dopazo J, Olivares I </w:t>
      </w:r>
      <w:r w:rsidRPr="00490BEE">
        <w:rPr>
          <w:i/>
          <w:iCs/>
        </w:rPr>
        <w:t>et al.</w:t>
      </w:r>
      <w:r w:rsidRPr="00490BEE">
        <w:t xml:space="preserve"> Primary genetic characterization of HIV-1 isolates from WHO-sponsored vaccine evaluation sites by the RNase-A mismatch method. </w:t>
      </w:r>
      <w:r w:rsidRPr="00490BEE">
        <w:rPr>
          <w:i/>
          <w:iCs/>
        </w:rPr>
        <w:t>Virus Res</w:t>
      </w:r>
      <w:r w:rsidRPr="00490BEE">
        <w:t xml:space="preserve"> 1995;39:251–9.</w:t>
      </w:r>
    </w:p>
    <w:p w14:paraId="70561502" w14:textId="77777777" w:rsidR="00490BEE" w:rsidRPr="00490BEE" w:rsidRDefault="00490BEE" w:rsidP="00490BEE">
      <w:pPr>
        <w:pStyle w:val="Bibliography"/>
      </w:pPr>
      <w:r w:rsidRPr="00490BEE">
        <w:t xml:space="preserve">134. Cos P, Hermans N, De BT </w:t>
      </w:r>
      <w:r w:rsidRPr="00490BEE">
        <w:rPr>
          <w:i/>
          <w:iCs/>
        </w:rPr>
        <w:t>et al.</w:t>
      </w:r>
      <w:r w:rsidRPr="00490BEE">
        <w:t xml:space="preserve"> Antiviral activity of Rwandan medicinal plants against human immunodeficiency virus type-1 (HIV-1). </w:t>
      </w:r>
      <w:r w:rsidRPr="00490BEE">
        <w:rPr>
          <w:i/>
          <w:iCs/>
        </w:rPr>
        <w:t>Phytomedicine</w:t>
      </w:r>
      <w:r w:rsidRPr="00490BEE">
        <w:t xml:space="preserve"> 2002;9:62–8.</w:t>
      </w:r>
    </w:p>
    <w:p w14:paraId="3170F220" w14:textId="77777777" w:rsidR="00490BEE" w:rsidRPr="00490BEE" w:rsidRDefault="00490BEE" w:rsidP="00490BEE">
      <w:pPr>
        <w:pStyle w:val="Bibliography"/>
      </w:pPr>
      <w:r w:rsidRPr="00490BEE">
        <w:t xml:space="preserve">135. Servais J, Lambert C, Karita E </w:t>
      </w:r>
      <w:r w:rsidRPr="00490BEE">
        <w:rPr>
          <w:i/>
          <w:iCs/>
        </w:rPr>
        <w:t>et al.</w:t>
      </w:r>
      <w:r w:rsidRPr="00490BEE">
        <w:t xml:space="preserve"> HIV type 1 pol gene diversity and archived nevirapine resistance mutation in pregnant women in Rwanda. </w:t>
      </w:r>
      <w:r w:rsidRPr="00490BEE">
        <w:rPr>
          <w:i/>
          <w:iCs/>
        </w:rPr>
        <w:t>AIDS Res Hum Retroviruses</w:t>
      </w:r>
      <w:r w:rsidRPr="00490BEE">
        <w:t xml:space="preserve"> 2004;20:279–83.</w:t>
      </w:r>
    </w:p>
    <w:p w14:paraId="55058DF7" w14:textId="77777777" w:rsidR="00490BEE" w:rsidRPr="00490BEE" w:rsidRDefault="00490BEE" w:rsidP="00490BEE">
      <w:pPr>
        <w:pStyle w:val="Bibliography"/>
      </w:pPr>
      <w:r w:rsidRPr="00490BEE">
        <w:t xml:space="preserve">136. Lemmer P, Schneider S, Schuman M </w:t>
      </w:r>
      <w:r w:rsidRPr="00490BEE">
        <w:rPr>
          <w:i/>
          <w:iCs/>
        </w:rPr>
        <w:t>et al.</w:t>
      </w:r>
      <w:r w:rsidRPr="00490BEE">
        <w:t xml:space="preserve"> Determination of nevirapine and efavirenz in plasma using GC/MS in selected ion monitoring mode. </w:t>
      </w:r>
      <w:r w:rsidRPr="00490BEE">
        <w:rPr>
          <w:i/>
          <w:iCs/>
        </w:rPr>
        <w:t>Ther Drug Monit</w:t>
      </w:r>
      <w:r w:rsidRPr="00490BEE">
        <w:t xml:space="preserve"> 2005;27:521–5.</w:t>
      </w:r>
    </w:p>
    <w:p w14:paraId="51241C7D" w14:textId="77777777" w:rsidR="00490BEE" w:rsidRPr="00490BEE" w:rsidRDefault="00490BEE" w:rsidP="00490BEE">
      <w:pPr>
        <w:pStyle w:val="Bibliography"/>
      </w:pPr>
      <w:r w:rsidRPr="00490BEE">
        <w:t xml:space="preserve">137. Mutwa PR, Boer KR, Asiimwe-Kateera B </w:t>
      </w:r>
      <w:r w:rsidRPr="00490BEE">
        <w:rPr>
          <w:i/>
          <w:iCs/>
        </w:rPr>
        <w:t>et al.</w:t>
      </w:r>
      <w:r w:rsidRPr="00490BEE">
        <w:t xml:space="preserve"> Safety and effectiveness of combination antiretroviral therapy during the first year of treatment in HIV-1 infected Rwandan children: a prospective study. </w:t>
      </w:r>
      <w:r w:rsidRPr="00490BEE">
        <w:rPr>
          <w:i/>
          <w:iCs/>
        </w:rPr>
        <w:t>PLoS One</w:t>
      </w:r>
      <w:r w:rsidRPr="00490BEE">
        <w:t xml:space="preserve"> 2014;9:e111948.</w:t>
      </w:r>
    </w:p>
    <w:p w14:paraId="7165C67E" w14:textId="77777777" w:rsidR="00490BEE" w:rsidRPr="00490BEE" w:rsidRDefault="00490BEE" w:rsidP="00490BEE">
      <w:pPr>
        <w:pStyle w:val="Bibliography"/>
      </w:pPr>
      <w:r w:rsidRPr="00490BEE">
        <w:t xml:space="preserve">138. Nsanzimana S, Remera E, Kanters S </w:t>
      </w:r>
      <w:r w:rsidRPr="00490BEE">
        <w:rPr>
          <w:i/>
          <w:iCs/>
        </w:rPr>
        <w:t>et al.</w:t>
      </w:r>
      <w:r w:rsidRPr="00490BEE">
        <w:t xml:space="preserve"> Effect of baseline CD4 cell count at linkage to HIV care and at initiation of antiretroviral therapy on mortality in HIV-positive adult patients in Rwanda: a nationwide cohort study. </w:t>
      </w:r>
      <w:r w:rsidRPr="00490BEE">
        <w:rPr>
          <w:i/>
          <w:iCs/>
        </w:rPr>
        <w:t>Lancet HIV</w:t>
      </w:r>
      <w:r w:rsidRPr="00490BEE">
        <w:t xml:space="preserve"> 2015;2:e376-384.</w:t>
      </w:r>
    </w:p>
    <w:p w14:paraId="687CBCDE" w14:textId="77777777" w:rsidR="00490BEE" w:rsidRPr="00490BEE" w:rsidRDefault="00490BEE" w:rsidP="00490BEE">
      <w:pPr>
        <w:pStyle w:val="Bibliography"/>
      </w:pPr>
      <w:r w:rsidRPr="00490BEE">
        <w:t xml:space="preserve">139. Asiimwe-Kateera B, Veldhuijzen N, Balinda JP </w:t>
      </w:r>
      <w:r w:rsidRPr="00490BEE">
        <w:rPr>
          <w:i/>
          <w:iCs/>
        </w:rPr>
        <w:t>et al.</w:t>
      </w:r>
      <w:r w:rsidRPr="00490BEE">
        <w:t xml:space="preserve"> Combination Antiretroviral Therapy for HIV in Rwandan Adults: Clinical Outcomes and Impact on Reproductive Health up to 24 Months. </w:t>
      </w:r>
      <w:r w:rsidRPr="00490BEE">
        <w:rPr>
          <w:i/>
          <w:iCs/>
        </w:rPr>
        <w:t>AIDS Res Treat</w:t>
      </w:r>
      <w:r w:rsidRPr="00490BEE">
        <w:t xml:space="preserve"> 2015;2015:740212.</w:t>
      </w:r>
    </w:p>
    <w:p w14:paraId="14667C79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40. Ondoa P, Gautam R, Rusine J </w:t>
      </w:r>
      <w:r w:rsidRPr="00490BEE">
        <w:rPr>
          <w:i/>
          <w:iCs/>
        </w:rPr>
        <w:t>et al.</w:t>
      </w:r>
      <w:r w:rsidRPr="00490BEE">
        <w:t xml:space="preserve"> Twelve-Month Antiretroviral Therapy Suppresses Plasma and Genital Viral Loads but Fails to Alter Genital Levels of Cytokines, in a Cohort of HIV-Infected Rwandan Women. </w:t>
      </w:r>
      <w:r w:rsidRPr="00490BEE">
        <w:rPr>
          <w:i/>
          <w:iCs/>
        </w:rPr>
        <w:t>PLoS One</w:t>
      </w:r>
      <w:r w:rsidRPr="00490BEE">
        <w:t xml:space="preserve"> 2015;10:e0127201.</w:t>
      </w:r>
    </w:p>
    <w:p w14:paraId="3AC1F00B" w14:textId="77777777" w:rsidR="00490BEE" w:rsidRPr="00490BEE" w:rsidRDefault="00490BEE" w:rsidP="00490BEE">
      <w:pPr>
        <w:pStyle w:val="Bibliography"/>
      </w:pPr>
      <w:r w:rsidRPr="00490BEE">
        <w:t xml:space="preserve">141. Kamwesiga J, Mutabazi V, Kayumba J </w:t>
      </w:r>
      <w:r w:rsidRPr="00490BEE">
        <w:rPr>
          <w:i/>
          <w:iCs/>
        </w:rPr>
        <w:t>et al.</w:t>
      </w:r>
      <w:r w:rsidRPr="00490BEE">
        <w:t xml:space="preserve"> Effect of selenium supplementation on CD4+ T-cell recovery, viral suppression and morbidity of HIV-infected patients in Rwanda: a randomized controlled trial. </w:t>
      </w:r>
      <w:r w:rsidRPr="00490BEE">
        <w:rPr>
          <w:i/>
          <w:iCs/>
        </w:rPr>
        <w:t>AIDS</w:t>
      </w:r>
      <w:r w:rsidRPr="00490BEE">
        <w:t xml:space="preserve"> 2015;29:1045–52.</w:t>
      </w:r>
    </w:p>
    <w:p w14:paraId="3D22B7C7" w14:textId="77777777" w:rsidR="00490BEE" w:rsidRPr="00490BEE" w:rsidRDefault="00490BEE" w:rsidP="00490BEE">
      <w:pPr>
        <w:pStyle w:val="Bibliography"/>
      </w:pPr>
      <w:r w:rsidRPr="00490BEE">
        <w:t xml:space="preserve">142. Mutimura E, Addison D, Anastos K </w:t>
      </w:r>
      <w:r w:rsidRPr="00490BEE">
        <w:rPr>
          <w:i/>
          <w:iCs/>
        </w:rPr>
        <w:t>et al.</w:t>
      </w:r>
      <w:r w:rsidRPr="00490BEE">
        <w:t xml:space="preserve"> Trends in and correlates of CD4+ cell count at antiretroviral therapy initiation after changes in national ART guidelines in Rwanda. </w:t>
      </w:r>
      <w:r w:rsidRPr="00490BEE">
        <w:rPr>
          <w:i/>
          <w:iCs/>
        </w:rPr>
        <w:t>AIDS</w:t>
      </w:r>
      <w:r w:rsidRPr="00490BEE">
        <w:t xml:space="preserve"> 2015;29:67–76.</w:t>
      </w:r>
    </w:p>
    <w:p w14:paraId="77F128B4" w14:textId="77777777" w:rsidR="00490BEE" w:rsidRPr="00490BEE" w:rsidRDefault="00490BEE" w:rsidP="00490BEE">
      <w:pPr>
        <w:pStyle w:val="Bibliography"/>
      </w:pPr>
      <w:r w:rsidRPr="00490BEE">
        <w:t xml:space="preserve">143. Mpendo J, Mutua G, Nyombayire J </w:t>
      </w:r>
      <w:r w:rsidRPr="00490BEE">
        <w:rPr>
          <w:i/>
          <w:iCs/>
        </w:rPr>
        <w:t>et al.</w:t>
      </w:r>
      <w:r w:rsidRPr="00490BEE">
        <w:t xml:space="preserve"> A Phase I Double Blind, Placebo-Controlled, Randomized Study of the Safety and Immunogenicity of Electroporated HIV DNA with or without Interleukin 12 in Prime-Boost Combinations with an Ad35 HIV Vaccine in Healthy HIV-Seronegative African Adults. </w:t>
      </w:r>
      <w:r w:rsidRPr="00490BEE">
        <w:rPr>
          <w:i/>
          <w:iCs/>
        </w:rPr>
        <w:t>PLoS One</w:t>
      </w:r>
      <w:r w:rsidRPr="00490BEE">
        <w:t xml:space="preserve"> 2015;10:e0134287.</w:t>
      </w:r>
    </w:p>
    <w:p w14:paraId="79B3724E" w14:textId="77777777" w:rsidR="00490BEE" w:rsidRPr="00490BEE" w:rsidRDefault="00490BEE" w:rsidP="00490BEE">
      <w:pPr>
        <w:pStyle w:val="Bibliography"/>
      </w:pPr>
      <w:r w:rsidRPr="00490BEE">
        <w:t xml:space="preserve">144. Gill MM, Hoffman HJ, Bobrow EA </w:t>
      </w:r>
      <w:r w:rsidRPr="00490BEE">
        <w:rPr>
          <w:i/>
          <w:iCs/>
        </w:rPr>
        <w:t>et al.</w:t>
      </w:r>
      <w:r w:rsidRPr="00490BEE">
        <w:t xml:space="preserve"> Detectable Viral Load in Late Pregnancy among Women in the Rwanda Option B+ PMTCT Program: Enrollment Results from the Kabeho Study. </w:t>
      </w:r>
      <w:r w:rsidRPr="00490BEE">
        <w:rPr>
          <w:i/>
          <w:iCs/>
        </w:rPr>
        <w:t>PLoS One</w:t>
      </w:r>
      <w:r w:rsidRPr="00490BEE">
        <w:t xml:space="preserve"> 2016;11:e0168671.</w:t>
      </w:r>
    </w:p>
    <w:p w14:paraId="74351058" w14:textId="77777777" w:rsidR="00490BEE" w:rsidRPr="00490BEE" w:rsidRDefault="00490BEE" w:rsidP="00490BEE">
      <w:pPr>
        <w:pStyle w:val="Bibliography"/>
      </w:pPr>
      <w:r w:rsidRPr="00490BEE">
        <w:t xml:space="preserve">145. Smith SA, Burton SL, Kilembe W </w:t>
      </w:r>
      <w:r w:rsidRPr="00490BEE">
        <w:rPr>
          <w:i/>
          <w:iCs/>
        </w:rPr>
        <w:t>et al.</w:t>
      </w:r>
      <w:r w:rsidRPr="00490BEE">
        <w:t xml:space="preserve"> Diversification in the HIV-1 Envelope Hyper-variable Domains V2, V4, and V5 and Higher Probability of Transmitted/Founder Envelope Glycosylation Favor the Development of Heterologous Neutralization Breadth. </w:t>
      </w:r>
      <w:r w:rsidRPr="00490BEE">
        <w:rPr>
          <w:i/>
          <w:iCs/>
        </w:rPr>
        <w:t>PLoS Pathog</w:t>
      </w:r>
      <w:r w:rsidRPr="00490BEE">
        <w:t xml:space="preserve"> 2016;12.</w:t>
      </w:r>
    </w:p>
    <w:p w14:paraId="32C10378" w14:textId="77777777" w:rsidR="00490BEE" w:rsidRPr="00490BEE" w:rsidRDefault="00490BEE" w:rsidP="00490BEE">
      <w:pPr>
        <w:pStyle w:val="Bibliography"/>
      </w:pPr>
      <w:r w:rsidRPr="00490BEE">
        <w:t xml:space="preserve">146. Prentice HA, Lu H, Price MA </w:t>
      </w:r>
      <w:r w:rsidRPr="00490BEE">
        <w:rPr>
          <w:i/>
          <w:iCs/>
        </w:rPr>
        <w:t>et al.</w:t>
      </w:r>
      <w:r w:rsidRPr="00490BEE">
        <w:t xml:space="preserve"> Dynamics and Correlates of CD8 T-Cell Counts in Africans with Primary Human Immunodeficiency Virus Type 1 Infection. </w:t>
      </w:r>
      <w:r w:rsidRPr="00490BEE">
        <w:rPr>
          <w:i/>
          <w:iCs/>
        </w:rPr>
        <w:t>J Virol</w:t>
      </w:r>
      <w:r w:rsidRPr="00490BEE">
        <w:t xml:space="preserve"> 2016;90:10423–30.</w:t>
      </w:r>
    </w:p>
    <w:p w14:paraId="31AEE40B" w14:textId="77777777" w:rsidR="00490BEE" w:rsidRPr="00490BEE" w:rsidRDefault="00490BEE" w:rsidP="00490BEE">
      <w:pPr>
        <w:pStyle w:val="Bibliography"/>
      </w:pPr>
      <w:r w:rsidRPr="00490BEE">
        <w:t xml:space="preserve">147. Collins SE, Grant PM, Uwinkindi F </w:t>
      </w:r>
      <w:r w:rsidRPr="00490BEE">
        <w:rPr>
          <w:i/>
          <w:iCs/>
        </w:rPr>
        <w:t>et al.</w:t>
      </w:r>
      <w:r w:rsidRPr="00490BEE">
        <w:t xml:space="preserve"> A Randomized Switch From Nevirapine-Based Antiretroviral Therapy to Single Tablet Rilpivirine/Emtricitabine/Tenofovir Disoproxil Fumarate in Virologically Suppressed Human Immunodeficiency Virus-1-Infected Rwandans. </w:t>
      </w:r>
      <w:r w:rsidRPr="00490BEE">
        <w:rPr>
          <w:i/>
          <w:iCs/>
        </w:rPr>
        <w:t>Open Forum Infect Dis</w:t>
      </w:r>
      <w:r w:rsidRPr="00490BEE">
        <w:t xml:space="preserve"> 2016;3:ofw141.</w:t>
      </w:r>
    </w:p>
    <w:p w14:paraId="1D6F3E7C" w14:textId="77777777" w:rsidR="00490BEE" w:rsidRPr="00490BEE" w:rsidRDefault="00490BEE" w:rsidP="00490BEE">
      <w:pPr>
        <w:pStyle w:val="Bibliography"/>
      </w:pPr>
      <w:r w:rsidRPr="00490BEE">
        <w:t xml:space="preserve">148. Orikiiriza JT. Rollout of efavirenz-based regimens in option B+ in the prevention of mother-to-child transmission programs: challenges and lessons learned from a postexposure prophylaxis experience. </w:t>
      </w:r>
      <w:r w:rsidRPr="00490BEE">
        <w:rPr>
          <w:i/>
          <w:iCs/>
        </w:rPr>
        <w:t>AIDS</w:t>
      </w:r>
      <w:r w:rsidRPr="00490BEE">
        <w:t xml:space="preserve"> 2016;30:N29-31.</w:t>
      </w:r>
    </w:p>
    <w:p w14:paraId="4FBCCF45" w14:textId="77777777" w:rsidR="00490BEE" w:rsidRPr="00490BEE" w:rsidRDefault="00490BEE" w:rsidP="00490BEE">
      <w:pPr>
        <w:pStyle w:val="Bibliography"/>
      </w:pPr>
      <w:r w:rsidRPr="00490BEE">
        <w:t xml:space="preserve">149. Kayigamba FR, Franke MF, Bakker MI </w:t>
      </w:r>
      <w:r w:rsidRPr="00490BEE">
        <w:rPr>
          <w:i/>
          <w:iCs/>
        </w:rPr>
        <w:t>et al.</w:t>
      </w:r>
      <w:r w:rsidRPr="00490BEE">
        <w:t xml:space="preserve"> Discordant Treatment Responses to Combination Antiretroviral Therapy in Rwanda: A Prospective Cohort Study. </w:t>
      </w:r>
      <w:r w:rsidRPr="00490BEE">
        <w:rPr>
          <w:i/>
          <w:iCs/>
        </w:rPr>
        <w:t>PLoS One</w:t>
      </w:r>
      <w:r w:rsidRPr="00490BEE">
        <w:t xml:space="preserve"> 2016;11:e0159446.</w:t>
      </w:r>
    </w:p>
    <w:p w14:paraId="19687B10" w14:textId="77777777" w:rsidR="00490BEE" w:rsidRPr="00490BEE" w:rsidRDefault="00490BEE" w:rsidP="00490BEE">
      <w:pPr>
        <w:pStyle w:val="Bibliography"/>
      </w:pPr>
      <w:r w:rsidRPr="00490BEE">
        <w:t xml:space="preserve">150. Ndahimana J d’Amour, Riedel DJ, Mwumvaneza M </w:t>
      </w:r>
      <w:r w:rsidRPr="00490BEE">
        <w:rPr>
          <w:i/>
          <w:iCs/>
        </w:rPr>
        <w:t>et al.</w:t>
      </w:r>
      <w:r w:rsidRPr="00490BEE">
        <w:t xml:space="preserve"> Drug resistance mutations after the first 12 months on antiretroviral therapy and determinants of virological failure in Rwanda. </w:t>
      </w:r>
      <w:r w:rsidRPr="00490BEE">
        <w:rPr>
          <w:i/>
          <w:iCs/>
        </w:rPr>
        <w:t>Trop Med Int Health</w:t>
      </w:r>
      <w:r w:rsidRPr="00490BEE">
        <w:t xml:space="preserve"> 2016;21:928–35.</w:t>
      </w:r>
    </w:p>
    <w:p w14:paraId="5845C4FE" w14:textId="77777777" w:rsidR="00490BEE" w:rsidRPr="00490BEE" w:rsidRDefault="00490BEE" w:rsidP="00490BEE">
      <w:pPr>
        <w:pStyle w:val="Bibliography"/>
      </w:pPr>
      <w:r w:rsidRPr="00490BEE">
        <w:t xml:space="preserve">151. Ndahimana J d’Amour, Riedel DJ, Muhayimpundu R </w:t>
      </w:r>
      <w:r w:rsidRPr="00490BEE">
        <w:rPr>
          <w:i/>
          <w:iCs/>
        </w:rPr>
        <w:t>et al.</w:t>
      </w:r>
      <w:r w:rsidRPr="00490BEE">
        <w:t xml:space="preserve"> HIV drug resistance mutations among patients failing second-line antiretroviral therapy in Rwanda. </w:t>
      </w:r>
      <w:r w:rsidRPr="00490BEE">
        <w:rPr>
          <w:i/>
          <w:iCs/>
        </w:rPr>
        <w:t>Antivir Ther</w:t>
      </w:r>
      <w:r w:rsidRPr="00490BEE">
        <w:t xml:space="preserve"> 2016;21:253–9.</w:t>
      </w:r>
    </w:p>
    <w:p w14:paraId="07A31640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52. Mutagoma M, Ndahimana J d’Amour, Kayirangwa E </w:t>
      </w:r>
      <w:r w:rsidRPr="00490BEE">
        <w:rPr>
          <w:i/>
          <w:iCs/>
        </w:rPr>
        <w:t>et al.</w:t>
      </w:r>
      <w:r w:rsidRPr="00490BEE">
        <w:t xml:space="preserve"> Prevalence of transmitted HIV-1 drug resistance among young adults attending HIV counselling and testing clinics in Kigali, Rwanda. </w:t>
      </w:r>
      <w:r w:rsidRPr="00490BEE">
        <w:rPr>
          <w:i/>
          <w:iCs/>
        </w:rPr>
        <w:t>Antivir Ther</w:t>
      </w:r>
      <w:r w:rsidRPr="00490BEE">
        <w:t xml:space="preserve"> 2016;21:247–51.</w:t>
      </w:r>
    </w:p>
    <w:p w14:paraId="16993DCA" w14:textId="77777777" w:rsidR="00490BEE" w:rsidRPr="00490BEE" w:rsidRDefault="00490BEE" w:rsidP="00490BEE">
      <w:pPr>
        <w:pStyle w:val="Bibliography"/>
      </w:pPr>
      <w:r w:rsidRPr="00490BEE">
        <w:t xml:space="preserve">153. Merci NM, Emerence U, Augustin N </w:t>
      </w:r>
      <w:r w:rsidRPr="00490BEE">
        <w:rPr>
          <w:i/>
          <w:iCs/>
        </w:rPr>
        <w:t>et al.</w:t>
      </w:r>
      <w:r w:rsidRPr="00490BEE">
        <w:t xml:space="preserve"> CD4+ cells recovery in HIV positive patients with severe immunosuppression at HAART initiation at Centre Medico-Social Cor-Unum, Kigali. </w:t>
      </w:r>
      <w:r w:rsidRPr="00490BEE">
        <w:rPr>
          <w:i/>
          <w:iCs/>
        </w:rPr>
        <w:t>Pan Afr Med J</w:t>
      </w:r>
      <w:r w:rsidRPr="00490BEE">
        <w:t xml:space="preserve"> 2017;26.</w:t>
      </w:r>
    </w:p>
    <w:p w14:paraId="0FE42C21" w14:textId="77777777" w:rsidR="00490BEE" w:rsidRPr="00490BEE" w:rsidRDefault="00490BEE" w:rsidP="00490BEE">
      <w:pPr>
        <w:pStyle w:val="Bibliography"/>
      </w:pPr>
      <w:r w:rsidRPr="00490BEE">
        <w:t xml:space="preserve">154. Nyombayire J, Anzala O, Gazzard B </w:t>
      </w:r>
      <w:r w:rsidRPr="00490BEE">
        <w:rPr>
          <w:i/>
          <w:iCs/>
        </w:rPr>
        <w:t>et al.</w:t>
      </w:r>
      <w:r w:rsidRPr="00490BEE">
        <w:t xml:space="preserve"> First-in-Human Evaluation of the Safety and Immunogenicity of an Intranasally Administered Replication-Competent Sendai Virus-Vectored HIV Type 1 Gag Vaccine: Induction of Potent T-Cell or Antibody Responses in Prime-Boost Regimens. </w:t>
      </w:r>
      <w:r w:rsidRPr="00490BEE">
        <w:rPr>
          <w:i/>
          <w:iCs/>
        </w:rPr>
        <w:t>J Infect Dis</w:t>
      </w:r>
      <w:r w:rsidRPr="00490BEE">
        <w:t xml:space="preserve"> 2017;215:95–104.</w:t>
      </w:r>
    </w:p>
    <w:p w14:paraId="3F7D94E0" w14:textId="77777777" w:rsidR="00490BEE" w:rsidRPr="00490BEE" w:rsidRDefault="00490BEE" w:rsidP="00490BEE">
      <w:pPr>
        <w:pStyle w:val="Bibliography"/>
      </w:pPr>
      <w:r w:rsidRPr="00490BEE">
        <w:t xml:space="preserve">155. Rhee S-Y, Varghese V, Holmes SP </w:t>
      </w:r>
      <w:r w:rsidRPr="00490BEE">
        <w:rPr>
          <w:i/>
          <w:iCs/>
        </w:rPr>
        <w:t>et al.</w:t>
      </w:r>
      <w:r w:rsidRPr="00490BEE">
        <w:t xml:space="preserve"> Mutational Correlates of Virological Failure in Individuals Receiving a WHO-Recommended Tenofovir-Containing First-Line Regimen: An International Collaboration. </w:t>
      </w:r>
      <w:r w:rsidRPr="00490BEE">
        <w:rPr>
          <w:i/>
          <w:iCs/>
        </w:rPr>
        <w:t>EBioMedicine</w:t>
      </w:r>
      <w:r w:rsidRPr="00490BEE">
        <w:t xml:space="preserve"> 2017;18:225–35.</w:t>
      </w:r>
    </w:p>
    <w:p w14:paraId="4FC539A1" w14:textId="77777777" w:rsidR="00490BEE" w:rsidRPr="00490BEE" w:rsidRDefault="00490BEE" w:rsidP="00490BEE">
      <w:pPr>
        <w:pStyle w:val="Bibliography"/>
      </w:pPr>
      <w:r w:rsidRPr="00490BEE">
        <w:t xml:space="preserve">156. Mugwaneza P, Lyambabaje A, Umubyeyi A </w:t>
      </w:r>
      <w:r w:rsidRPr="00490BEE">
        <w:rPr>
          <w:i/>
          <w:iCs/>
        </w:rPr>
        <w:t>et al.</w:t>
      </w:r>
      <w:r w:rsidRPr="00490BEE">
        <w:t xml:space="preserve"> Impact of maternal ART on mother-to-child transmission (MTCT) of HIV at six weeks postpartum in Rwanda. </w:t>
      </w:r>
      <w:r w:rsidRPr="00490BEE">
        <w:rPr>
          <w:i/>
          <w:iCs/>
        </w:rPr>
        <w:t>BMC Public Health</w:t>
      </w:r>
      <w:r w:rsidRPr="00490BEE">
        <w:t xml:space="preserve"> 2018;18:1248.</w:t>
      </w:r>
    </w:p>
    <w:p w14:paraId="5C40B0AD" w14:textId="77777777" w:rsidR="00490BEE" w:rsidRPr="00490BEE" w:rsidRDefault="00490BEE" w:rsidP="00490BEE">
      <w:pPr>
        <w:pStyle w:val="Bibliography"/>
      </w:pPr>
      <w:r w:rsidRPr="00490BEE">
        <w:t xml:space="preserve">157. Barouch DH, Tomaka FL, Wegmann F </w:t>
      </w:r>
      <w:r w:rsidRPr="00490BEE">
        <w:rPr>
          <w:i/>
          <w:iCs/>
        </w:rPr>
        <w:t>et al.</w:t>
      </w:r>
      <w:r w:rsidRPr="00490BEE">
        <w:t xml:space="preserve"> Evaluation of a mosaic HIV-1 vaccine in a multicentre, randomised, double-blind, placebo-controlled, phase 1/2a clinical trial (APPROACH) and in rhesus monkeys (NHP 13-19). </w:t>
      </w:r>
      <w:r w:rsidRPr="00490BEE">
        <w:rPr>
          <w:i/>
          <w:iCs/>
        </w:rPr>
        <w:t>The Lancet</w:t>
      </w:r>
      <w:r w:rsidRPr="00490BEE">
        <w:t xml:space="preserve"> 2018;392:232–43.</w:t>
      </w:r>
    </w:p>
    <w:p w14:paraId="38C6B8DC" w14:textId="77777777" w:rsidR="00490BEE" w:rsidRPr="00490BEE" w:rsidRDefault="00490BEE" w:rsidP="00490BEE">
      <w:pPr>
        <w:pStyle w:val="Bibliography"/>
      </w:pPr>
      <w:r w:rsidRPr="00490BEE">
        <w:t xml:space="preserve">158. Woodson E, Goldberg A, Michelo C </w:t>
      </w:r>
      <w:r w:rsidRPr="00490BEE">
        <w:rPr>
          <w:i/>
          <w:iCs/>
        </w:rPr>
        <w:t>et al.</w:t>
      </w:r>
      <w:r w:rsidRPr="00490BEE">
        <w:t xml:space="preserve"> HIV transmission in discordant couples in Africa in the context of antiretroviral therapy availability. </w:t>
      </w:r>
      <w:r w:rsidRPr="00490BEE">
        <w:rPr>
          <w:i/>
          <w:iCs/>
        </w:rPr>
        <w:t>AIDS</w:t>
      </w:r>
      <w:r w:rsidRPr="00490BEE">
        <w:t xml:space="preserve"> 2018;32:1613–23.</w:t>
      </w:r>
    </w:p>
    <w:p w14:paraId="3AAEABDC" w14:textId="77777777" w:rsidR="00490BEE" w:rsidRPr="00490BEE" w:rsidRDefault="00490BEE" w:rsidP="00490BEE">
      <w:pPr>
        <w:pStyle w:val="Bibliography"/>
      </w:pPr>
      <w:r w:rsidRPr="00490BEE">
        <w:t xml:space="preserve">159. Powers KA, Price MA, Karita E </w:t>
      </w:r>
      <w:r w:rsidRPr="00490BEE">
        <w:rPr>
          <w:i/>
          <w:iCs/>
        </w:rPr>
        <w:t>et al.</w:t>
      </w:r>
      <w:r w:rsidRPr="00490BEE">
        <w:t xml:space="preserve"> Prediction of extended high viremia among newly HIV-1-infected persons in sub-Saharan Africa. </w:t>
      </w:r>
      <w:r w:rsidRPr="00490BEE">
        <w:rPr>
          <w:i/>
          <w:iCs/>
        </w:rPr>
        <w:t>PLOS ONE</w:t>
      </w:r>
      <w:r w:rsidRPr="00490BEE">
        <w:t xml:space="preserve"> 2018;13:e0192785.</w:t>
      </w:r>
    </w:p>
    <w:p w14:paraId="5A03EBE4" w14:textId="77777777" w:rsidR="00490BEE" w:rsidRPr="00490BEE" w:rsidRDefault="00490BEE" w:rsidP="00490BEE">
      <w:pPr>
        <w:pStyle w:val="Bibliography"/>
      </w:pPr>
      <w:r w:rsidRPr="00490BEE">
        <w:t xml:space="preserve">160. Tymejczyk O, Brazier E, Yiannoutsos C </w:t>
      </w:r>
      <w:r w:rsidRPr="00490BEE">
        <w:rPr>
          <w:i/>
          <w:iCs/>
        </w:rPr>
        <w:t>et al.</w:t>
      </w:r>
      <w:r w:rsidRPr="00490BEE">
        <w:t xml:space="preserve"> HIV treatment eligibility expansion and timely antiretroviral treatment initiation following enrollment in HIV care: A metaregression analysis of programmatic data from 22 countries. </w:t>
      </w:r>
      <w:r w:rsidRPr="00490BEE">
        <w:rPr>
          <w:i/>
          <w:iCs/>
        </w:rPr>
        <w:t>PLoS Med</w:t>
      </w:r>
      <w:r w:rsidRPr="00490BEE">
        <w:t xml:space="preserve"> 2018;15:e1002534.</w:t>
      </w:r>
    </w:p>
    <w:p w14:paraId="637D62EB" w14:textId="77777777" w:rsidR="00490BEE" w:rsidRPr="00490BEE" w:rsidRDefault="00490BEE" w:rsidP="00490BEE">
      <w:pPr>
        <w:pStyle w:val="Bibliography"/>
      </w:pPr>
      <w:r w:rsidRPr="00490BEE">
        <w:t xml:space="preserve">161. Smith SA, Burton SL, Kilembe W </w:t>
      </w:r>
      <w:r w:rsidRPr="00490BEE">
        <w:rPr>
          <w:i/>
          <w:iCs/>
        </w:rPr>
        <w:t>et al.</w:t>
      </w:r>
      <w:r w:rsidRPr="00490BEE">
        <w:t xml:space="preserve"> VH1-69 Utilizing Antibodies Are Capable of Mediating Non-neutralizing Fc-Mediated Effector Functions Against the Transmitted/Founder gp120. </w:t>
      </w:r>
      <w:r w:rsidRPr="00490BEE">
        <w:rPr>
          <w:i/>
          <w:iCs/>
        </w:rPr>
        <w:t>Front Immunol</w:t>
      </w:r>
      <w:r w:rsidRPr="00490BEE">
        <w:t xml:space="preserve"> 2019;9.</w:t>
      </w:r>
    </w:p>
    <w:p w14:paraId="5C48AA16" w14:textId="77777777" w:rsidR="00490BEE" w:rsidRPr="00490BEE" w:rsidRDefault="00490BEE" w:rsidP="00490BEE">
      <w:pPr>
        <w:pStyle w:val="Bibliography"/>
      </w:pPr>
      <w:r w:rsidRPr="00490BEE">
        <w:t xml:space="preserve">162. Nsanzimana S, McArdle F, Remera E </w:t>
      </w:r>
      <w:r w:rsidRPr="00490BEE">
        <w:rPr>
          <w:i/>
          <w:iCs/>
        </w:rPr>
        <w:t>et al.</w:t>
      </w:r>
      <w:r w:rsidRPr="00490BEE">
        <w:t xml:space="preserve"> Viral Suppression in a Nationwide Sample of HIV-Infected Children on Antiretroviral Therapy in Rwanda. </w:t>
      </w:r>
      <w:r w:rsidRPr="00490BEE">
        <w:rPr>
          <w:i/>
          <w:iCs/>
        </w:rPr>
        <w:t>Pediatr Infect Dis J</w:t>
      </w:r>
      <w:r w:rsidRPr="00490BEE">
        <w:t xml:space="preserve"> 2019;38:149–51.</w:t>
      </w:r>
    </w:p>
    <w:p w14:paraId="6AB1EA3A" w14:textId="77777777" w:rsidR="00490BEE" w:rsidRPr="00490BEE" w:rsidRDefault="00490BEE" w:rsidP="00490BEE">
      <w:pPr>
        <w:pStyle w:val="Bibliography"/>
      </w:pPr>
      <w:r w:rsidRPr="00490BEE">
        <w:t xml:space="preserve">163. Mpendo J, Mutua G, Nanvubya A </w:t>
      </w:r>
      <w:r w:rsidRPr="00490BEE">
        <w:rPr>
          <w:i/>
          <w:iCs/>
        </w:rPr>
        <w:t>et al.</w:t>
      </w:r>
      <w:r w:rsidRPr="00490BEE">
        <w:t xml:space="preserve"> Acceptability and tolerability of repeated intramuscular electroporation of Multi-antigenic HIV (HIVMAG) DNA vaccine among healthy African participants in a phase 1 randomized controlled trial. </w:t>
      </w:r>
      <w:r w:rsidRPr="00490BEE">
        <w:rPr>
          <w:i/>
          <w:iCs/>
        </w:rPr>
        <w:t>PLoS One</w:t>
      </w:r>
      <w:r w:rsidRPr="00490BEE">
        <w:t xml:space="preserve"> 2020;15:e0233151.</w:t>
      </w:r>
    </w:p>
    <w:p w14:paraId="4673A3EA" w14:textId="77777777" w:rsidR="00490BEE" w:rsidRPr="00490BEE" w:rsidRDefault="00490BEE" w:rsidP="00490BEE">
      <w:pPr>
        <w:pStyle w:val="Bibliography"/>
      </w:pPr>
      <w:r w:rsidRPr="00490BEE">
        <w:t xml:space="preserve">164. Ruzagira E, Abaasa A, Karita E </w:t>
      </w:r>
      <w:r w:rsidRPr="00490BEE">
        <w:rPr>
          <w:i/>
          <w:iCs/>
        </w:rPr>
        <w:t>et al.</w:t>
      </w:r>
      <w:r w:rsidRPr="00490BEE">
        <w:t xml:space="preserve"> Effect of seasonal variation on adult clinical laboratory parameters in Rwanda, Zambia, and Uganda: implications for HIV biomedical prevention trials. </w:t>
      </w:r>
      <w:r w:rsidRPr="00490BEE">
        <w:rPr>
          <w:i/>
          <w:iCs/>
        </w:rPr>
        <w:t>PLoS One</w:t>
      </w:r>
      <w:r w:rsidRPr="00490BEE">
        <w:t xml:space="preserve"> 2014;9:e105089.</w:t>
      </w:r>
    </w:p>
    <w:p w14:paraId="5D64109D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65. Mutwa PR, Fillekes Q, Malgaz M </w:t>
      </w:r>
      <w:r w:rsidRPr="00490BEE">
        <w:rPr>
          <w:i/>
          <w:iCs/>
        </w:rPr>
        <w:t>et al.</w:t>
      </w:r>
      <w:r w:rsidRPr="00490BEE">
        <w:t xml:space="preserve"> Mid-dosing interval efavirenz plasma concentrations in HIV-1-infected children in Rwanda: treatment efficacy, tolerability, adherence, and the influence of CYP2B6 polymorphisms. </w:t>
      </w:r>
      <w:r w:rsidRPr="00490BEE">
        <w:rPr>
          <w:i/>
          <w:iCs/>
        </w:rPr>
        <w:t>J Acquir Immune Defic Syndr</w:t>
      </w:r>
      <w:r w:rsidRPr="00490BEE">
        <w:t xml:space="preserve"> 2012;60:400–4.</w:t>
      </w:r>
    </w:p>
    <w:p w14:paraId="62DE313F" w14:textId="77777777" w:rsidR="00490BEE" w:rsidRPr="00490BEE" w:rsidRDefault="00490BEE" w:rsidP="00490BEE">
      <w:pPr>
        <w:pStyle w:val="Bibliography"/>
      </w:pPr>
      <w:r w:rsidRPr="00490BEE">
        <w:t xml:space="preserve">166. Baden LR, Karita E, Mutua G </w:t>
      </w:r>
      <w:r w:rsidRPr="00490BEE">
        <w:rPr>
          <w:i/>
          <w:iCs/>
        </w:rPr>
        <w:t>et al.</w:t>
      </w:r>
      <w:r w:rsidRPr="00490BEE">
        <w:t xml:space="preserve"> Assessment of the Safety and Immunogenicity of 2 Novel Vaccine Platforms for HIV-1 Prevention: A Randomized Trial. </w:t>
      </w:r>
      <w:r w:rsidRPr="00490BEE">
        <w:rPr>
          <w:i/>
          <w:iCs/>
        </w:rPr>
        <w:t>Ann Intern Med</w:t>
      </w:r>
      <w:r w:rsidRPr="00490BEE">
        <w:t xml:space="preserve"> 2016;164:313–22.</w:t>
      </w:r>
    </w:p>
    <w:p w14:paraId="01143268" w14:textId="77777777" w:rsidR="00490BEE" w:rsidRPr="00490BEE" w:rsidRDefault="00490BEE" w:rsidP="00490BEE">
      <w:pPr>
        <w:pStyle w:val="Bibliography"/>
      </w:pPr>
      <w:r w:rsidRPr="00490BEE">
        <w:t xml:space="preserve">167. Jaoko W, Karita E, Kayitenkore K </w:t>
      </w:r>
      <w:r w:rsidRPr="00490BEE">
        <w:rPr>
          <w:i/>
          <w:iCs/>
        </w:rPr>
        <w:t>et al.</w:t>
      </w:r>
      <w:r w:rsidRPr="00490BEE">
        <w:t xml:space="preserve"> Safety and immunogenicity study of Multiclade HIV-1 adenoviral vector vaccine alone or as boost following a multiclade HIV-1 DNA vaccine in Africa. </w:t>
      </w:r>
      <w:r w:rsidRPr="00490BEE">
        <w:rPr>
          <w:i/>
          <w:iCs/>
        </w:rPr>
        <w:t>PLoS One</w:t>
      </w:r>
      <w:r w:rsidRPr="00490BEE">
        <w:t xml:space="preserve"> 2010;5:e12873.</w:t>
      </w:r>
    </w:p>
    <w:p w14:paraId="7EDE5E33" w14:textId="77777777" w:rsidR="00490BEE" w:rsidRPr="00490BEE" w:rsidRDefault="00490BEE" w:rsidP="00490BEE">
      <w:pPr>
        <w:pStyle w:val="Bibliography"/>
      </w:pPr>
      <w:r w:rsidRPr="00490BEE">
        <w:t xml:space="preserve">168. Ptak RG, Gallay PA, Jochmans D </w:t>
      </w:r>
      <w:r w:rsidRPr="00490BEE">
        <w:rPr>
          <w:i/>
          <w:iCs/>
        </w:rPr>
        <w:t>et al.</w:t>
      </w:r>
      <w:r w:rsidRPr="00490BEE">
        <w:t xml:space="preserve"> Inhibition of human immunodeficiency virus type 1 replication in human cells by Debio-025, a novel cyclophilin binding agent. </w:t>
      </w:r>
      <w:r w:rsidRPr="00490BEE">
        <w:rPr>
          <w:i/>
          <w:iCs/>
        </w:rPr>
        <w:t>Antimicrob Agents Chemother</w:t>
      </w:r>
      <w:r w:rsidRPr="00490BEE">
        <w:t xml:space="preserve"> 2008;52:1302–17.</w:t>
      </w:r>
    </w:p>
    <w:p w14:paraId="33D0C0FE" w14:textId="77777777" w:rsidR="00490BEE" w:rsidRPr="00490BEE" w:rsidRDefault="00490BEE" w:rsidP="00490BEE">
      <w:pPr>
        <w:pStyle w:val="Bibliography"/>
      </w:pPr>
      <w:r w:rsidRPr="00490BEE">
        <w:t xml:space="preserve">169. Sundell J, Bienvenu E, Janzén D </w:t>
      </w:r>
      <w:r w:rsidRPr="00490BEE">
        <w:rPr>
          <w:i/>
          <w:iCs/>
        </w:rPr>
        <w:t>et al.</w:t>
      </w:r>
      <w:r w:rsidRPr="00490BEE">
        <w:t xml:space="preserve"> Model-Based Assessment of Variability in Isoniazid Pharmacokinetics and Metabolism in Patients Co-Infected With Tuberculosis and HIV: Implications for a Novel Dosing  Strategy. </w:t>
      </w:r>
      <w:r w:rsidRPr="00490BEE">
        <w:rPr>
          <w:i/>
          <w:iCs/>
        </w:rPr>
        <w:t>Clin Pharmacol Ther</w:t>
      </w:r>
      <w:r w:rsidRPr="00490BEE">
        <w:t xml:space="preserve"> 2020;108:73–80.</w:t>
      </w:r>
    </w:p>
    <w:p w14:paraId="6A889608" w14:textId="77777777" w:rsidR="00490BEE" w:rsidRPr="00490BEE" w:rsidRDefault="00490BEE" w:rsidP="00490BEE">
      <w:pPr>
        <w:pStyle w:val="Bibliography"/>
      </w:pPr>
      <w:r w:rsidRPr="00490BEE">
        <w:t xml:space="preserve">170. Baden LR, Stieh DJ, Sarnecki M </w:t>
      </w:r>
      <w:r w:rsidRPr="00490BEE">
        <w:rPr>
          <w:i/>
          <w:iCs/>
        </w:rPr>
        <w:t>et al.</w:t>
      </w:r>
      <w:r w:rsidRPr="00490BEE">
        <w:t xml:space="preserve"> Safety and immunogenicity of two heterologous HIV vaccine regimens in healthy, HIV-uninfected adults (TRAVERSE): a randomised, parallel-group, placebo-controlled,  double-blind, phase 1/2a study. </w:t>
      </w:r>
      <w:r w:rsidRPr="00490BEE">
        <w:rPr>
          <w:i/>
          <w:iCs/>
        </w:rPr>
        <w:t>Lancet HIV</w:t>
      </w:r>
      <w:r w:rsidRPr="00490BEE">
        <w:t xml:space="preserve"> 2020;7:e688–98.</w:t>
      </w:r>
    </w:p>
    <w:p w14:paraId="14F08EDF" w14:textId="77777777" w:rsidR="00490BEE" w:rsidRPr="00490BEE" w:rsidRDefault="00490BEE" w:rsidP="00490BEE">
      <w:pPr>
        <w:pStyle w:val="Bibliography"/>
      </w:pPr>
      <w:r w:rsidRPr="00490BEE">
        <w:t xml:space="preserve">171. Mutagoma M, Balisanga H, Malamba SS </w:t>
      </w:r>
      <w:r w:rsidRPr="00490BEE">
        <w:rPr>
          <w:i/>
          <w:iCs/>
        </w:rPr>
        <w:t>et al.</w:t>
      </w:r>
      <w:r w:rsidRPr="00490BEE">
        <w:t xml:space="preserve"> Hepatitis B virus and HIV co-infection among pregnant women in Rwanda. </w:t>
      </w:r>
      <w:r w:rsidRPr="00490BEE">
        <w:rPr>
          <w:i/>
          <w:iCs/>
        </w:rPr>
        <w:t>BMC Infectious Diseases</w:t>
      </w:r>
      <w:r w:rsidRPr="00490BEE">
        <w:t xml:space="preserve"> 2017;17:618.</w:t>
      </w:r>
    </w:p>
    <w:p w14:paraId="6BA5ABF1" w14:textId="77777777" w:rsidR="00490BEE" w:rsidRPr="00490BEE" w:rsidRDefault="00490BEE" w:rsidP="00490BEE">
      <w:pPr>
        <w:pStyle w:val="Bibliography"/>
      </w:pPr>
      <w:r w:rsidRPr="00490BEE">
        <w:t xml:space="preserve">172. Mutagoma M, Balisanga H, Sebuhoro D </w:t>
      </w:r>
      <w:r w:rsidRPr="00490BEE">
        <w:rPr>
          <w:i/>
          <w:iCs/>
        </w:rPr>
        <w:t>et al.</w:t>
      </w:r>
      <w:r w:rsidRPr="00490BEE">
        <w:t xml:space="preserve"> Hepatitis C virus and HIV co-infection among pregnant women in Rwanda. </w:t>
      </w:r>
      <w:r w:rsidRPr="00490BEE">
        <w:rPr>
          <w:i/>
          <w:iCs/>
        </w:rPr>
        <w:t>BMC Infect Dis</w:t>
      </w:r>
      <w:r w:rsidRPr="00490BEE">
        <w:t xml:space="preserve"> 2017;17:167.</w:t>
      </w:r>
    </w:p>
    <w:p w14:paraId="4DC23FD3" w14:textId="77777777" w:rsidR="00490BEE" w:rsidRPr="00490BEE" w:rsidRDefault="00490BEE" w:rsidP="00490BEE">
      <w:pPr>
        <w:pStyle w:val="Bibliography"/>
      </w:pPr>
      <w:r w:rsidRPr="00490BEE">
        <w:t xml:space="preserve">173. Van de Perre P, Clumeck N, Steens M </w:t>
      </w:r>
      <w:r w:rsidRPr="00490BEE">
        <w:rPr>
          <w:i/>
          <w:iCs/>
        </w:rPr>
        <w:t>et al.</w:t>
      </w:r>
      <w:r w:rsidRPr="00490BEE">
        <w:t xml:space="preserve"> Seroepidemiological study on sexually transmitted diseases and hepatitis B in African promiscuous heterosexuals in relation to HTLV-III infection. </w:t>
      </w:r>
      <w:r w:rsidRPr="00490BEE">
        <w:rPr>
          <w:i/>
          <w:iCs/>
        </w:rPr>
        <w:t>Eur J Epidemiol</w:t>
      </w:r>
      <w:r w:rsidRPr="00490BEE">
        <w:t xml:space="preserve"> 1987;3:14–8.</w:t>
      </w:r>
    </w:p>
    <w:p w14:paraId="3017647C" w14:textId="77777777" w:rsidR="00490BEE" w:rsidRPr="00490BEE" w:rsidRDefault="00490BEE" w:rsidP="00490BEE">
      <w:pPr>
        <w:pStyle w:val="Bibliography"/>
      </w:pPr>
      <w:r w:rsidRPr="00490BEE">
        <w:t xml:space="preserve">174. Kestelyn P, Stevens AM, Bakkers E </w:t>
      </w:r>
      <w:r w:rsidRPr="00490BEE">
        <w:rPr>
          <w:i/>
          <w:iCs/>
        </w:rPr>
        <w:t>et al.</w:t>
      </w:r>
      <w:r w:rsidRPr="00490BEE">
        <w:t xml:space="preserve"> Severe herpes zoster ophthalmicus in young African adults: a marker for HTLV-III seropositivity. </w:t>
      </w:r>
      <w:r w:rsidRPr="00490BEE">
        <w:rPr>
          <w:i/>
          <w:iCs/>
        </w:rPr>
        <w:t>Br J Ophthalmol</w:t>
      </w:r>
      <w:r w:rsidRPr="00490BEE">
        <w:t xml:space="preserve"> 1987;71:806–9.</w:t>
      </w:r>
    </w:p>
    <w:p w14:paraId="0C76B2EE" w14:textId="77777777" w:rsidR="00490BEE" w:rsidRPr="00490BEE" w:rsidRDefault="00490BEE" w:rsidP="00490BEE">
      <w:pPr>
        <w:pStyle w:val="Bibliography"/>
      </w:pPr>
      <w:r w:rsidRPr="00490BEE">
        <w:t xml:space="preserve">175. Van de Perre P, Bakkers E, Batungwanayo J </w:t>
      </w:r>
      <w:r w:rsidRPr="00490BEE">
        <w:rPr>
          <w:i/>
          <w:iCs/>
        </w:rPr>
        <w:t>et al.</w:t>
      </w:r>
      <w:r w:rsidRPr="00490BEE">
        <w:t xml:space="preserve"> Herpes zoster in African patients: an early manifestation of HIV infection. </w:t>
      </w:r>
      <w:r w:rsidRPr="00490BEE">
        <w:rPr>
          <w:i/>
          <w:iCs/>
        </w:rPr>
        <w:t>Scand J Infect Dis</w:t>
      </w:r>
      <w:r w:rsidRPr="00490BEE">
        <w:t xml:space="preserve"> 1988;20:277–82.</w:t>
      </w:r>
    </w:p>
    <w:p w14:paraId="40BB0BAF" w14:textId="77777777" w:rsidR="00490BEE" w:rsidRPr="00490BEE" w:rsidRDefault="00490BEE" w:rsidP="00490BEE">
      <w:pPr>
        <w:pStyle w:val="Bibliography"/>
      </w:pPr>
      <w:r w:rsidRPr="00490BEE">
        <w:t xml:space="preserve">176. Mutagoma M, Nyirazinyoye L, Sebuhoro D </w:t>
      </w:r>
      <w:r w:rsidRPr="00490BEE">
        <w:rPr>
          <w:i/>
          <w:iCs/>
        </w:rPr>
        <w:t>et al.</w:t>
      </w:r>
      <w:r w:rsidRPr="00490BEE">
        <w:t xml:space="preserve"> Syphilis and HIV prevalence and associated factors to their co-infection, hepatitis B and hepatitis C viruses prevalence among female sex workers in Rwanda. </w:t>
      </w:r>
      <w:r w:rsidRPr="00490BEE">
        <w:rPr>
          <w:i/>
          <w:iCs/>
        </w:rPr>
        <w:t>BMC Infect Dis</w:t>
      </w:r>
      <w:r w:rsidRPr="00490BEE">
        <w:t xml:space="preserve"> 2017;17:525.</w:t>
      </w:r>
    </w:p>
    <w:p w14:paraId="62BC0D64" w14:textId="77777777" w:rsidR="00490BEE" w:rsidRPr="00490BEE" w:rsidRDefault="00490BEE" w:rsidP="00490BEE">
      <w:pPr>
        <w:pStyle w:val="Bibliography"/>
      </w:pPr>
      <w:r w:rsidRPr="00490BEE">
        <w:t xml:space="preserve">177. Drammeh B, Laperche S, Hilton J </w:t>
      </w:r>
      <w:r w:rsidRPr="00490BEE">
        <w:rPr>
          <w:i/>
          <w:iCs/>
        </w:rPr>
        <w:t>et al.</w:t>
      </w:r>
      <w:r w:rsidRPr="00490BEE">
        <w:t xml:space="preserve"> Proficiency testing of viral marker screening in African blood centers: A multinational study. </w:t>
      </w:r>
      <w:r w:rsidRPr="00490BEE">
        <w:rPr>
          <w:i/>
          <w:iCs/>
        </w:rPr>
        <w:t>Transfusion Clinique et Biologique</w:t>
      </w:r>
      <w:r w:rsidRPr="00490BEE">
        <w:t xml:space="preserve"> 2019;26:S99–100.</w:t>
      </w:r>
    </w:p>
    <w:p w14:paraId="635AA6D8" w14:textId="77777777" w:rsidR="00490BEE" w:rsidRPr="00490BEE" w:rsidRDefault="00490BEE" w:rsidP="00490BEE">
      <w:pPr>
        <w:pStyle w:val="Bibliography"/>
      </w:pPr>
      <w:r w:rsidRPr="00490BEE">
        <w:t xml:space="preserve">178. Mutwa PR, Boer KR, Rusine JB </w:t>
      </w:r>
      <w:r w:rsidRPr="00490BEE">
        <w:rPr>
          <w:i/>
          <w:iCs/>
        </w:rPr>
        <w:t>et al.</w:t>
      </w:r>
      <w:r w:rsidRPr="00490BEE">
        <w:t xml:space="preserve"> Hepatitis B virus prevalence and vaccine response in HIV-infected children and adolescents on combination antiretroviral therapy in Kigali, Rwanda. </w:t>
      </w:r>
      <w:r w:rsidRPr="00490BEE">
        <w:rPr>
          <w:i/>
          <w:iCs/>
        </w:rPr>
        <w:t>Pediatr Infect Dis J</w:t>
      </w:r>
      <w:r w:rsidRPr="00490BEE">
        <w:t xml:space="preserve"> 2013;32:246–51.</w:t>
      </w:r>
    </w:p>
    <w:p w14:paraId="27BF8D6E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79. Rusine J, Ondoa P, Asiimwe-Kateera B </w:t>
      </w:r>
      <w:r w:rsidRPr="00490BEE">
        <w:rPr>
          <w:i/>
          <w:iCs/>
        </w:rPr>
        <w:t>et al.</w:t>
      </w:r>
      <w:r w:rsidRPr="00490BEE">
        <w:t xml:space="preserve"> High Seroprevalence of HBV and HCV Infection in HIV-Infected Adults in Kigali, Rwanda. </w:t>
      </w:r>
      <w:r w:rsidRPr="00490BEE">
        <w:rPr>
          <w:i/>
          <w:iCs/>
        </w:rPr>
        <w:t>PLoS One</w:t>
      </w:r>
      <w:r w:rsidRPr="00490BEE">
        <w:t xml:space="preserve"> 2013;8.</w:t>
      </w:r>
    </w:p>
    <w:p w14:paraId="7AA16A15" w14:textId="77777777" w:rsidR="00490BEE" w:rsidRPr="00490BEE" w:rsidRDefault="00490BEE" w:rsidP="00490BEE">
      <w:pPr>
        <w:pStyle w:val="Bibliography"/>
      </w:pPr>
      <w:r w:rsidRPr="00490BEE">
        <w:t xml:space="preserve">180. Veldhuijzen NJ, Dhont N, Vyankandondera J </w:t>
      </w:r>
      <w:r w:rsidRPr="00490BEE">
        <w:rPr>
          <w:i/>
          <w:iCs/>
        </w:rPr>
        <w:t>et al.</w:t>
      </w:r>
      <w:r w:rsidRPr="00490BEE">
        <w:t xml:space="preserve"> Prevalence and concordance of HPV, HIV, and HSV-2 in heterosexual couples in Kigali, Rwanda. </w:t>
      </w:r>
      <w:r w:rsidRPr="00490BEE">
        <w:rPr>
          <w:i/>
          <w:iCs/>
        </w:rPr>
        <w:t>Sex Transm Dis</w:t>
      </w:r>
      <w:r w:rsidRPr="00490BEE">
        <w:t xml:space="preserve"> 2012;39:128–35.</w:t>
      </w:r>
    </w:p>
    <w:p w14:paraId="1D6F9F84" w14:textId="77777777" w:rsidR="00490BEE" w:rsidRPr="00490BEE" w:rsidRDefault="00490BEE" w:rsidP="00490BEE">
      <w:pPr>
        <w:pStyle w:val="Bibliography"/>
      </w:pPr>
      <w:r w:rsidRPr="00490BEE">
        <w:t xml:space="preserve">181. Nationwide community-based serological survey of HIV-1 and other human retrovirus infections in a central African country. Rwandan HIV Seroprevalence Study Group. </w:t>
      </w:r>
      <w:r w:rsidRPr="00490BEE">
        <w:rPr>
          <w:i/>
          <w:iCs/>
        </w:rPr>
        <w:t>Lancet</w:t>
      </w:r>
      <w:r w:rsidRPr="00490BEE">
        <w:t xml:space="preserve"> 1989;1:941–3.</w:t>
      </w:r>
    </w:p>
    <w:p w14:paraId="5E475668" w14:textId="77777777" w:rsidR="00490BEE" w:rsidRPr="00490BEE" w:rsidRDefault="00490BEE" w:rsidP="00490BEE">
      <w:pPr>
        <w:pStyle w:val="Bibliography"/>
      </w:pPr>
      <w:r w:rsidRPr="00490BEE">
        <w:t xml:space="preserve">182. Sinayobye J d’Amour, Hoover DR, Shi Q </w:t>
      </w:r>
      <w:r w:rsidRPr="00490BEE">
        <w:rPr>
          <w:i/>
          <w:iCs/>
        </w:rPr>
        <w:t>et al.</w:t>
      </w:r>
      <w:r w:rsidRPr="00490BEE">
        <w:t xml:space="preserve"> Prevalence of shingles and its association with PTSD among HIV-infected women in Rwanda. </w:t>
      </w:r>
      <w:r w:rsidRPr="00490BEE">
        <w:rPr>
          <w:i/>
          <w:iCs/>
        </w:rPr>
        <w:t>BMJ Open</w:t>
      </w:r>
      <w:r w:rsidRPr="00490BEE">
        <w:t xml:space="preserve"> 2015;5:e005506.</w:t>
      </w:r>
    </w:p>
    <w:p w14:paraId="71CAAA3F" w14:textId="77777777" w:rsidR="00490BEE" w:rsidRPr="00490BEE" w:rsidRDefault="00490BEE" w:rsidP="00490BEE">
      <w:pPr>
        <w:pStyle w:val="Bibliography"/>
      </w:pPr>
      <w:r w:rsidRPr="00490BEE">
        <w:t xml:space="preserve">183. Munyemana JB, Mukanoheli E, Nsabimana T </w:t>
      </w:r>
      <w:r w:rsidRPr="00490BEE">
        <w:rPr>
          <w:i/>
          <w:iCs/>
        </w:rPr>
        <w:t>et al.</w:t>
      </w:r>
      <w:r w:rsidRPr="00490BEE">
        <w:t xml:space="preserve"> HCV Seroprevalence among HIV Patients and Associated Comorbidities at One Primary Health Facility in Rwanda. </w:t>
      </w:r>
      <w:r w:rsidRPr="00490BEE">
        <w:rPr>
          <w:i/>
          <w:iCs/>
        </w:rPr>
        <w:t>Am J Trop Med Hyg</w:t>
      </w:r>
      <w:r w:rsidRPr="00490BEE">
        <w:t xml:space="preserve"> 2021;104:1747–50.</w:t>
      </w:r>
    </w:p>
    <w:p w14:paraId="06F22442" w14:textId="77777777" w:rsidR="00490BEE" w:rsidRPr="00490BEE" w:rsidRDefault="00490BEE" w:rsidP="00490BEE">
      <w:pPr>
        <w:pStyle w:val="Bibliography"/>
      </w:pPr>
      <w:r w:rsidRPr="00490BEE">
        <w:t xml:space="preserve">184. Murenzi G, Kim H-Y, Munyaneza A </w:t>
      </w:r>
      <w:r w:rsidRPr="00490BEE">
        <w:rPr>
          <w:i/>
          <w:iCs/>
        </w:rPr>
        <w:t>et al.</w:t>
      </w:r>
      <w:r w:rsidRPr="00490BEE">
        <w:t xml:space="preserve"> Anogenital Human Papillomavirus and HIV Infection in Rwandan Men Who Have Sex With Men. </w:t>
      </w:r>
      <w:r w:rsidRPr="00490BEE">
        <w:rPr>
          <w:i/>
          <w:iCs/>
        </w:rPr>
        <w:t>J Acquir Immune Defic Syndr</w:t>
      </w:r>
      <w:r w:rsidRPr="00490BEE">
        <w:t xml:space="preserve"> 2020;84:463–9.</w:t>
      </w:r>
    </w:p>
    <w:p w14:paraId="1265A4B6" w14:textId="77777777" w:rsidR="00490BEE" w:rsidRPr="00490BEE" w:rsidRDefault="00490BEE" w:rsidP="00490BEE">
      <w:pPr>
        <w:pStyle w:val="Bibliography"/>
      </w:pPr>
      <w:r w:rsidRPr="00490BEE">
        <w:t xml:space="preserve">185. Fischer W, Giorgi EE, Chakraborty S </w:t>
      </w:r>
      <w:r w:rsidRPr="00490BEE">
        <w:rPr>
          <w:i/>
          <w:iCs/>
        </w:rPr>
        <w:t>et al.</w:t>
      </w:r>
      <w:r w:rsidRPr="00490BEE">
        <w:t xml:space="preserve"> HIV-1 and SARS-CoV-2: Patterns in the evolution of two pandemic pathogens. </w:t>
      </w:r>
      <w:r w:rsidRPr="00490BEE">
        <w:rPr>
          <w:i/>
          <w:iCs/>
        </w:rPr>
        <w:t>Cell Host Microbe</w:t>
      </w:r>
      <w:r w:rsidRPr="00490BEE">
        <w:t xml:space="preserve"> 2021;29:1093–110.</w:t>
      </w:r>
    </w:p>
    <w:p w14:paraId="606C9E73" w14:textId="77777777" w:rsidR="00490BEE" w:rsidRPr="00490BEE" w:rsidRDefault="00490BEE" w:rsidP="00490BEE">
      <w:pPr>
        <w:pStyle w:val="Bibliography"/>
      </w:pPr>
      <w:r w:rsidRPr="00490BEE">
        <w:t xml:space="preserve">186. Lepage P, Dabis F, Msellati P </w:t>
      </w:r>
      <w:r w:rsidRPr="00490BEE">
        <w:rPr>
          <w:i/>
          <w:iCs/>
        </w:rPr>
        <w:t>et al.</w:t>
      </w:r>
      <w:r w:rsidRPr="00490BEE">
        <w:t xml:space="preserve"> Safety and immunogenicity of high-dose Edmonston-Zagreb measles vaccine in children with HIV-1 infection. A cohort study in Kigali, Rwanda. </w:t>
      </w:r>
      <w:r w:rsidRPr="00490BEE">
        <w:rPr>
          <w:i/>
          <w:iCs/>
        </w:rPr>
        <w:t>Am J Dis Child</w:t>
      </w:r>
      <w:r w:rsidRPr="00490BEE">
        <w:t xml:space="preserve"> 1992;146:550–5.</w:t>
      </w:r>
    </w:p>
    <w:p w14:paraId="420794CB" w14:textId="77777777" w:rsidR="00490BEE" w:rsidRPr="00490BEE" w:rsidRDefault="00490BEE" w:rsidP="00490BEE">
      <w:pPr>
        <w:pStyle w:val="Bibliography"/>
      </w:pPr>
      <w:r w:rsidRPr="00490BEE">
        <w:t xml:space="preserve">187. Zhang X, Wallace OL, Domi A </w:t>
      </w:r>
      <w:r w:rsidRPr="00490BEE">
        <w:rPr>
          <w:i/>
          <w:iCs/>
        </w:rPr>
        <w:t>et al.</w:t>
      </w:r>
      <w:r w:rsidRPr="00490BEE">
        <w:t xml:space="preserve"> Canine distemper virus neutralization activity is low in human serum and it is sensitive to an amino acid substitution in the hemagglutinin protein. </w:t>
      </w:r>
      <w:r w:rsidRPr="00490BEE">
        <w:rPr>
          <w:i/>
          <w:iCs/>
        </w:rPr>
        <w:t>Virology</w:t>
      </w:r>
      <w:r w:rsidRPr="00490BEE">
        <w:t xml:space="preserve"> 2015;482:218–24.</w:t>
      </w:r>
    </w:p>
    <w:p w14:paraId="37E4029E" w14:textId="77777777" w:rsidR="00490BEE" w:rsidRPr="00490BEE" w:rsidRDefault="00490BEE" w:rsidP="00490BEE">
      <w:pPr>
        <w:pStyle w:val="Bibliography"/>
      </w:pPr>
      <w:r w:rsidRPr="00490BEE">
        <w:t xml:space="preserve">188. Friedman-Klabanoff D, Ball A, Rutare S </w:t>
      </w:r>
      <w:r w:rsidRPr="00490BEE">
        <w:rPr>
          <w:i/>
          <w:iCs/>
        </w:rPr>
        <w:t>et al.</w:t>
      </w:r>
      <w:r w:rsidRPr="00490BEE">
        <w:t xml:space="preserve"> Three Rwandan Children With Massive Splenomegaly and Epstein-Barr Virus-associated Lymphoproliferative Disorders: Case Presentations and the Literature Review. </w:t>
      </w:r>
      <w:r w:rsidRPr="00490BEE">
        <w:rPr>
          <w:i/>
          <w:iCs/>
        </w:rPr>
        <w:t>J Pediatr Hematol Oncol</w:t>
      </w:r>
      <w:r w:rsidRPr="00490BEE">
        <w:t xml:space="preserve"> 2016;38:e158-161.</w:t>
      </w:r>
    </w:p>
    <w:p w14:paraId="41453D31" w14:textId="77777777" w:rsidR="00490BEE" w:rsidRPr="00490BEE" w:rsidRDefault="00490BEE" w:rsidP="00490BEE">
      <w:pPr>
        <w:pStyle w:val="Bibliography"/>
      </w:pPr>
      <w:r w:rsidRPr="00490BEE">
        <w:t xml:space="preserve">189. Clifford GM, Vaccarella S, Franceschi S </w:t>
      </w:r>
      <w:r w:rsidRPr="00490BEE">
        <w:rPr>
          <w:i/>
          <w:iCs/>
        </w:rPr>
        <w:t>et al.</w:t>
      </w:r>
      <w:r w:rsidRPr="00490BEE">
        <w:t xml:space="preserve"> Comparison of Two Widely Used Human Papillomavirus Detection and Genotyping Methods, GP5+/6+-Based PCR Followed by Reverse Line Blot Hybridization and Multiplex Type-Specific E7-Based PCR. </w:t>
      </w:r>
      <w:r w:rsidRPr="00490BEE">
        <w:rPr>
          <w:i/>
          <w:iCs/>
        </w:rPr>
        <w:t>J Clin Microbiol</w:t>
      </w:r>
      <w:r w:rsidRPr="00490BEE">
        <w:t xml:space="preserve"> 2016;54:2031–8.</w:t>
      </w:r>
    </w:p>
    <w:p w14:paraId="184959D1" w14:textId="77777777" w:rsidR="00490BEE" w:rsidRPr="00490BEE" w:rsidRDefault="00490BEE" w:rsidP="00490BEE">
      <w:pPr>
        <w:pStyle w:val="Bibliography"/>
      </w:pPr>
      <w:r w:rsidRPr="00490BEE">
        <w:t xml:space="preserve">190. Umulisa MC, Franceschi S, Baussano I </w:t>
      </w:r>
      <w:r w:rsidRPr="00490BEE">
        <w:rPr>
          <w:i/>
          <w:iCs/>
        </w:rPr>
        <w:t>et al.</w:t>
      </w:r>
      <w:r w:rsidRPr="00490BEE">
        <w:t xml:space="preserve"> Evaluation of human-papillomavirus testing and visual inspection for cervical cancer screening in Rwanda. </w:t>
      </w:r>
      <w:r w:rsidRPr="00490BEE">
        <w:rPr>
          <w:i/>
          <w:iCs/>
        </w:rPr>
        <w:t>BMC Womens Health</w:t>
      </w:r>
      <w:r w:rsidRPr="00490BEE">
        <w:t xml:space="preserve"> 2018;18:59.</w:t>
      </w:r>
    </w:p>
    <w:p w14:paraId="510778AC" w14:textId="77777777" w:rsidR="00490BEE" w:rsidRPr="00490BEE" w:rsidRDefault="00490BEE" w:rsidP="00490BEE">
      <w:pPr>
        <w:pStyle w:val="Bibliography"/>
      </w:pPr>
      <w:r w:rsidRPr="00490BEE">
        <w:t xml:space="preserve">191. Van Hecke E, Bugingo G. Prevalence of skin disease in Rwanda. </w:t>
      </w:r>
      <w:r w:rsidRPr="00490BEE">
        <w:rPr>
          <w:i/>
          <w:iCs/>
        </w:rPr>
        <w:t>Int J Dermatol</w:t>
      </w:r>
      <w:r w:rsidRPr="00490BEE">
        <w:t xml:space="preserve"> 1980;19:526–9.</w:t>
      </w:r>
    </w:p>
    <w:p w14:paraId="26AD3ED8" w14:textId="77777777" w:rsidR="00490BEE" w:rsidRPr="00490BEE" w:rsidRDefault="00490BEE" w:rsidP="00490BEE">
      <w:pPr>
        <w:pStyle w:val="Bibliography"/>
      </w:pPr>
      <w:r w:rsidRPr="00490BEE">
        <w:t xml:space="preserve">192. Centers for Disease Control (CDC). Human rabies--Rwanda. </w:t>
      </w:r>
      <w:r w:rsidRPr="00490BEE">
        <w:rPr>
          <w:i/>
          <w:iCs/>
        </w:rPr>
        <w:t>MMWR Morb Mortal Wkly Rep</w:t>
      </w:r>
      <w:r w:rsidRPr="00490BEE">
        <w:t xml:space="preserve"> 1982;31:135.</w:t>
      </w:r>
    </w:p>
    <w:p w14:paraId="5F50AE92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193. Gascon J, Bruguera M, Corachan M </w:t>
      </w:r>
      <w:r w:rsidRPr="00490BEE">
        <w:rPr>
          <w:i/>
          <w:iCs/>
        </w:rPr>
        <w:t>et al.</w:t>
      </w:r>
      <w:r w:rsidRPr="00490BEE">
        <w:t xml:space="preserve"> Serological survey of hepatitis B in northern Rwanda. </w:t>
      </w:r>
      <w:r w:rsidRPr="00490BEE">
        <w:rPr>
          <w:i/>
          <w:iCs/>
        </w:rPr>
        <w:t>Trop Geogr Med</w:t>
      </w:r>
      <w:r w:rsidRPr="00490BEE">
        <w:t xml:space="preserve"> 1988;40:293–7.</w:t>
      </w:r>
    </w:p>
    <w:p w14:paraId="35460988" w14:textId="77777777" w:rsidR="00490BEE" w:rsidRPr="00490BEE" w:rsidRDefault="00490BEE" w:rsidP="00490BEE">
      <w:pPr>
        <w:pStyle w:val="Bibliography"/>
      </w:pPr>
      <w:r w:rsidRPr="00490BEE">
        <w:t xml:space="preserve">194. Bogaerts J, Ricart CA, Van Dyck E </w:t>
      </w:r>
      <w:r w:rsidRPr="00490BEE">
        <w:rPr>
          <w:i/>
          <w:iCs/>
        </w:rPr>
        <w:t>et al.</w:t>
      </w:r>
      <w:r w:rsidRPr="00490BEE">
        <w:t xml:space="preserve"> The etiology of genital ulceration in Rwanda. </w:t>
      </w:r>
      <w:r w:rsidRPr="00490BEE">
        <w:rPr>
          <w:i/>
          <w:iCs/>
        </w:rPr>
        <w:t>Sex Transm Dis</w:t>
      </w:r>
      <w:r w:rsidRPr="00490BEE">
        <w:t xml:space="preserve"> 1989;16:123–6.</w:t>
      </w:r>
    </w:p>
    <w:p w14:paraId="5AE86EDC" w14:textId="77777777" w:rsidR="00490BEE" w:rsidRPr="00490BEE" w:rsidRDefault="00490BEE" w:rsidP="00490BEE">
      <w:pPr>
        <w:pStyle w:val="Bibliography"/>
      </w:pPr>
      <w:r w:rsidRPr="00490BEE">
        <w:t xml:space="preserve">195. Mets T, Smitz J, Ngendahayo P </w:t>
      </w:r>
      <w:r w:rsidRPr="00490BEE">
        <w:rPr>
          <w:i/>
          <w:iCs/>
        </w:rPr>
        <w:t>et al.</w:t>
      </w:r>
      <w:r w:rsidRPr="00490BEE">
        <w:t xml:space="preserve"> Hepatitis C virus infection in African patients with liver cirrhosis or primary hepatocellular carcinoma. </w:t>
      </w:r>
      <w:r w:rsidRPr="00490BEE">
        <w:rPr>
          <w:i/>
          <w:iCs/>
        </w:rPr>
        <w:t>Scand J Gastroenterol</w:t>
      </w:r>
      <w:r w:rsidRPr="00490BEE">
        <w:t xml:space="preserve"> 1993;28:331–4.</w:t>
      </w:r>
    </w:p>
    <w:p w14:paraId="21F1E090" w14:textId="77777777" w:rsidR="00490BEE" w:rsidRPr="00490BEE" w:rsidRDefault="00490BEE" w:rsidP="00490BEE">
      <w:pPr>
        <w:pStyle w:val="Bibliography"/>
      </w:pPr>
      <w:r w:rsidRPr="00490BEE">
        <w:t xml:space="preserve">196. Santiago ML, Bibollet-Ruche F, Gross-Camp N </w:t>
      </w:r>
      <w:r w:rsidRPr="00490BEE">
        <w:rPr>
          <w:i/>
          <w:iCs/>
        </w:rPr>
        <w:t>et al.</w:t>
      </w:r>
      <w:r w:rsidRPr="00490BEE">
        <w:t xml:space="preserve"> Noninvasive detection of Simian immunodeficiency virus infection in a wild-living L’Hoest’s monkey (Cercopithecus Ihoesti). </w:t>
      </w:r>
      <w:r w:rsidRPr="00490BEE">
        <w:rPr>
          <w:i/>
          <w:iCs/>
        </w:rPr>
        <w:t>AIDS Res Hum Retroviruses</w:t>
      </w:r>
      <w:r w:rsidRPr="00490BEE">
        <w:t xml:space="preserve"> 2003;19:1163–6.</w:t>
      </w:r>
    </w:p>
    <w:p w14:paraId="5740CAB4" w14:textId="77777777" w:rsidR="00490BEE" w:rsidRPr="00490BEE" w:rsidRDefault="00490BEE" w:rsidP="00490BEE">
      <w:pPr>
        <w:pStyle w:val="Bibliography"/>
      </w:pPr>
      <w:r w:rsidRPr="00490BEE">
        <w:t xml:space="preserve">197. Kateera F, Walker TD, Mutesa L </w:t>
      </w:r>
      <w:r w:rsidRPr="00490BEE">
        <w:rPr>
          <w:i/>
          <w:iCs/>
        </w:rPr>
        <w:t>et al.</w:t>
      </w:r>
      <w:r w:rsidRPr="00490BEE">
        <w:t xml:space="preserve"> Hepatitis B and C seroprevalence among health care workers in a tertiary hospital in Rwanda. </w:t>
      </w:r>
      <w:r w:rsidRPr="00490BEE">
        <w:rPr>
          <w:i/>
          <w:iCs/>
        </w:rPr>
        <w:t>Trans R Soc Trop Med Hyg</w:t>
      </w:r>
      <w:r w:rsidRPr="00490BEE">
        <w:t xml:space="preserve"> 2015;109:203–8.</w:t>
      </w:r>
    </w:p>
    <w:p w14:paraId="6BAD45C9" w14:textId="77777777" w:rsidR="00490BEE" w:rsidRPr="00490BEE" w:rsidRDefault="00490BEE" w:rsidP="00490BEE">
      <w:pPr>
        <w:pStyle w:val="Bibliography"/>
      </w:pPr>
      <w:r w:rsidRPr="00490BEE">
        <w:t xml:space="preserve">198. Hoppe E, Pauly M, Gillespie TR </w:t>
      </w:r>
      <w:r w:rsidRPr="00490BEE">
        <w:rPr>
          <w:i/>
          <w:iCs/>
        </w:rPr>
        <w:t>et al.</w:t>
      </w:r>
      <w:r w:rsidRPr="00490BEE">
        <w:t xml:space="preserve"> Multiple Cross-Species Transmission Events of Human Adenoviruses (HAdV) during Hominine Evolution. </w:t>
      </w:r>
      <w:r w:rsidRPr="00490BEE">
        <w:rPr>
          <w:i/>
          <w:iCs/>
        </w:rPr>
        <w:t>Mol Biol Evol</w:t>
      </w:r>
      <w:r w:rsidRPr="00490BEE">
        <w:t xml:space="preserve"> 2015;32:2072–84.</w:t>
      </w:r>
    </w:p>
    <w:p w14:paraId="715B2D86" w14:textId="77777777" w:rsidR="00490BEE" w:rsidRPr="00490BEE" w:rsidRDefault="00490BEE" w:rsidP="00490BEE">
      <w:pPr>
        <w:pStyle w:val="Bibliography"/>
      </w:pPr>
      <w:r w:rsidRPr="00490BEE">
        <w:t xml:space="preserve">199. McMorrow ML, Wemakoy EO, Tshilobo JK </w:t>
      </w:r>
      <w:r w:rsidRPr="00490BEE">
        <w:rPr>
          <w:i/>
          <w:iCs/>
        </w:rPr>
        <w:t>et al.</w:t>
      </w:r>
      <w:r w:rsidRPr="00490BEE">
        <w:t xml:space="preserve"> Severe Acute Respiratory Illness Deaths in Sub-Saharan Africa and the Role of Influenza: A Case Series From 8 Countries. </w:t>
      </w:r>
      <w:r w:rsidRPr="00490BEE">
        <w:rPr>
          <w:i/>
          <w:iCs/>
        </w:rPr>
        <w:t>J Infect Dis</w:t>
      </w:r>
      <w:r w:rsidRPr="00490BEE">
        <w:t xml:space="preserve"> 2015;212:853–60.</w:t>
      </w:r>
    </w:p>
    <w:p w14:paraId="51EE511C" w14:textId="77777777" w:rsidR="00490BEE" w:rsidRPr="00490BEE" w:rsidRDefault="00490BEE" w:rsidP="00490BEE">
      <w:pPr>
        <w:pStyle w:val="Bibliography"/>
      </w:pPr>
      <w:r w:rsidRPr="00490BEE">
        <w:t xml:space="preserve">200. Smiley Evans T, Gilardi KVK, Barry PA </w:t>
      </w:r>
      <w:r w:rsidRPr="00490BEE">
        <w:rPr>
          <w:i/>
          <w:iCs/>
        </w:rPr>
        <w:t>et al.</w:t>
      </w:r>
      <w:r w:rsidRPr="00490BEE">
        <w:t xml:space="preserve"> Detection of viruses using discarded plants from wild mountain gorillas and golden monkeys. </w:t>
      </w:r>
      <w:r w:rsidRPr="00490BEE">
        <w:rPr>
          <w:i/>
          <w:iCs/>
        </w:rPr>
        <w:t>Am J Primatol</w:t>
      </w:r>
      <w:r w:rsidRPr="00490BEE">
        <w:t xml:space="preserve"> 2016;78:1222–34.</w:t>
      </w:r>
    </w:p>
    <w:p w14:paraId="3EAA7A83" w14:textId="77777777" w:rsidR="00490BEE" w:rsidRPr="00490BEE" w:rsidRDefault="00490BEE" w:rsidP="00490BEE">
      <w:pPr>
        <w:pStyle w:val="Bibliography"/>
      </w:pPr>
      <w:r w:rsidRPr="00490BEE">
        <w:t xml:space="preserve">201. Ngabo F, Franceschi S, Baussano I </w:t>
      </w:r>
      <w:r w:rsidRPr="00490BEE">
        <w:rPr>
          <w:i/>
          <w:iCs/>
        </w:rPr>
        <w:t>et al.</w:t>
      </w:r>
      <w:r w:rsidRPr="00490BEE">
        <w:t xml:space="preserve"> Human papillomavirus infection in Rwanda at the moment of implementation of a national HPV vaccination programme. </w:t>
      </w:r>
      <w:r w:rsidRPr="00490BEE">
        <w:rPr>
          <w:i/>
          <w:iCs/>
        </w:rPr>
        <w:t>BMC Infect Dis</w:t>
      </w:r>
      <w:r w:rsidRPr="00490BEE">
        <w:t xml:space="preserve"> 2016;16:225.</w:t>
      </w:r>
    </w:p>
    <w:p w14:paraId="2D2AB72D" w14:textId="77777777" w:rsidR="00490BEE" w:rsidRPr="00490BEE" w:rsidRDefault="00490BEE" w:rsidP="00490BEE">
      <w:pPr>
        <w:pStyle w:val="Bibliography"/>
      </w:pPr>
      <w:r w:rsidRPr="00490BEE">
        <w:t xml:space="preserve">202. Kalimba SE, Gahutu JB, Gatera M </w:t>
      </w:r>
      <w:r w:rsidRPr="00490BEE">
        <w:rPr>
          <w:i/>
          <w:iCs/>
        </w:rPr>
        <w:t>et al.</w:t>
      </w:r>
      <w:r w:rsidRPr="00490BEE">
        <w:t xml:space="preserve"> Measles seroprevalence and outbreak in Rwanda: evidence from measles epidemiological surveillance and control. </w:t>
      </w:r>
      <w:r w:rsidRPr="00490BEE">
        <w:rPr>
          <w:i/>
          <w:iCs/>
        </w:rPr>
        <w:t>International Journal of Infectious Diseases</w:t>
      </w:r>
      <w:r w:rsidRPr="00490BEE">
        <w:t xml:space="preserve"> 2014;21:146.</w:t>
      </w:r>
    </w:p>
    <w:p w14:paraId="5AC20D0B" w14:textId="77777777" w:rsidR="00490BEE" w:rsidRPr="00490BEE" w:rsidRDefault="00490BEE" w:rsidP="00490BEE">
      <w:pPr>
        <w:pStyle w:val="Bibliography"/>
      </w:pPr>
      <w:r w:rsidRPr="00490BEE">
        <w:t xml:space="preserve">203. Madinda NF, Ehlers B, Wertheim JO </w:t>
      </w:r>
      <w:r w:rsidRPr="00490BEE">
        <w:rPr>
          <w:i/>
          <w:iCs/>
        </w:rPr>
        <w:t>et al.</w:t>
      </w:r>
      <w:r w:rsidRPr="00490BEE">
        <w:t xml:space="preserve"> Assessing Host-Virus Codivergence for Close Relatives of Merkel Cell Polyomavirus Infecting African Great Apes. </w:t>
      </w:r>
      <w:r w:rsidRPr="00490BEE">
        <w:rPr>
          <w:i/>
          <w:iCs/>
        </w:rPr>
        <w:t>Journal of Virology</w:t>
      </w:r>
      <w:r w:rsidRPr="00490BEE">
        <w:t xml:space="preserve"> 2016;90:8531–41.</w:t>
      </w:r>
    </w:p>
    <w:p w14:paraId="617B34B6" w14:textId="77777777" w:rsidR="00490BEE" w:rsidRPr="00490BEE" w:rsidRDefault="00490BEE" w:rsidP="00490BEE">
      <w:pPr>
        <w:pStyle w:val="Bibliography"/>
      </w:pPr>
      <w:r w:rsidRPr="00490BEE">
        <w:t xml:space="preserve">204. Smiley Evans T, Lowenstine LJ, Gilardi KV </w:t>
      </w:r>
      <w:r w:rsidRPr="00490BEE">
        <w:rPr>
          <w:i/>
          <w:iCs/>
        </w:rPr>
        <w:t>et al.</w:t>
      </w:r>
      <w:r w:rsidRPr="00490BEE">
        <w:t xml:space="preserve"> Mountain gorilla lymphocryptovirus has Epstein-Barr virus-like epidemiology and pathology in infants. </w:t>
      </w:r>
      <w:r w:rsidRPr="00490BEE">
        <w:rPr>
          <w:i/>
          <w:iCs/>
        </w:rPr>
        <w:t>Sci Rep</w:t>
      </w:r>
      <w:r w:rsidRPr="00490BEE">
        <w:t xml:space="preserve"> 2017;7:5352.</w:t>
      </w:r>
    </w:p>
    <w:p w14:paraId="4EA22287" w14:textId="77777777" w:rsidR="00490BEE" w:rsidRPr="00490BEE" w:rsidRDefault="00490BEE" w:rsidP="00490BEE">
      <w:pPr>
        <w:pStyle w:val="Bibliography"/>
      </w:pPr>
      <w:r w:rsidRPr="00490BEE">
        <w:t xml:space="preserve">205. Twagirumugabe T, Swaibu G, Walker TD </w:t>
      </w:r>
      <w:r w:rsidRPr="00490BEE">
        <w:rPr>
          <w:i/>
          <w:iCs/>
        </w:rPr>
        <w:t>et al.</w:t>
      </w:r>
      <w:r w:rsidRPr="00490BEE">
        <w:t xml:space="preserve"> Hepatitis B virus strains from Rwandan blood donors are genetically similar and form one clade within subgenotype A1. </w:t>
      </w:r>
      <w:r w:rsidRPr="00490BEE">
        <w:rPr>
          <w:i/>
          <w:iCs/>
        </w:rPr>
        <w:t>BMC Infectious Diseases</w:t>
      </w:r>
      <w:r w:rsidRPr="00490BEE">
        <w:t xml:space="preserve"> 2017;17:32.</w:t>
      </w:r>
    </w:p>
    <w:p w14:paraId="3D136AE9" w14:textId="77777777" w:rsidR="00490BEE" w:rsidRPr="00490BEE" w:rsidRDefault="00490BEE" w:rsidP="00490BEE">
      <w:pPr>
        <w:pStyle w:val="Bibliography"/>
      </w:pPr>
      <w:r w:rsidRPr="00490BEE">
        <w:t xml:space="preserve">206. Umutesi J, Simmons B, Makuza JD </w:t>
      </w:r>
      <w:r w:rsidRPr="00490BEE">
        <w:rPr>
          <w:i/>
          <w:iCs/>
        </w:rPr>
        <w:t>et al.</w:t>
      </w:r>
      <w:r w:rsidRPr="00490BEE">
        <w:t xml:space="preserve"> Prevalence of hepatitis B and C infection in persons living with HIV enrolled in care in Rwanda. </w:t>
      </w:r>
      <w:r w:rsidRPr="00490BEE">
        <w:rPr>
          <w:i/>
          <w:iCs/>
        </w:rPr>
        <w:t>BMC Infect Dis</w:t>
      </w:r>
      <w:r w:rsidRPr="00490BEE">
        <w:t xml:space="preserve"> 2017;17:315.</w:t>
      </w:r>
    </w:p>
    <w:p w14:paraId="2CF94CA1" w14:textId="77777777" w:rsidR="00490BEE" w:rsidRPr="00490BEE" w:rsidRDefault="00490BEE" w:rsidP="00490BEE">
      <w:pPr>
        <w:pStyle w:val="Bibliography"/>
      </w:pPr>
      <w:r w:rsidRPr="00490BEE">
        <w:t xml:space="preserve">207. Twagirumugabe T, Swaibu G, Bergström T </w:t>
      </w:r>
      <w:r w:rsidRPr="00490BEE">
        <w:rPr>
          <w:i/>
          <w:iCs/>
        </w:rPr>
        <w:t>et al.</w:t>
      </w:r>
      <w:r w:rsidRPr="00490BEE">
        <w:t xml:space="preserve"> Low prevalence of hepatitis C virus RNA in blood donors with anti-hepatitis C virus reactivity in Rwanda. </w:t>
      </w:r>
      <w:r w:rsidRPr="00490BEE">
        <w:rPr>
          <w:i/>
          <w:iCs/>
        </w:rPr>
        <w:t>Transfusion</w:t>
      </w:r>
      <w:r w:rsidRPr="00490BEE">
        <w:t xml:space="preserve"> 2017;57:2420–32.</w:t>
      </w:r>
    </w:p>
    <w:p w14:paraId="72FD8A1C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08. Umumararungu E, Ntaganda F, Kagira J </w:t>
      </w:r>
      <w:r w:rsidRPr="00490BEE">
        <w:rPr>
          <w:i/>
          <w:iCs/>
        </w:rPr>
        <w:t>et al.</w:t>
      </w:r>
      <w:r w:rsidRPr="00490BEE">
        <w:t xml:space="preserve"> Prevalence of Hepatitis C Virus Infection and Its Risk Factors among Patients Attending Rwanda Military Hospital, Rwanda. </w:t>
      </w:r>
      <w:r w:rsidRPr="00490BEE">
        <w:rPr>
          <w:i/>
          <w:iCs/>
        </w:rPr>
        <w:t>Biomed Res Int</w:t>
      </w:r>
      <w:r w:rsidRPr="00490BEE">
        <w:t xml:space="preserve"> 2017;2017:5841272.</w:t>
      </w:r>
    </w:p>
    <w:p w14:paraId="03A85B46" w14:textId="77777777" w:rsidR="00490BEE" w:rsidRPr="00490BEE" w:rsidRDefault="00490BEE" w:rsidP="00490BEE">
      <w:pPr>
        <w:pStyle w:val="Bibliography"/>
      </w:pPr>
      <w:r w:rsidRPr="00490BEE">
        <w:t xml:space="preserve">209. Weldegebriel G, Mwenda JM, Chakauya J </w:t>
      </w:r>
      <w:r w:rsidRPr="00490BEE">
        <w:rPr>
          <w:i/>
          <w:iCs/>
        </w:rPr>
        <w:t>et al.</w:t>
      </w:r>
      <w:r w:rsidRPr="00490BEE">
        <w:t xml:space="preserve"> Impact of rotavirus vaccine on rotavirus diarrhoea in countries of East and Southern Africa. </w:t>
      </w:r>
      <w:r w:rsidRPr="00490BEE">
        <w:rPr>
          <w:i/>
          <w:iCs/>
        </w:rPr>
        <w:t>Vaccine</w:t>
      </w:r>
      <w:r w:rsidRPr="00490BEE">
        <w:t xml:space="preserve"> 2018;36:7124–30.</w:t>
      </w:r>
    </w:p>
    <w:p w14:paraId="6CC22CB9" w14:textId="77777777" w:rsidR="00490BEE" w:rsidRPr="00490BEE" w:rsidRDefault="00490BEE" w:rsidP="00490BEE">
      <w:pPr>
        <w:pStyle w:val="Bibliography"/>
      </w:pPr>
      <w:r w:rsidRPr="00490BEE">
        <w:t xml:space="preserve">210. Operario DJ, Platts-Mills JA, Nadan S </w:t>
      </w:r>
      <w:r w:rsidRPr="00490BEE">
        <w:rPr>
          <w:i/>
          <w:iCs/>
        </w:rPr>
        <w:t>et al.</w:t>
      </w:r>
      <w:r w:rsidRPr="00490BEE">
        <w:t xml:space="preserve"> Etiology of Severe Acute Watery Diarrhea in Children in the Global Rotavirus Surveillance Network Using Quantitative Polymerase Chain Reaction. </w:t>
      </w:r>
      <w:r w:rsidRPr="00490BEE">
        <w:rPr>
          <w:i/>
          <w:iCs/>
        </w:rPr>
        <w:t>J Infect Dis</w:t>
      </w:r>
      <w:r w:rsidRPr="00490BEE">
        <w:t xml:space="preserve"> 2017;216:220–7.</w:t>
      </w:r>
    </w:p>
    <w:p w14:paraId="703A9A0F" w14:textId="77777777" w:rsidR="00490BEE" w:rsidRPr="00490BEE" w:rsidRDefault="00490BEE" w:rsidP="00490BEE">
      <w:pPr>
        <w:pStyle w:val="Bibliography"/>
      </w:pPr>
      <w:r w:rsidRPr="00490BEE">
        <w:t xml:space="preserve">211. Umuhoza T, Berkvens D, Gafarasi I </w:t>
      </w:r>
      <w:r w:rsidRPr="00490BEE">
        <w:rPr>
          <w:i/>
          <w:iCs/>
        </w:rPr>
        <w:t>et al.</w:t>
      </w:r>
      <w:r w:rsidRPr="00490BEE">
        <w:t xml:space="preserve"> Seroprevalence of Rift Valley fever in cattle along the Akagera-Nyabarongo rivers, Rwanda. </w:t>
      </w:r>
      <w:r w:rsidRPr="00490BEE">
        <w:rPr>
          <w:i/>
          <w:iCs/>
        </w:rPr>
        <w:t>J S Afr Vet Assoc</w:t>
      </w:r>
      <w:r w:rsidRPr="00490BEE">
        <w:t xml:space="preserve"> 2017;88:e1–5.</w:t>
      </w:r>
    </w:p>
    <w:p w14:paraId="13351E2C" w14:textId="77777777" w:rsidR="00490BEE" w:rsidRPr="00490BEE" w:rsidRDefault="00490BEE" w:rsidP="00490BEE">
      <w:pPr>
        <w:pStyle w:val="Bibliography"/>
      </w:pPr>
      <w:r w:rsidRPr="00490BEE">
        <w:t xml:space="preserve">212. Andersson M, Kabayiza J-C, Elfving K </w:t>
      </w:r>
      <w:r w:rsidRPr="00490BEE">
        <w:rPr>
          <w:i/>
          <w:iCs/>
        </w:rPr>
        <w:t>et al.</w:t>
      </w:r>
      <w:r w:rsidRPr="00490BEE">
        <w:t xml:space="preserve"> Coinfection with Enteric Pathogens in East African Children with Acute Gastroenteritis-Associations and Interpretations. </w:t>
      </w:r>
      <w:r w:rsidRPr="00490BEE">
        <w:rPr>
          <w:i/>
          <w:iCs/>
        </w:rPr>
        <w:t>Am J Trop Med Hyg</w:t>
      </w:r>
      <w:r w:rsidRPr="00490BEE">
        <w:t xml:space="preserve"> 2018;98:1566–70.</w:t>
      </w:r>
    </w:p>
    <w:p w14:paraId="77D34709" w14:textId="77777777" w:rsidR="00490BEE" w:rsidRPr="00490BEE" w:rsidRDefault="00490BEE" w:rsidP="00490BEE">
      <w:pPr>
        <w:pStyle w:val="Bibliography"/>
      </w:pPr>
      <w:r w:rsidRPr="00490BEE">
        <w:t xml:space="preserve">213. Habyarimana T, Attaleb M, Mazarati JB </w:t>
      </w:r>
      <w:r w:rsidRPr="00490BEE">
        <w:rPr>
          <w:i/>
          <w:iCs/>
        </w:rPr>
        <w:t>et al.</w:t>
      </w:r>
      <w:r w:rsidRPr="00490BEE">
        <w:t xml:space="preserve"> Detection of human papillomavirus DNA in tumors from Rwandese breast cancer patients. </w:t>
      </w:r>
      <w:r w:rsidRPr="00490BEE">
        <w:rPr>
          <w:i/>
          <w:iCs/>
        </w:rPr>
        <w:t>Breast Cancer</w:t>
      </w:r>
      <w:r w:rsidRPr="00490BEE">
        <w:t xml:space="preserve"> 2018;25:127–33.</w:t>
      </w:r>
    </w:p>
    <w:p w14:paraId="7F59284A" w14:textId="77777777" w:rsidR="00490BEE" w:rsidRPr="00490BEE" w:rsidRDefault="00490BEE" w:rsidP="00490BEE">
      <w:pPr>
        <w:pStyle w:val="Bibliography"/>
      </w:pPr>
      <w:r w:rsidRPr="00490BEE">
        <w:t xml:space="preserve">214. Mukanyangezi MF, Sengpiel V, Manzi O </w:t>
      </w:r>
      <w:r w:rsidRPr="00490BEE">
        <w:rPr>
          <w:i/>
          <w:iCs/>
        </w:rPr>
        <w:t>et al.</w:t>
      </w:r>
      <w:r w:rsidRPr="00490BEE">
        <w:t xml:space="preserve"> Screening for human papillomavirus, cervical cytological abnormalities and associated risk factors in HIV-positive and HIV-negative women in Rwanda. </w:t>
      </w:r>
      <w:r w:rsidRPr="00490BEE">
        <w:rPr>
          <w:i/>
          <w:iCs/>
        </w:rPr>
        <w:t>HIV Med</w:t>
      </w:r>
      <w:r w:rsidRPr="00490BEE">
        <w:t xml:space="preserve"> 2018;19:152–66.</w:t>
      </w:r>
    </w:p>
    <w:p w14:paraId="1A6BA130" w14:textId="77777777" w:rsidR="00490BEE" w:rsidRPr="00490BEE" w:rsidRDefault="00490BEE" w:rsidP="00490BEE">
      <w:pPr>
        <w:pStyle w:val="Bibliography"/>
      </w:pPr>
      <w:r w:rsidRPr="00490BEE">
        <w:t xml:space="preserve">215. Nyamusore J, Rukelibuga J, Mutagoma M </w:t>
      </w:r>
      <w:r w:rsidRPr="00490BEE">
        <w:rPr>
          <w:i/>
          <w:iCs/>
        </w:rPr>
        <w:t>et al.</w:t>
      </w:r>
      <w:r w:rsidRPr="00490BEE">
        <w:t xml:space="preserve"> The national burden of influenza-associated severe acute respiratory illness hospitalization in Rwanda, 2012-2014. </w:t>
      </w:r>
      <w:r w:rsidRPr="00490BEE">
        <w:rPr>
          <w:i/>
          <w:iCs/>
        </w:rPr>
        <w:t>Influenza Other Respir Viruses</w:t>
      </w:r>
      <w:r w:rsidRPr="00490BEE">
        <w:t xml:space="preserve"> 2018;12:38–45.</w:t>
      </w:r>
    </w:p>
    <w:p w14:paraId="2E135D1F" w14:textId="77777777" w:rsidR="00490BEE" w:rsidRPr="00490BEE" w:rsidRDefault="00490BEE" w:rsidP="00490BEE">
      <w:pPr>
        <w:pStyle w:val="Bibliography"/>
      </w:pPr>
      <w:r w:rsidRPr="00490BEE">
        <w:t xml:space="preserve">216. Sibomana H, Rugambwa C, Mwenda JM </w:t>
      </w:r>
      <w:r w:rsidRPr="00490BEE">
        <w:rPr>
          <w:i/>
          <w:iCs/>
        </w:rPr>
        <w:t>et al.</w:t>
      </w:r>
      <w:r w:rsidRPr="00490BEE">
        <w:t xml:space="preserve"> Impact of routine rotavirus vaccination on all-cause and rotavirus hospitalizations during the first four years following vaccine introduction in Rwanda. </w:t>
      </w:r>
      <w:r w:rsidRPr="00490BEE">
        <w:rPr>
          <w:i/>
          <w:iCs/>
        </w:rPr>
        <w:t>Vaccine</w:t>
      </w:r>
      <w:r w:rsidRPr="00490BEE">
        <w:t xml:space="preserve"> 2018;36:7135–41.</w:t>
      </w:r>
    </w:p>
    <w:p w14:paraId="37E827F5" w14:textId="77777777" w:rsidR="00490BEE" w:rsidRPr="00490BEE" w:rsidRDefault="00490BEE" w:rsidP="00490BEE">
      <w:pPr>
        <w:pStyle w:val="Bibliography"/>
      </w:pPr>
      <w:r w:rsidRPr="00490BEE">
        <w:t xml:space="preserve">217. Seruyange E, Gahutu J-B, Muvunyi CM </w:t>
      </w:r>
      <w:r w:rsidRPr="00490BEE">
        <w:rPr>
          <w:i/>
          <w:iCs/>
        </w:rPr>
        <w:t>et al.</w:t>
      </w:r>
      <w:r w:rsidRPr="00490BEE">
        <w:t xml:space="preserve"> Seroprevalence of Zika Virus and Rubella Virus IgG among blood donors in Rwanda and in Sweden. </w:t>
      </w:r>
      <w:r w:rsidRPr="00490BEE">
        <w:rPr>
          <w:i/>
          <w:iCs/>
        </w:rPr>
        <w:t>Journal of Medical Virology</w:t>
      </w:r>
      <w:r w:rsidRPr="00490BEE">
        <w:t xml:space="preserve"> 2018;n/a.</w:t>
      </w:r>
    </w:p>
    <w:p w14:paraId="6051B699" w14:textId="77777777" w:rsidR="00490BEE" w:rsidRPr="00490BEE" w:rsidRDefault="00490BEE" w:rsidP="00490BEE">
      <w:pPr>
        <w:pStyle w:val="Bibliography"/>
      </w:pPr>
      <w:r w:rsidRPr="00490BEE">
        <w:t xml:space="preserve">218. Seruyange E, Ljungberg K, Muvunyi CM </w:t>
      </w:r>
      <w:r w:rsidRPr="00490BEE">
        <w:rPr>
          <w:i/>
          <w:iCs/>
        </w:rPr>
        <w:t>et al.</w:t>
      </w:r>
      <w:r w:rsidRPr="00490BEE">
        <w:t xml:space="preserve"> Seroreactivity to Chikungunya and West Nile Viruses in Rwandan Blood Donors. </w:t>
      </w:r>
      <w:r w:rsidRPr="00490BEE">
        <w:rPr>
          <w:i/>
          <w:iCs/>
        </w:rPr>
        <w:t>Vector Borne Zoonotic Dis</w:t>
      </w:r>
      <w:r w:rsidRPr="00490BEE">
        <w:t xml:space="preserve"> 2019;19:731–40.</w:t>
      </w:r>
    </w:p>
    <w:p w14:paraId="39D6E832" w14:textId="77777777" w:rsidR="00490BEE" w:rsidRPr="00490BEE" w:rsidRDefault="00490BEE" w:rsidP="00490BEE">
      <w:pPr>
        <w:pStyle w:val="Bibliography"/>
      </w:pPr>
      <w:r w:rsidRPr="00490BEE">
        <w:t xml:space="preserve">219. Murthy S, O’Brien K, Agbor A </w:t>
      </w:r>
      <w:r w:rsidRPr="00490BEE">
        <w:rPr>
          <w:i/>
          <w:iCs/>
        </w:rPr>
        <w:t>et al.</w:t>
      </w:r>
      <w:r w:rsidRPr="00490BEE">
        <w:t xml:space="preserve"> Cytomegalovirus distribution and evolution in hominines. </w:t>
      </w:r>
      <w:r w:rsidRPr="00490BEE">
        <w:rPr>
          <w:i/>
          <w:iCs/>
        </w:rPr>
        <w:t>Virus Evol</w:t>
      </w:r>
      <w:r w:rsidRPr="00490BEE">
        <w:t xml:space="preserve"> 2019;5:vez015.</w:t>
      </w:r>
    </w:p>
    <w:p w14:paraId="04968D20" w14:textId="77777777" w:rsidR="00490BEE" w:rsidRPr="00490BEE" w:rsidRDefault="00490BEE" w:rsidP="00490BEE">
      <w:pPr>
        <w:pStyle w:val="Bibliography"/>
      </w:pPr>
      <w:r w:rsidRPr="00490BEE">
        <w:t xml:space="preserve">220. Makuza JD, Rwema JOT, Ntihabose CK </w:t>
      </w:r>
      <w:r w:rsidRPr="00490BEE">
        <w:rPr>
          <w:i/>
          <w:iCs/>
        </w:rPr>
        <w:t>et al.</w:t>
      </w:r>
      <w:r w:rsidRPr="00490BEE">
        <w:t xml:space="preserve"> Prevalence of hepatitis B surface antigen (HBsAg) positivity and its associated factors in Rwanda. </w:t>
      </w:r>
      <w:r w:rsidRPr="00490BEE">
        <w:rPr>
          <w:i/>
          <w:iCs/>
        </w:rPr>
        <w:t>BMC Infect Dis</w:t>
      </w:r>
      <w:r w:rsidRPr="00490BEE">
        <w:t xml:space="preserve"> 2019;19:381.</w:t>
      </w:r>
    </w:p>
    <w:p w14:paraId="1EB0B8A1" w14:textId="77777777" w:rsidR="00490BEE" w:rsidRPr="00490BEE" w:rsidRDefault="00490BEE" w:rsidP="00490BEE">
      <w:pPr>
        <w:pStyle w:val="Bibliography"/>
      </w:pPr>
      <w:r w:rsidRPr="00490BEE">
        <w:t xml:space="preserve">221. Norder H, Twagirumugabe T, Said J </w:t>
      </w:r>
      <w:r w:rsidRPr="00490BEE">
        <w:rPr>
          <w:i/>
          <w:iCs/>
        </w:rPr>
        <w:t>et al.</w:t>
      </w:r>
      <w:r w:rsidRPr="00490BEE">
        <w:t xml:space="preserve"> High Frequency of Either Altered Pre-Core Start Codon or Weakened Kozak Sequence in the Core Promoter Region in Hepatitis B Virus A1 Strains from Rwanda. </w:t>
      </w:r>
      <w:r w:rsidRPr="00490BEE">
        <w:rPr>
          <w:i/>
          <w:iCs/>
        </w:rPr>
        <w:t>Genes (Basel)</w:t>
      </w:r>
      <w:r w:rsidRPr="00490BEE">
        <w:t xml:space="preserve"> 2019;10.</w:t>
      </w:r>
    </w:p>
    <w:p w14:paraId="7CA7AE35" w14:textId="77777777" w:rsidR="00490BEE" w:rsidRPr="00490BEE" w:rsidRDefault="00490BEE" w:rsidP="00490BEE">
      <w:pPr>
        <w:pStyle w:val="Bibliography"/>
      </w:pPr>
      <w:r w:rsidRPr="00490BEE">
        <w:t xml:space="preserve">222. Makuza JD, Liu CY, Ntihabose CK </w:t>
      </w:r>
      <w:r w:rsidRPr="00490BEE">
        <w:rPr>
          <w:i/>
          <w:iCs/>
        </w:rPr>
        <w:t>et al.</w:t>
      </w:r>
      <w:r w:rsidRPr="00490BEE">
        <w:t xml:space="preserve"> Risk factors for viral hepatitis C infection in Rwanda: results from a nationwide screening program. </w:t>
      </w:r>
      <w:r w:rsidRPr="00490BEE">
        <w:rPr>
          <w:i/>
          <w:iCs/>
        </w:rPr>
        <w:t>BMC Infect Dis</w:t>
      </w:r>
      <w:r w:rsidRPr="00490BEE">
        <w:t xml:space="preserve"> 2019;19:688.</w:t>
      </w:r>
    </w:p>
    <w:p w14:paraId="47D33086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23. Umutesi J, Liu CY, Penkunas MJ </w:t>
      </w:r>
      <w:r w:rsidRPr="00490BEE">
        <w:rPr>
          <w:i/>
          <w:iCs/>
        </w:rPr>
        <w:t>et al.</w:t>
      </w:r>
      <w:r w:rsidRPr="00490BEE">
        <w:t xml:space="preserve"> Screening a nation for hepatitis C virus elimination: a cross-sectional study on prevalence of hepatitis C and associated risk factors in the Rwandan general population. </w:t>
      </w:r>
      <w:r w:rsidRPr="00490BEE">
        <w:rPr>
          <w:i/>
          <w:iCs/>
        </w:rPr>
        <w:t>BMJ Open</w:t>
      </w:r>
      <w:r w:rsidRPr="00490BEE">
        <w:t xml:space="preserve"> 2019;9:e029743.</w:t>
      </w:r>
    </w:p>
    <w:p w14:paraId="0BF95588" w14:textId="77777777" w:rsidR="00490BEE" w:rsidRPr="00490BEE" w:rsidRDefault="00490BEE" w:rsidP="00490BEE">
      <w:pPr>
        <w:pStyle w:val="Bibliography"/>
      </w:pPr>
      <w:r w:rsidRPr="00490BEE">
        <w:t xml:space="preserve">224. Twagirumugabe T, Saguti F, Habarurema S </w:t>
      </w:r>
      <w:r w:rsidRPr="00490BEE">
        <w:rPr>
          <w:i/>
          <w:iCs/>
        </w:rPr>
        <w:t>et al.</w:t>
      </w:r>
      <w:r w:rsidRPr="00490BEE">
        <w:t xml:space="preserve"> Hepatitis A and E virus infections have different epidemiological patterns in Rwanda. </w:t>
      </w:r>
      <w:r w:rsidRPr="00490BEE">
        <w:rPr>
          <w:i/>
          <w:iCs/>
        </w:rPr>
        <w:t>International Journal of Infectious Diseases</w:t>
      </w:r>
      <w:r w:rsidRPr="00490BEE">
        <w:t xml:space="preserve"> 2019;86:12–4.</w:t>
      </w:r>
    </w:p>
    <w:p w14:paraId="7752F581" w14:textId="77777777" w:rsidR="00490BEE" w:rsidRPr="00490BEE" w:rsidRDefault="00490BEE" w:rsidP="00490BEE">
      <w:pPr>
        <w:pStyle w:val="Bibliography"/>
      </w:pPr>
      <w:r w:rsidRPr="00490BEE">
        <w:t xml:space="preserve">225. Murenzi G. Preliminary Xpert® HPV testing results from a large study of women living with HIV in Rwanda. </w:t>
      </w:r>
      <w:r w:rsidRPr="00490BEE">
        <w:rPr>
          <w:i/>
          <w:iCs/>
        </w:rPr>
        <w:t>J Virus Erad</w:t>
      </w:r>
      <w:r w:rsidRPr="00490BEE">
        <w:t xml:space="preserve"> 2019;5:6–7.</w:t>
      </w:r>
    </w:p>
    <w:p w14:paraId="44A1516C" w14:textId="77777777" w:rsidR="00490BEE" w:rsidRPr="00490BEE" w:rsidRDefault="00490BEE" w:rsidP="00490BEE">
      <w:pPr>
        <w:pStyle w:val="Bibliography"/>
      </w:pPr>
      <w:r w:rsidRPr="00490BEE">
        <w:t xml:space="preserve">226. Mpunga T, Chantal Umulisa M, Tenet V </w:t>
      </w:r>
      <w:r w:rsidRPr="00490BEE">
        <w:rPr>
          <w:i/>
          <w:iCs/>
        </w:rPr>
        <w:t>et al.</w:t>
      </w:r>
      <w:r w:rsidRPr="00490BEE">
        <w:t xml:space="preserve"> Human papillomavirus genotypes in cervical and other HPV-related anogenital cancer in Rwanda, according to HIV status. </w:t>
      </w:r>
      <w:r w:rsidRPr="00490BEE">
        <w:rPr>
          <w:i/>
          <w:iCs/>
        </w:rPr>
        <w:t>Int J Cancer</w:t>
      </w:r>
      <w:r w:rsidRPr="00490BEE">
        <w:t xml:space="preserve"> 2020;146:1514–22.</w:t>
      </w:r>
    </w:p>
    <w:p w14:paraId="7BBD63F0" w14:textId="77777777" w:rsidR="00490BEE" w:rsidRPr="00490BEE" w:rsidRDefault="00490BEE" w:rsidP="00490BEE">
      <w:pPr>
        <w:pStyle w:val="Bibliography"/>
      </w:pPr>
      <w:r w:rsidRPr="00490BEE">
        <w:t xml:space="preserve">227. Mukanyangezi MF, Rugwizangoga B, Manzi O </w:t>
      </w:r>
      <w:r w:rsidRPr="00490BEE">
        <w:rPr>
          <w:i/>
          <w:iCs/>
        </w:rPr>
        <w:t>et al.</w:t>
      </w:r>
      <w:r w:rsidRPr="00490BEE">
        <w:t xml:space="preserve"> Persistence rate of cervical human papillomavirus infections and abnormal cytology in Rwanda. </w:t>
      </w:r>
      <w:r w:rsidRPr="00490BEE">
        <w:rPr>
          <w:i/>
          <w:iCs/>
        </w:rPr>
        <w:t>HIV Med</w:t>
      </w:r>
      <w:r w:rsidRPr="00490BEE">
        <w:t xml:space="preserve"> 2019;20:485–95.</w:t>
      </w:r>
    </w:p>
    <w:p w14:paraId="2BAFE7DF" w14:textId="77777777" w:rsidR="00490BEE" w:rsidRPr="00490BEE" w:rsidRDefault="00490BEE" w:rsidP="00490BEE">
      <w:pPr>
        <w:pStyle w:val="Bibliography"/>
      </w:pPr>
      <w:r w:rsidRPr="00490BEE">
        <w:t xml:space="preserve">228. Markotter W, Geldenhuys M, Jansen van Vuren P </w:t>
      </w:r>
      <w:r w:rsidRPr="00490BEE">
        <w:rPr>
          <w:i/>
          <w:iCs/>
        </w:rPr>
        <w:t>et al.</w:t>
      </w:r>
      <w:r w:rsidRPr="00490BEE">
        <w:t xml:space="preserve"> Paramyxo- and Coronaviruses in Rwandan Bats. </w:t>
      </w:r>
      <w:r w:rsidRPr="00490BEE">
        <w:rPr>
          <w:i/>
          <w:iCs/>
        </w:rPr>
        <w:t>Trop Med Infect Dis</w:t>
      </w:r>
      <w:r w:rsidRPr="00490BEE">
        <w:t xml:space="preserve"> 2019;4.</w:t>
      </w:r>
    </w:p>
    <w:p w14:paraId="165F2F41" w14:textId="77777777" w:rsidR="00490BEE" w:rsidRPr="00490BEE" w:rsidRDefault="00490BEE" w:rsidP="00490BEE">
      <w:pPr>
        <w:pStyle w:val="Bibliography"/>
      </w:pPr>
      <w:r w:rsidRPr="00490BEE">
        <w:t xml:space="preserve">229. Rugwizangoga B, Andersson ME, Kabayiza J-C </w:t>
      </w:r>
      <w:r w:rsidRPr="00490BEE">
        <w:rPr>
          <w:i/>
          <w:iCs/>
        </w:rPr>
        <w:t>et al.</w:t>
      </w:r>
      <w:r w:rsidRPr="00490BEE">
        <w:t xml:space="preserve"> IFNL4 Genotypes Predict Clearance of RNA Viruses in Rwandan Children With Upper Respiratory Tract Infections. </w:t>
      </w:r>
      <w:r w:rsidRPr="00490BEE">
        <w:rPr>
          <w:i/>
          <w:iCs/>
        </w:rPr>
        <w:t>Front Cell Infect Microbiol</w:t>
      </w:r>
      <w:r w:rsidRPr="00490BEE">
        <w:t xml:space="preserve"> 2019;9:340.</w:t>
      </w:r>
    </w:p>
    <w:p w14:paraId="5CA490E6" w14:textId="77777777" w:rsidR="00490BEE" w:rsidRPr="00490BEE" w:rsidRDefault="00490BEE" w:rsidP="00490BEE">
      <w:pPr>
        <w:pStyle w:val="Bibliography"/>
      </w:pPr>
      <w:r w:rsidRPr="00490BEE">
        <w:t xml:space="preserve">230. Nziza J, Goldstein T, Cranfield M </w:t>
      </w:r>
      <w:r w:rsidRPr="00490BEE">
        <w:rPr>
          <w:i/>
          <w:iCs/>
        </w:rPr>
        <w:t>et al.</w:t>
      </w:r>
      <w:r w:rsidRPr="00490BEE">
        <w:t xml:space="preserve"> Coronaviruses Detected in Bats in Close Contact with Humans in Rwanda. </w:t>
      </w:r>
      <w:r w:rsidRPr="00490BEE">
        <w:rPr>
          <w:i/>
          <w:iCs/>
        </w:rPr>
        <w:t>Ecohealth</w:t>
      </w:r>
      <w:r w:rsidRPr="00490BEE">
        <w:t xml:space="preserve"> 2020;17:152–9.</w:t>
      </w:r>
    </w:p>
    <w:p w14:paraId="3057C1EA" w14:textId="77777777" w:rsidR="00490BEE" w:rsidRPr="00490BEE" w:rsidRDefault="00490BEE" w:rsidP="00490BEE">
      <w:pPr>
        <w:pStyle w:val="Bibliography"/>
      </w:pPr>
      <w:r w:rsidRPr="00490BEE">
        <w:t xml:space="preserve">231. Lago BV, Mello FC, Kramvis A </w:t>
      </w:r>
      <w:r w:rsidRPr="00490BEE">
        <w:rPr>
          <w:i/>
          <w:iCs/>
        </w:rPr>
        <w:t>et al.</w:t>
      </w:r>
      <w:r w:rsidRPr="00490BEE">
        <w:t xml:space="preserve"> Hepatitis B Virus Subgenotype A1: Evolutionary Relationships between Brazilian, African and Asian Isolates. </w:t>
      </w:r>
      <w:r w:rsidRPr="00490BEE">
        <w:rPr>
          <w:i/>
          <w:iCs/>
        </w:rPr>
        <w:t>PLoS One</w:t>
      </w:r>
      <w:r w:rsidRPr="00490BEE">
        <w:t xml:space="preserve"> 2014;9.</w:t>
      </w:r>
    </w:p>
    <w:p w14:paraId="31B6F93D" w14:textId="77777777" w:rsidR="00490BEE" w:rsidRPr="00490BEE" w:rsidRDefault="00490BEE" w:rsidP="00490BEE">
      <w:pPr>
        <w:pStyle w:val="Bibliography"/>
      </w:pPr>
      <w:r w:rsidRPr="00490BEE">
        <w:t xml:space="preserve">232. Ozaras R, Inanc Balkan I, Yemisen M </w:t>
      </w:r>
      <w:r w:rsidRPr="00490BEE">
        <w:rPr>
          <w:i/>
          <w:iCs/>
        </w:rPr>
        <w:t>et al.</w:t>
      </w:r>
      <w:r w:rsidRPr="00490BEE">
        <w:t xml:space="preserve"> Epidemiology of HBV subgenotypes D. </w:t>
      </w:r>
      <w:r w:rsidRPr="00490BEE">
        <w:rPr>
          <w:i/>
          <w:iCs/>
        </w:rPr>
        <w:t>Clin Res Hepatol Gastroenterol</w:t>
      </w:r>
      <w:r w:rsidRPr="00490BEE">
        <w:t xml:space="preserve"> 2015;39:28–37.</w:t>
      </w:r>
    </w:p>
    <w:p w14:paraId="53845AB9" w14:textId="77777777" w:rsidR="00490BEE" w:rsidRPr="00490BEE" w:rsidRDefault="00490BEE" w:rsidP="00490BEE">
      <w:pPr>
        <w:pStyle w:val="Bibliography"/>
      </w:pPr>
      <w:r w:rsidRPr="00490BEE">
        <w:t xml:space="preserve">233. Pourkarim MR, Lemey P, Amini-Bavil-Olyaee S </w:t>
      </w:r>
      <w:r w:rsidRPr="00490BEE">
        <w:rPr>
          <w:i/>
          <w:iCs/>
        </w:rPr>
        <w:t>et al.</w:t>
      </w:r>
      <w:r w:rsidRPr="00490BEE">
        <w:t xml:space="preserve"> Novel hepatitis B virus subgenotype A6 in African-Belgian patients. </w:t>
      </w:r>
      <w:r w:rsidRPr="00490BEE">
        <w:rPr>
          <w:i/>
          <w:iCs/>
        </w:rPr>
        <w:t>J Clin Virol</w:t>
      </w:r>
      <w:r w:rsidRPr="00490BEE">
        <w:t xml:space="preserve"> 2010;47:93–6.</w:t>
      </w:r>
    </w:p>
    <w:p w14:paraId="17994294" w14:textId="77777777" w:rsidR="00490BEE" w:rsidRPr="00490BEE" w:rsidRDefault="00490BEE" w:rsidP="00490BEE">
      <w:pPr>
        <w:pStyle w:val="Bibliography"/>
      </w:pPr>
      <w:r w:rsidRPr="00490BEE">
        <w:t xml:space="preserve">234. Tagny CT, Diarra A, Yahaya R </w:t>
      </w:r>
      <w:r w:rsidRPr="00490BEE">
        <w:rPr>
          <w:i/>
          <w:iCs/>
        </w:rPr>
        <w:t>et al.</w:t>
      </w:r>
      <w:r w:rsidRPr="00490BEE">
        <w:t xml:space="preserve"> Characteristics of blood donors and donated blood in sub-Saharan Francophone Africa. </w:t>
      </w:r>
      <w:r w:rsidRPr="00490BEE">
        <w:rPr>
          <w:i/>
          <w:iCs/>
        </w:rPr>
        <w:t>Transfusion</w:t>
      </w:r>
      <w:r w:rsidRPr="00490BEE">
        <w:t xml:space="preserve"> 2009;49:1592–9.</w:t>
      </w:r>
    </w:p>
    <w:p w14:paraId="6D9BD34C" w14:textId="77777777" w:rsidR="00490BEE" w:rsidRPr="00490BEE" w:rsidRDefault="00490BEE" w:rsidP="00490BEE">
      <w:pPr>
        <w:pStyle w:val="Bibliography"/>
      </w:pPr>
      <w:r w:rsidRPr="00490BEE">
        <w:t xml:space="preserve">235. Hübschen JM, Mugabo J, Peltier CA </w:t>
      </w:r>
      <w:r w:rsidRPr="00490BEE">
        <w:rPr>
          <w:i/>
          <w:iCs/>
        </w:rPr>
        <w:t>et al.</w:t>
      </w:r>
      <w:r w:rsidRPr="00490BEE">
        <w:t xml:space="preserve"> Exceptional genetic variability of hepatitis B virus indicates that Rwanda is east of an emerging African genotype E/A1 divide. </w:t>
      </w:r>
      <w:r w:rsidRPr="00490BEE">
        <w:rPr>
          <w:i/>
          <w:iCs/>
        </w:rPr>
        <w:t>J Med Virol</w:t>
      </w:r>
      <w:r w:rsidRPr="00490BEE">
        <w:t xml:space="preserve"> 2009;81:435–40.</w:t>
      </w:r>
    </w:p>
    <w:p w14:paraId="0E05F8E8" w14:textId="77777777" w:rsidR="00490BEE" w:rsidRPr="00490BEE" w:rsidRDefault="00490BEE" w:rsidP="00490BEE">
      <w:pPr>
        <w:pStyle w:val="Bibliography"/>
      </w:pPr>
      <w:r w:rsidRPr="00490BEE">
        <w:t xml:space="preserve">236. Iradukunda PG, Habyarimana T, Niyonzima FN </w:t>
      </w:r>
      <w:r w:rsidRPr="00490BEE">
        <w:rPr>
          <w:i/>
          <w:iCs/>
        </w:rPr>
        <w:t>et al.</w:t>
      </w:r>
      <w:r w:rsidRPr="00490BEE">
        <w:t xml:space="preserve"> Risk factors associated with hepatitis B and C in rural population of Burera district, Rwanda. </w:t>
      </w:r>
      <w:r w:rsidRPr="00490BEE">
        <w:rPr>
          <w:i/>
          <w:iCs/>
        </w:rPr>
        <w:t>Pan Afr Med J</w:t>
      </w:r>
      <w:r w:rsidRPr="00490BEE">
        <w:t xml:space="preserve"> 2020;35.</w:t>
      </w:r>
    </w:p>
    <w:p w14:paraId="162A9E25" w14:textId="77777777" w:rsidR="00490BEE" w:rsidRPr="00490BEE" w:rsidRDefault="00490BEE" w:rsidP="00490BEE">
      <w:pPr>
        <w:pStyle w:val="Bibliography"/>
      </w:pPr>
      <w:r w:rsidRPr="00490BEE">
        <w:t xml:space="preserve">237. Palacios G, Lowenstine LJ, Cranfield MR </w:t>
      </w:r>
      <w:r w:rsidRPr="00490BEE">
        <w:rPr>
          <w:i/>
          <w:iCs/>
        </w:rPr>
        <w:t>et al.</w:t>
      </w:r>
      <w:r w:rsidRPr="00490BEE">
        <w:t xml:space="preserve"> Human Metapneumovirus Infection in Wild Mountain Gorillas, Rwanda. </w:t>
      </w:r>
      <w:r w:rsidRPr="00490BEE">
        <w:rPr>
          <w:i/>
          <w:iCs/>
        </w:rPr>
        <w:t>Emerg Infect Dis</w:t>
      </w:r>
      <w:r w:rsidRPr="00490BEE">
        <w:t xml:space="preserve"> 2011;17:711–3.</w:t>
      </w:r>
    </w:p>
    <w:p w14:paraId="7C01BE51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38. Nyatanyi T, Nkunda R, Rukelibuga J </w:t>
      </w:r>
      <w:r w:rsidRPr="00490BEE">
        <w:rPr>
          <w:i/>
          <w:iCs/>
        </w:rPr>
        <w:t>et al.</w:t>
      </w:r>
      <w:r w:rsidRPr="00490BEE">
        <w:t xml:space="preserve"> Influenza sentinel surveillance in Rwanda, 2008-2010. </w:t>
      </w:r>
      <w:r w:rsidRPr="00490BEE">
        <w:rPr>
          <w:i/>
          <w:iCs/>
        </w:rPr>
        <w:t>J Infect Dis</w:t>
      </w:r>
      <w:r w:rsidRPr="00490BEE">
        <w:t xml:space="preserve"> 2012;206 Suppl 1:S74-79.</w:t>
      </w:r>
    </w:p>
    <w:p w14:paraId="69EF1133" w14:textId="77777777" w:rsidR="00490BEE" w:rsidRPr="00490BEE" w:rsidRDefault="00490BEE" w:rsidP="00490BEE">
      <w:pPr>
        <w:pStyle w:val="Bibliography"/>
      </w:pPr>
      <w:r w:rsidRPr="00490BEE">
        <w:t xml:space="preserve">239. Spelman LH, Gilardi KVK, Lukasik-Braum M </w:t>
      </w:r>
      <w:r w:rsidRPr="00490BEE">
        <w:rPr>
          <w:i/>
          <w:iCs/>
        </w:rPr>
        <w:t>et al.</w:t>
      </w:r>
      <w:r w:rsidRPr="00490BEE">
        <w:t xml:space="preserve"> Respiratory disease in mountain gorillas (Gorilla beringei beringei) in Rwanda, 1990-2010: outbreaks, clinical course, and medical management. </w:t>
      </w:r>
      <w:r w:rsidRPr="00490BEE">
        <w:rPr>
          <w:i/>
          <w:iCs/>
        </w:rPr>
        <w:t>J Zoo Wildl Med</w:t>
      </w:r>
      <w:r w:rsidRPr="00490BEE">
        <w:t xml:space="preserve"> 2013;44:1027–35.</w:t>
      </w:r>
    </w:p>
    <w:p w14:paraId="1373C166" w14:textId="77777777" w:rsidR="00490BEE" w:rsidRPr="00490BEE" w:rsidRDefault="00490BEE" w:rsidP="00490BEE">
      <w:pPr>
        <w:pStyle w:val="Bibliography"/>
      </w:pPr>
      <w:r w:rsidRPr="00490BEE">
        <w:t xml:space="preserve">240. Kabayiza J-C, Andersson ME, Nilsson S </w:t>
      </w:r>
      <w:r w:rsidRPr="00490BEE">
        <w:rPr>
          <w:i/>
          <w:iCs/>
        </w:rPr>
        <w:t>et al.</w:t>
      </w:r>
      <w:r w:rsidRPr="00490BEE">
        <w:t xml:space="preserve"> Real-time PCR identification of agents causing diarrhea in Rwandan children less than 5 years of age. </w:t>
      </w:r>
      <w:r w:rsidRPr="00490BEE">
        <w:rPr>
          <w:i/>
          <w:iCs/>
        </w:rPr>
        <w:t>Pediatr Infect Dis J</w:t>
      </w:r>
      <w:r w:rsidRPr="00490BEE">
        <w:t xml:space="preserve"> 2014;33:1037–42.</w:t>
      </w:r>
    </w:p>
    <w:p w14:paraId="5ACF20CC" w14:textId="77777777" w:rsidR="00490BEE" w:rsidRPr="00490BEE" w:rsidRDefault="00490BEE" w:rsidP="00490BEE">
      <w:pPr>
        <w:pStyle w:val="Bibliography"/>
      </w:pPr>
      <w:r w:rsidRPr="00490BEE">
        <w:t xml:space="preserve">241. Kabayiza J-C, Andersson ME, Nilsson S </w:t>
      </w:r>
      <w:r w:rsidRPr="00490BEE">
        <w:rPr>
          <w:i/>
          <w:iCs/>
        </w:rPr>
        <w:t>et al.</w:t>
      </w:r>
      <w:r w:rsidRPr="00490BEE">
        <w:t xml:space="preserve"> Diarrhoeagenic microbes by real-time PCR in Rwandan children under 5 years of age with acute gastroenteritis. </w:t>
      </w:r>
      <w:r w:rsidRPr="00490BEE">
        <w:rPr>
          <w:i/>
          <w:iCs/>
        </w:rPr>
        <w:t>Clin Microbiol Infect</w:t>
      </w:r>
      <w:r w:rsidRPr="00490BEE">
        <w:t xml:space="preserve"> 2014;20:O1128-1135.</w:t>
      </w:r>
    </w:p>
    <w:p w14:paraId="572A1B88" w14:textId="77777777" w:rsidR="00490BEE" w:rsidRPr="00490BEE" w:rsidRDefault="00490BEE" w:rsidP="00490BEE">
      <w:pPr>
        <w:pStyle w:val="Bibliography"/>
      </w:pPr>
      <w:r w:rsidRPr="00490BEE">
        <w:t xml:space="preserve">242. Dutuze MF, Ingabire A, Gafarasi I </w:t>
      </w:r>
      <w:r w:rsidRPr="00490BEE">
        <w:rPr>
          <w:i/>
          <w:iCs/>
        </w:rPr>
        <w:t>et al.</w:t>
      </w:r>
      <w:r w:rsidRPr="00490BEE">
        <w:t xml:space="preserve"> Identification of Bunyamwera and Possible Other Orthobunyavirus Infections and Disease in Cattle during a Rift Valley Fever Outbreak in Rwanda in 2018. </w:t>
      </w:r>
      <w:r w:rsidRPr="00490BEE">
        <w:rPr>
          <w:i/>
          <w:iCs/>
        </w:rPr>
        <w:t>Am J Trop Med Hyg</w:t>
      </w:r>
      <w:r w:rsidRPr="00490BEE">
        <w:t xml:space="preserve"> 2020;103:183–9.</w:t>
      </w:r>
    </w:p>
    <w:p w14:paraId="056F200E" w14:textId="77777777" w:rsidR="00490BEE" w:rsidRPr="00490BEE" w:rsidRDefault="00490BEE" w:rsidP="00490BEE">
      <w:pPr>
        <w:pStyle w:val="Bibliography"/>
      </w:pPr>
      <w:r w:rsidRPr="00490BEE">
        <w:t xml:space="preserve">243. Li Y, Ndjango J-B, Learn GH </w:t>
      </w:r>
      <w:r w:rsidRPr="00490BEE">
        <w:rPr>
          <w:i/>
          <w:iCs/>
        </w:rPr>
        <w:t>et al.</w:t>
      </w:r>
      <w:r w:rsidRPr="00490BEE">
        <w:t xml:space="preserve"> Eastern Chimpanzees, but Not Bonobos, Represent a Simian Immunodeficiency Virus Reservoir. </w:t>
      </w:r>
      <w:r w:rsidRPr="00490BEE">
        <w:rPr>
          <w:i/>
          <w:iCs/>
        </w:rPr>
        <w:t>Journal of Virology</w:t>
      </w:r>
      <w:r w:rsidRPr="00490BEE">
        <w:t xml:space="preserve"> 2012;86:10776–91.</w:t>
      </w:r>
    </w:p>
    <w:p w14:paraId="132D5EEE" w14:textId="77777777" w:rsidR="00490BEE" w:rsidRPr="00490BEE" w:rsidRDefault="00490BEE" w:rsidP="00490BEE">
      <w:pPr>
        <w:pStyle w:val="Bibliography"/>
      </w:pPr>
      <w:r w:rsidRPr="00490BEE">
        <w:t xml:space="preserve">244. Wevers D, Metzger S, Babweteera F </w:t>
      </w:r>
      <w:r w:rsidRPr="00490BEE">
        <w:rPr>
          <w:i/>
          <w:iCs/>
        </w:rPr>
        <w:t>et al.</w:t>
      </w:r>
      <w:r w:rsidRPr="00490BEE">
        <w:t xml:space="preserve"> Novel adenoviruses in wild primates: a high level of genetic diversity and evidence of zoonotic transmissions. </w:t>
      </w:r>
      <w:r w:rsidRPr="00490BEE">
        <w:rPr>
          <w:i/>
          <w:iCs/>
        </w:rPr>
        <w:t>J Virol</w:t>
      </w:r>
      <w:r w:rsidRPr="00490BEE">
        <w:t xml:space="preserve"> 2011;85:10774–84.</w:t>
      </w:r>
    </w:p>
    <w:p w14:paraId="4E9F7985" w14:textId="77777777" w:rsidR="00490BEE" w:rsidRPr="00490BEE" w:rsidRDefault="00490BEE" w:rsidP="00490BEE">
      <w:pPr>
        <w:pStyle w:val="Bibliography"/>
      </w:pPr>
      <w:r w:rsidRPr="00490BEE">
        <w:t xml:space="preserve">245. Roy S, Vandenberghe LH, Kryazhimskiy S </w:t>
      </w:r>
      <w:r w:rsidRPr="00490BEE">
        <w:rPr>
          <w:i/>
          <w:iCs/>
        </w:rPr>
        <w:t>et al.</w:t>
      </w:r>
      <w:r w:rsidRPr="00490BEE">
        <w:t xml:space="preserve"> Isolation and characterization of adenoviruses persistently shed from the gastrointestinal tract of non-human primates. </w:t>
      </w:r>
      <w:r w:rsidRPr="00490BEE">
        <w:rPr>
          <w:i/>
          <w:iCs/>
        </w:rPr>
        <w:t>PLoS Pathog</w:t>
      </w:r>
      <w:r w:rsidRPr="00490BEE">
        <w:t xml:space="preserve"> 2009;5:e1000503.</w:t>
      </w:r>
    </w:p>
    <w:p w14:paraId="5705D1D6" w14:textId="77777777" w:rsidR="00490BEE" w:rsidRPr="00490BEE" w:rsidRDefault="00490BEE" w:rsidP="00490BEE">
      <w:pPr>
        <w:pStyle w:val="Bibliography"/>
      </w:pPr>
      <w:r w:rsidRPr="00490BEE">
        <w:t xml:space="preserve">246. Dutuze MF, Ingabire A, Gafarasi I </w:t>
      </w:r>
      <w:r w:rsidRPr="00490BEE">
        <w:rPr>
          <w:i/>
          <w:iCs/>
        </w:rPr>
        <w:t>et al.</w:t>
      </w:r>
      <w:r w:rsidRPr="00490BEE">
        <w:t xml:space="preserve"> Identification of Bunyamwera and Possible Other Orthobunyavirus Infections and Disease in Cattle during a Rift Valley Fever Outbreak in Rwanda in 2018. </w:t>
      </w:r>
      <w:r w:rsidRPr="00490BEE">
        <w:rPr>
          <w:i/>
          <w:iCs/>
        </w:rPr>
        <w:t>Am J Trop Med Hyg</w:t>
      </w:r>
      <w:r w:rsidRPr="00490BEE">
        <w:t xml:space="preserve"> 2020;103:183–9.</w:t>
      </w:r>
    </w:p>
    <w:p w14:paraId="154FD583" w14:textId="77777777" w:rsidR="00490BEE" w:rsidRPr="00490BEE" w:rsidRDefault="00490BEE" w:rsidP="00490BEE">
      <w:pPr>
        <w:pStyle w:val="Bibliography"/>
      </w:pPr>
      <w:r w:rsidRPr="00490BEE">
        <w:t xml:space="preserve">247. Li L, Kapoor A, Slikas B </w:t>
      </w:r>
      <w:r w:rsidRPr="00490BEE">
        <w:rPr>
          <w:i/>
          <w:iCs/>
        </w:rPr>
        <w:t>et al.</w:t>
      </w:r>
      <w:r w:rsidRPr="00490BEE">
        <w:t xml:space="preserve"> Multiple diverse circoviruses infect farm animals and are commonly found in human and chimpanzee feces. </w:t>
      </w:r>
      <w:r w:rsidRPr="00490BEE">
        <w:rPr>
          <w:i/>
          <w:iCs/>
        </w:rPr>
        <w:t>J Virol</w:t>
      </w:r>
      <w:r w:rsidRPr="00490BEE">
        <w:t xml:space="preserve"> 2010;84:1674–82.</w:t>
      </w:r>
    </w:p>
    <w:p w14:paraId="32BEC31B" w14:textId="77777777" w:rsidR="00490BEE" w:rsidRPr="00490BEE" w:rsidRDefault="00490BEE" w:rsidP="00490BEE">
      <w:pPr>
        <w:pStyle w:val="Bibliography"/>
      </w:pPr>
      <w:r w:rsidRPr="00490BEE">
        <w:t xml:space="preserve">248. Montecino-Latorre D, Goldstein T, Gilardi K </w:t>
      </w:r>
      <w:r w:rsidRPr="00490BEE">
        <w:rPr>
          <w:i/>
          <w:iCs/>
        </w:rPr>
        <w:t>et al.</w:t>
      </w:r>
      <w:r w:rsidRPr="00490BEE">
        <w:t xml:space="preserve"> Reproduction of East-African bats may guide risk mitigation for coronavirus spillover. </w:t>
      </w:r>
      <w:r w:rsidRPr="00490BEE">
        <w:rPr>
          <w:i/>
          <w:iCs/>
        </w:rPr>
        <w:t>One Health Outlook</w:t>
      </w:r>
      <w:r w:rsidRPr="00490BEE">
        <w:t xml:space="preserve"> 2020;2:2.</w:t>
      </w:r>
    </w:p>
    <w:p w14:paraId="5B4FA558" w14:textId="77777777" w:rsidR="00490BEE" w:rsidRPr="00490BEE" w:rsidRDefault="00490BEE" w:rsidP="00490BEE">
      <w:pPr>
        <w:pStyle w:val="Bibliography"/>
      </w:pPr>
      <w:r w:rsidRPr="00490BEE">
        <w:t xml:space="preserve">249. Anthony SJ, Johnson CK, Greig DJ </w:t>
      </w:r>
      <w:r w:rsidRPr="00490BEE">
        <w:rPr>
          <w:i/>
          <w:iCs/>
        </w:rPr>
        <w:t>et al.</w:t>
      </w:r>
      <w:r w:rsidRPr="00490BEE">
        <w:t xml:space="preserve"> Global patterns in coronavirus diversity. </w:t>
      </w:r>
      <w:r w:rsidRPr="00490BEE">
        <w:rPr>
          <w:i/>
          <w:iCs/>
        </w:rPr>
        <w:t>Virus Evol</w:t>
      </w:r>
      <w:r w:rsidRPr="00490BEE">
        <w:t xml:space="preserve"> 2017;3:vex012.</w:t>
      </w:r>
    </w:p>
    <w:p w14:paraId="19870633" w14:textId="77777777" w:rsidR="00490BEE" w:rsidRPr="00490BEE" w:rsidRDefault="00490BEE" w:rsidP="00490BEE">
      <w:pPr>
        <w:pStyle w:val="Bibliography"/>
      </w:pPr>
      <w:r w:rsidRPr="00490BEE">
        <w:t xml:space="preserve">250. Mpunga T, Clifford GM, Morgan EA </w:t>
      </w:r>
      <w:r w:rsidRPr="00490BEE">
        <w:rPr>
          <w:i/>
          <w:iCs/>
        </w:rPr>
        <w:t>et al.</w:t>
      </w:r>
      <w:r w:rsidRPr="00490BEE">
        <w:t xml:space="preserve"> Epstein-Barr virus prevalence among subtypes of malignant lymphoma in Rwanda, 2012 to 2018. </w:t>
      </w:r>
      <w:r w:rsidRPr="00490BEE">
        <w:rPr>
          <w:i/>
          <w:iCs/>
        </w:rPr>
        <w:t>Int J Cancer</w:t>
      </w:r>
      <w:r w:rsidRPr="00490BEE">
        <w:t xml:space="preserve"> 2022;150:753–60.</w:t>
      </w:r>
    </w:p>
    <w:p w14:paraId="6C059536" w14:textId="77777777" w:rsidR="00490BEE" w:rsidRPr="00490BEE" w:rsidRDefault="00490BEE" w:rsidP="00490BEE">
      <w:pPr>
        <w:pStyle w:val="Bibliography"/>
      </w:pPr>
      <w:r w:rsidRPr="00490BEE">
        <w:t xml:space="preserve">251. Hall MD, Knowles NJ, Wadsworth J </w:t>
      </w:r>
      <w:r w:rsidRPr="00490BEE">
        <w:rPr>
          <w:i/>
          <w:iCs/>
        </w:rPr>
        <w:t>et al.</w:t>
      </w:r>
      <w:r w:rsidRPr="00490BEE">
        <w:t xml:space="preserve"> Reconstructing geographical movements and host species transitions of foot-and-mouth disease virus serotype SAT 2. </w:t>
      </w:r>
      <w:r w:rsidRPr="00490BEE">
        <w:rPr>
          <w:i/>
          <w:iCs/>
        </w:rPr>
        <w:t>mBio</w:t>
      </w:r>
      <w:r w:rsidRPr="00490BEE">
        <w:t xml:space="preserve"> 2013;4:e00591-00513.</w:t>
      </w:r>
    </w:p>
    <w:p w14:paraId="2D3A2BC9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52. Reeve R, Blignaut B, Esterhuysen JJ </w:t>
      </w:r>
      <w:r w:rsidRPr="00490BEE">
        <w:rPr>
          <w:i/>
          <w:iCs/>
        </w:rPr>
        <w:t>et al.</w:t>
      </w:r>
      <w:r w:rsidRPr="00490BEE">
        <w:t xml:space="preserve"> Sequence-based prediction for vaccine strain selection and identification of antigenic variability in foot-and-mouth disease virus. </w:t>
      </w:r>
      <w:r w:rsidRPr="00490BEE">
        <w:rPr>
          <w:i/>
          <w:iCs/>
        </w:rPr>
        <w:t>PLoS Comput Biol</w:t>
      </w:r>
      <w:r w:rsidRPr="00490BEE">
        <w:t xml:space="preserve"> 2010;6:e1001027.</w:t>
      </w:r>
    </w:p>
    <w:p w14:paraId="2BAE788A" w14:textId="77777777" w:rsidR="00490BEE" w:rsidRPr="00490BEE" w:rsidRDefault="00490BEE" w:rsidP="00490BEE">
      <w:pPr>
        <w:pStyle w:val="Bibliography"/>
      </w:pPr>
      <w:r w:rsidRPr="00490BEE">
        <w:t xml:space="preserve">253. Udahemuka JC, Aboge GO, Obiero GO </w:t>
      </w:r>
      <w:r w:rsidRPr="00490BEE">
        <w:rPr>
          <w:i/>
          <w:iCs/>
        </w:rPr>
        <w:t>et al.</w:t>
      </w:r>
      <w:r w:rsidRPr="00490BEE">
        <w:t xml:space="preserve"> Risk factors for the incursion, spread and persistence of the foot and mouth disease virus in Eastern Rwanda. </w:t>
      </w:r>
      <w:r w:rsidRPr="00490BEE">
        <w:rPr>
          <w:i/>
          <w:iCs/>
        </w:rPr>
        <w:t>BMC Vet Res</w:t>
      </w:r>
      <w:r w:rsidRPr="00490BEE">
        <w:t xml:space="preserve"> 2020;16:387.</w:t>
      </w:r>
    </w:p>
    <w:p w14:paraId="5F531AA6" w14:textId="77777777" w:rsidR="00490BEE" w:rsidRPr="00490BEE" w:rsidRDefault="00490BEE" w:rsidP="00490BEE">
      <w:pPr>
        <w:pStyle w:val="Bibliography"/>
      </w:pPr>
      <w:r w:rsidRPr="00490BEE">
        <w:t xml:space="preserve">254. Velkov S, Protzer U, Michler T. Global Occurrence of Clinically Relevant Hepatitis B Virus Variants as Found by Analysis of Publicly Available Sequencing Data. </w:t>
      </w:r>
      <w:r w:rsidRPr="00490BEE">
        <w:rPr>
          <w:i/>
          <w:iCs/>
        </w:rPr>
        <w:t>Viruses</w:t>
      </w:r>
      <w:r w:rsidRPr="00490BEE">
        <w:t xml:space="preserve"> 2020;12.</w:t>
      </w:r>
    </w:p>
    <w:p w14:paraId="12324E50" w14:textId="77777777" w:rsidR="00490BEE" w:rsidRPr="00490BEE" w:rsidRDefault="00490BEE" w:rsidP="00490BEE">
      <w:pPr>
        <w:pStyle w:val="Bibliography"/>
      </w:pPr>
      <w:r w:rsidRPr="00490BEE">
        <w:t xml:space="preserve">255. Norder H, Twagirumugabe T, Said J </w:t>
      </w:r>
      <w:r w:rsidRPr="00490BEE">
        <w:rPr>
          <w:i/>
          <w:iCs/>
        </w:rPr>
        <w:t>et al.</w:t>
      </w:r>
      <w:r w:rsidRPr="00490BEE">
        <w:t xml:space="preserve"> High Frequency of Either Altered Pre-Core StartCodon or Weakened Kozak Sequence in the CorePromoter Region in Hepatitis B Virus A1 Strainsfrom Rwanda. </w:t>
      </w:r>
      <w:r w:rsidRPr="00490BEE">
        <w:rPr>
          <w:i/>
          <w:iCs/>
        </w:rPr>
        <w:t>Genes (Basel)</w:t>
      </w:r>
      <w:r w:rsidRPr="00490BEE">
        <w:t xml:space="preserve"> 2019;10.</w:t>
      </w:r>
    </w:p>
    <w:p w14:paraId="2EF31E24" w14:textId="77777777" w:rsidR="00490BEE" w:rsidRPr="00490BEE" w:rsidRDefault="00490BEE" w:rsidP="00490BEE">
      <w:pPr>
        <w:pStyle w:val="Bibliography"/>
      </w:pPr>
      <w:r w:rsidRPr="00490BEE">
        <w:t xml:space="preserve">256. Kostaki E-G, Karamitros T, Stefanou G </w:t>
      </w:r>
      <w:r w:rsidRPr="00490BEE">
        <w:rPr>
          <w:i/>
          <w:iCs/>
        </w:rPr>
        <w:t>et al.</w:t>
      </w:r>
      <w:r w:rsidRPr="00490BEE">
        <w:t xml:space="preserve"> Unravelling the history of hepatitis B virus genotypes A and D infection using a full-genome phylogenetic and phylogeographic approach. </w:t>
      </w:r>
      <w:r w:rsidRPr="00490BEE">
        <w:rPr>
          <w:i/>
          <w:iCs/>
        </w:rPr>
        <w:t>Elife</w:t>
      </w:r>
      <w:r w:rsidRPr="00490BEE">
        <w:t xml:space="preserve"> 2018;7.</w:t>
      </w:r>
    </w:p>
    <w:p w14:paraId="3FD82511" w14:textId="77777777" w:rsidR="00490BEE" w:rsidRPr="00490BEE" w:rsidRDefault="00490BEE" w:rsidP="00490BEE">
      <w:pPr>
        <w:pStyle w:val="Bibliography"/>
      </w:pPr>
      <w:r w:rsidRPr="00490BEE">
        <w:t xml:space="preserve">257. Kamali I, Barnhart DA, Ndahimana J d’Amour </w:t>
      </w:r>
      <w:r w:rsidRPr="00490BEE">
        <w:rPr>
          <w:i/>
          <w:iCs/>
        </w:rPr>
        <w:t>et al.</w:t>
      </w:r>
      <w:r w:rsidRPr="00490BEE">
        <w:t xml:space="preserve"> Prevalence and associated risk factors for hepatitis B and C viruses among refugee populations living in Mahama, Rwanda: A cross-sectional study. </w:t>
      </w:r>
      <w:r w:rsidRPr="00490BEE">
        <w:rPr>
          <w:i/>
          <w:iCs/>
        </w:rPr>
        <w:t>PLoS One</w:t>
      </w:r>
      <w:r w:rsidRPr="00490BEE">
        <w:t xml:space="preserve"> 2021;16:e0257917.</w:t>
      </w:r>
    </w:p>
    <w:p w14:paraId="6212DCC8" w14:textId="77777777" w:rsidR="00490BEE" w:rsidRPr="00490BEE" w:rsidRDefault="00490BEE" w:rsidP="00490BEE">
      <w:pPr>
        <w:pStyle w:val="Bibliography"/>
      </w:pPr>
      <w:r w:rsidRPr="00490BEE">
        <w:t xml:space="preserve">258. Mpunga T, Chantal Umulisa M, Tenet V </w:t>
      </w:r>
      <w:r w:rsidRPr="00490BEE">
        <w:rPr>
          <w:i/>
          <w:iCs/>
        </w:rPr>
        <w:t>et al.</w:t>
      </w:r>
      <w:r w:rsidRPr="00490BEE">
        <w:t xml:space="preserve"> Human papillomavirus genotypes in cervical and other HPV-related anogenital cancer in Rwanda, according to HIV status. </w:t>
      </w:r>
      <w:r w:rsidRPr="00490BEE">
        <w:rPr>
          <w:i/>
          <w:iCs/>
        </w:rPr>
        <w:t>Int J Cancer</w:t>
      </w:r>
      <w:r w:rsidRPr="00490BEE">
        <w:t xml:space="preserve"> 2020;146:1514–22.</w:t>
      </w:r>
    </w:p>
    <w:p w14:paraId="08ACDC2C" w14:textId="77777777" w:rsidR="00490BEE" w:rsidRPr="00490BEE" w:rsidRDefault="00490BEE" w:rsidP="00490BEE">
      <w:pPr>
        <w:pStyle w:val="Bibliography"/>
      </w:pPr>
      <w:r w:rsidRPr="00490BEE">
        <w:t xml:space="preserve">259. Chen Z, DeSalle R, Schiffman M </w:t>
      </w:r>
      <w:r w:rsidRPr="00490BEE">
        <w:rPr>
          <w:i/>
          <w:iCs/>
        </w:rPr>
        <w:t>et al.</w:t>
      </w:r>
      <w:r w:rsidRPr="00490BEE">
        <w:t xml:space="preserve"> Niche adaptation and viral transmission of human papillomaviruses from archaic hominins to modern humans. </w:t>
      </w:r>
      <w:r w:rsidRPr="00490BEE">
        <w:rPr>
          <w:i/>
          <w:iCs/>
        </w:rPr>
        <w:t>PLoS Pathog</w:t>
      </w:r>
      <w:r w:rsidRPr="00490BEE">
        <w:t xml:space="preserve"> 2018;14:e1007352.</w:t>
      </w:r>
    </w:p>
    <w:p w14:paraId="6A872C98" w14:textId="77777777" w:rsidR="00490BEE" w:rsidRPr="00490BEE" w:rsidRDefault="00490BEE" w:rsidP="00490BEE">
      <w:pPr>
        <w:pStyle w:val="Bibliography"/>
      </w:pPr>
      <w:r w:rsidRPr="00490BEE">
        <w:t xml:space="preserve">260. Chen Z, Schiffman M, Herrero R </w:t>
      </w:r>
      <w:r w:rsidRPr="00490BEE">
        <w:rPr>
          <w:i/>
          <w:iCs/>
        </w:rPr>
        <w:t>et al.</w:t>
      </w:r>
      <w:r w:rsidRPr="00490BEE">
        <w:t xml:space="preserve"> Evolution and taxonomic classification of alphapapillomavirus 7 complete genomes: HPV18, HPV39, HPV45, HPV59, HPV68 and HPV70. </w:t>
      </w:r>
      <w:r w:rsidRPr="00490BEE">
        <w:rPr>
          <w:i/>
          <w:iCs/>
        </w:rPr>
        <w:t>PLoS One</w:t>
      </w:r>
      <w:r w:rsidRPr="00490BEE">
        <w:t xml:space="preserve"> 2013;8:e72565.</w:t>
      </w:r>
    </w:p>
    <w:p w14:paraId="5EC6AE4A" w14:textId="77777777" w:rsidR="00490BEE" w:rsidRPr="00490BEE" w:rsidRDefault="00490BEE" w:rsidP="00490BEE">
      <w:pPr>
        <w:pStyle w:val="Bibliography"/>
      </w:pPr>
      <w:r w:rsidRPr="00490BEE">
        <w:t xml:space="preserve">261. Hategeka C, Ogilvie G, Nisingizwe MP </w:t>
      </w:r>
      <w:r w:rsidRPr="00490BEE">
        <w:rPr>
          <w:i/>
          <w:iCs/>
        </w:rPr>
        <w:t>et al.</w:t>
      </w:r>
      <w:r w:rsidRPr="00490BEE">
        <w:t xml:space="preserve"> Effect of human papilloma virus vaccination on sexual behaviours among adolescent women in Rwanda: a regression discontinuity study. </w:t>
      </w:r>
      <w:r w:rsidRPr="00490BEE">
        <w:rPr>
          <w:i/>
          <w:iCs/>
        </w:rPr>
        <w:t>Health Policy Plan</w:t>
      </w:r>
      <w:r w:rsidRPr="00490BEE">
        <w:t xml:space="preserve"> 2020;35:1021–8.</w:t>
      </w:r>
    </w:p>
    <w:p w14:paraId="07193C61" w14:textId="77777777" w:rsidR="00490BEE" w:rsidRPr="00490BEE" w:rsidRDefault="00490BEE" w:rsidP="00490BEE">
      <w:pPr>
        <w:pStyle w:val="Bibliography"/>
      </w:pPr>
      <w:r w:rsidRPr="00490BEE">
        <w:t xml:space="preserve">262. Muhimpundu M-A, Ngabo F, Sayinzoga F </w:t>
      </w:r>
      <w:r w:rsidRPr="00490BEE">
        <w:rPr>
          <w:i/>
          <w:iCs/>
        </w:rPr>
        <w:t>et al.</w:t>
      </w:r>
      <w:r w:rsidRPr="00490BEE">
        <w:t xml:space="preserve"> Screen, Notify, See, and Treat: Initial Results of Cervical Cancer Screening and Treatment in Rwanda. </w:t>
      </w:r>
      <w:r w:rsidRPr="00490BEE">
        <w:rPr>
          <w:i/>
          <w:iCs/>
        </w:rPr>
        <w:t>JCO Glob Oncol</w:t>
      </w:r>
      <w:r w:rsidRPr="00490BEE">
        <w:t xml:space="preserve"> 2021;7:632–8.</w:t>
      </w:r>
    </w:p>
    <w:p w14:paraId="6E2E1380" w14:textId="77777777" w:rsidR="00490BEE" w:rsidRPr="00490BEE" w:rsidRDefault="00490BEE" w:rsidP="00490BEE">
      <w:pPr>
        <w:pStyle w:val="Bibliography"/>
      </w:pPr>
      <w:r w:rsidRPr="00490BEE">
        <w:t xml:space="preserve">263. Hirve S, Newman LP, Paget J </w:t>
      </w:r>
      <w:r w:rsidRPr="00490BEE">
        <w:rPr>
          <w:i/>
          <w:iCs/>
        </w:rPr>
        <w:t>et al.</w:t>
      </w:r>
      <w:r w:rsidRPr="00490BEE">
        <w:t xml:space="preserve"> Influenza Seasonality in the Tropics and Subtropics - When to Vaccinate? </w:t>
      </w:r>
      <w:r w:rsidRPr="00490BEE">
        <w:rPr>
          <w:i/>
          <w:iCs/>
        </w:rPr>
        <w:t>PLoS One</w:t>
      </w:r>
      <w:r w:rsidRPr="00490BEE">
        <w:t xml:space="preserve"> 2016;11:e0153003.</w:t>
      </w:r>
    </w:p>
    <w:p w14:paraId="78AF1387" w14:textId="77777777" w:rsidR="00490BEE" w:rsidRPr="00490BEE" w:rsidRDefault="00490BEE" w:rsidP="00490BEE">
      <w:pPr>
        <w:pStyle w:val="Bibliography"/>
      </w:pPr>
      <w:r w:rsidRPr="00490BEE">
        <w:t xml:space="preserve">264. Lam TT, Tang JW, Lai FY </w:t>
      </w:r>
      <w:r w:rsidRPr="00490BEE">
        <w:rPr>
          <w:i/>
          <w:iCs/>
        </w:rPr>
        <w:t>et al.</w:t>
      </w:r>
      <w:r w:rsidRPr="00490BEE">
        <w:t xml:space="preserve"> Comparative global epidemiology of influenza, respiratory syncytial and parainfluenza viruses, 2010-2015. </w:t>
      </w:r>
      <w:r w:rsidRPr="00490BEE">
        <w:rPr>
          <w:i/>
          <w:iCs/>
        </w:rPr>
        <w:t>J Infect</w:t>
      </w:r>
      <w:r w:rsidRPr="00490BEE">
        <w:t xml:space="preserve"> 2019;79:373–82.</w:t>
      </w:r>
    </w:p>
    <w:p w14:paraId="6F8D0FF6" w14:textId="77777777" w:rsidR="00490BEE" w:rsidRPr="00490BEE" w:rsidRDefault="00490BEE" w:rsidP="00490BEE">
      <w:pPr>
        <w:pStyle w:val="Bibliography"/>
      </w:pPr>
      <w:r w:rsidRPr="00490BEE">
        <w:t xml:space="preserve">265. Zhong Q, Xu W, Wu Y </w:t>
      </w:r>
      <w:r w:rsidRPr="00490BEE">
        <w:rPr>
          <w:i/>
          <w:iCs/>
        </w:rPr>
        <w:t>et al.</w:t>
      </w:r>
      <w:r w:rsidRPr="00490BEE">
        <w:t xml:space="preserve"> Patterns of synonymous codon usage on human metapneumovirus and its influencing factors. </w:t>
      </w:r>
      <w:r w:rsidRPr="00490BEE">
        <w:rPr>
          <w:i/>
          <w:iCs/>
        </w:rPr>
        <w:t>J Biomed Biotechnol</w:t>
      </w:r>
      <w:r w:rsidRPr="00490BEE">
        <w:t xml:space="preserve"> 2012;2012:460837.</w:t>
      </w:r>
    </w:p>
    <w:p w14:paraId="11AA3C31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66. Shyaka A, Ugirabe MA, Wensman JJ. Serological Evidence of Exposure to Peste des Petits Ruminants in Small Ruminants in Rwanda. </w:t>
      </w:r>
      <w:r w:rsidRPr="00490BEE">
        <w:rPr>
          <w:i/>
          <w:iCs/>
        </w:rPr>
        <w:t>Front Vet Sci</w:t>
      </w:r>
      <w:r w:rsidRPr="00490BEE">
        <w:t xml:space="preserve"> 2021;8:651978.</w:t>
      </w:r>
    </w:p>
    <w:p w14:paraId="4AD3E5F6" w14:textId="77777777" w:rsidR="00490BEE" w:rsidRPr="00490BEE" w:rsidRDefault="00490BEE" w:rsidP="00490BEE">
      <w:pPr>
        <w:pStyle w:val="Bibliography"/>
      </w:pPr>
      <w:r w:rsidRPr="00490BEE">
        <w:t xml:space="preserve">267. Dutuze MF, Mayton EH, Macaluso JD </w:t>
      </w:r>
      <w:r w:rsidRPr="00490BEE">
        <w:rPr>
          <w:i/>
          <w:iCs/>
        </w:rPr>
        <w:t>et al.</w:t>
      </w:r>
      <w:r w:rsidRPr="00490BEE">
        <w:t xml:space="preserve"> Comparative characterization of the reassortant Orthobunyavirus Ngari with putative parental viruses, Bunyamwera and Batai: in vitro characterization and ex vivo  stability. </w:t>
      </w:r>
      <w:r w:rsidRPr="00490BEE">
        <w:rPr>
          <w:i/>
          <w:iCs/>
        </w:rPr>
        <w:t>J Gen Virol</w:t>
      </w:r>
      <w:r w:rsidRPr="00490BEE">
        <w:t xml:space="preserve"> 2021;102.</w:t>
      </w:r>
    </w:p>
    <w:p w14:paraId="3E29F71E" w14:textId="77777777" w:rsidR="00490BEE" w:rsidRPr="00490BEE" w:rsidRDefault="00490BEE" w:rsidP="00490BEE">
      <w:pPr>
        <w:pStyle w:val="Bibliography"/>
      </w:pPr>
      <w:r w:rsidRPr="00490BEE">
        <w:t xml:space="preserve">268. Rakau KG, Nyaga MM, Gededzha MP </w:t>
      </w:r>
      <w:r w:rsidRPr="00490BEE">
        <w:rPr>
          <w:i/>
          <w:iCs/>
        </w:rPr>
        <w:t>et al.</w:t>
      </w:r>
      <w:r w:rsidRPr="00490BEE">
        <w:t xml:space="preserve"> Genetic characterization of G12P[6] and G12P[8] rotavirus strains collected in six African countries between 2010 and 2014. </w:t>
      </w:r>
      <w:r w:rsidRPr="00490BEE">
        <w:rPr>
          <w:i/>
          <w:iCs/>
        </w:rPr>
        <w:t>BMC Infect Dis</w:t>
      </w:r>
      <w:r w:rsidRPr="00490BEE">
        <w:t xml:space="preserve"> 2021;21:107.</w:t>
      </w:r>
    </w:p>
    <w:p w14:paraId="6AFA1130" w14:textId="77777777" w:rsidR="00490BEE" w:rsidRPr="00490BEE" w:rsidRDefault="00490BEE" w:rsidP="00490BEE">
      <w:pPr>
        <w:pStyle w:val="Bibliography"/>
      </w:pPr>
      <w:r w:rsidRPr="00490BEE">
        <w:t xml:space="preserve">269. Ghosh A, Chattopadhyay S, Chawla-Sarkar M </w:t>
      </w:r>
      <w:r w:rsidRPr="00490BEE">
        <w:rPr>
          <w:i/>
          <w:iCs/>
        </w:rPr>
        <w:t>et al.</w:t>
      </w:r>
      <w:r w:rsidRPr="00490BEE">
        <w:t xml:space="preserve"> In silico study of rotavirus VP7 surface accessible conserved regions for antiviral drug/vaccine design. </w:t>
      </w:r>
      <w:r w:rsidRPr="00490BEE">
        <w:rPr>
          <w:i/>
          <w:iCs/>
        </w:rPr>
        <w:t>PLoS One</w:t>
      </w:r>
      <w:r w:rsidRPr="00490BEE">
        <w:t xml:space="preserve"> 2012;7:e40749.</w:t>
      </w:r>
    </w:p>
    <w:p w14:paraId="16724FBB" w14:textId="77777777" w:rsidR="00490BEE" w:rsidRPr="00490BEE" w:rsidRDefault="00490BEE" w:rsidP="00490BEE">
      <w:pPr>
        <w:pStyle w:val="Bibliography"/>
      </w:pPr>
      <w:r w:rsidRPr="00490BEE">
        <w:t xml:space="preserve">270. Rasebotsa S, Mwangi PN, Mogotsi MT </w:t>
      </w:r>
      <w:r w:rsidRPr="00490BEE">
        <w:rPr>
          <w:i/>
          <w:iCs/>
        </w:rPr>
        <w:t>et al.</w:t>
      </w:r>
      <w:r w:rsidRPr="00490BEE">
        <w:t xml:space="preserve"> Whole genome and in-silico analyses of G1P[8] rotavirus strains from pre- and post-vaccination periods in Rwanda. </w:t>
      </w:r>
      <w:r w:rsidRPr="00490BEE">
        <w:rPr>
          <w:i/>
          <w:iCs/>
        </w:rPr>
        <w:t>Sci Rep</w:t>
      </w:r>
      <w:r w:rsidRPr="00490BEE">
        <w:t xml:space="preserve"> 2020;10:13460.</w:t>
      </w:r>
    </w:p>
    <w:p w14:paraId="3A6984FD" w14:textId="77777777" w:rsidR="00490BEE" w:rsidRPr="00490BEE" w:rsidRDefault="00490BEE" w:rsidP="00490BEE">
      <w:pPr>
        <w:pStyle w:val="Bibliography"/>
      </w:pPr>
      <w:r w:rsidRPr="00490BEE">
        <w:t xml:space="preserve">271. Rasebotsa S, Uwimana J, Mogotsi MT </w:t>
      </w:r>
      <w:r w:rsidRPr="00490BEE">
        <w:rPr>
          <w:i/>
          <w:iCs/>
        </w:rPr>
        <w:t>et al.</w:t>
      </w:r>
      <w:r w:rsidRPr="00490BEE">
        <w:t xml:space="preserve"> Whole-Genome Analyses Identifies Multiple Reassortant Rotavirus Strains in Rwanda Post-Vaccine Introduction. </w:t>
      </w:r>
      <w:r w:rsidRPr="00490BEE">
        <w:rPr>
          <w:i/>
          <w:iCs/>
        </w:rPr>
        <w:t>Viruses</w:t>
      </w:r>
      <w:r w:rsidRPr="00490BEE">
        <w:t xml:space="preserve"> 2021;13.</w:t>
      </w:r>
    </w:p>
    <w:p w14:paraId="7D1F9F65" w14:textId="77777777" w:rsidR="00490BEE" w:rsidRPr="00490BEE" w:rsidRDefault="00490BEE" w:rsidP="00490BEE">
      <w:pPr>
        <w:pStyle w:val="Bibliography"/>
      </w:pPr>
      <w:r w:rsidRPr="00490BEE">
        <w:t xml:space="preserve">272. Ekpenyong ME, Edoho ME, Inyang UG </w:t>
      </w:r>
      <w:r w:rsidRPr="00490BEE">
        <w:rPr>
          <w:i/>
          <w:iCs/>
        </w:rPr>
        <w:t>et al.</w:t>
      </w:r>
      <w:r w:rsidRPr="00490BEE">
        <w:t xml:space="preserve"> A hybrid computational framework for intelligent inter-continent SARS-CoV-2 sub-strains characterization and prediction. </w:t>
      </w:r>
      <w:r w:rsidRPr="00490BEE">
        <w:rPr>
          <w:i/>
          <w:iCs/>
        </w:rPr>
        <w:t>Sci Rep</w:t>
      </w:r>
      <w:r w:rsidRPr="00490BEE">
        <w:t xml:space="preserve"> 2021;11:14558.</w:t>
      </w:r>
    </w:p>
    <w:p w14:paraId="4132DC74" w14:textId="77777777" w:rsidR="00490BEE" w:rsidRPr="00490BEE" w:rsidRDefault="00490BEE" w:rsidP="00490BEE">
      <w:pPr>
        <w:pStyle w:val="Bibliography"/>
      </w:pPr>
      <w:r w:rsidRPr="00490BEE">
        <w:t xml:space="preserve">273. Yuan J, Wu Y, Jing W </w:t>
      </w:r>
      <w:r w:rsidRPr="00490BEE">
        <w:rPr>
          <w:i/>
          <w:iCs/>
        </w:rPr>
        <w:t>et al.</w:t>
      </w:r>
      <w:r w:rsidRPr="00490BEE">
        <w:t xml:space="preserve"> Non-linear correlation between daily new cases of COVID-19 and meteorological factors in 127 countries. </w:t>
      </w:r>
      <w:r w:rsidRPr="00490BEE">
        <w:rPr>
          <w:i/>
          <w:iCs/>
        </w:rPr>
        <w:t>Environ Res</w:t>
      </w:r>
      <w:r w:rsidRPr="00490BEE">
        <w:t xml:space="preserve"> 2021;193:110521.</w:t>
      </w:r>
    </w:p>
    <w:p w14:paraId="5740243B" w14:textId="77777777" w:rsidR="00490BEE" w:rsidRPr="00490BEE" w:rsidRDefault="00490BEE" w:rsidP="00490BEE">
      <w:pPr>
        <w:pStyle w:val="Bibliography"/>
      </w:pPr>
      <w:r w:rsidRPr="00490BEE">
        <w:t xml:space="preserve">274. Nelson CW, Ardern Z, Goldberg TL </w:t>
      </w:r>
      <w:r w:rsidRPr="00490BEE">
        <w:rPr>
          <w:i/>
          <w:iCs/>
        </w:rPr>
        <w:t>et al.</w:t>
      </w:r>
      <w:r w:rsidRPr="00490BEE">
        <w:t xml:space="preserve"> Dynamically evolving novel overlapping gene as a factor in the SARS-CoV-2 pandemic. </w:t>
      </w:r>
      <w:r w:rsidRPr="00490BEE">
        <w:rPr>
          <w:i/>
          <w:iCs/>
        </w:rPr>
        <w:t>Elife</w:t>
      </w:r>
      <w:r w:rsidRPr="00490BEE">
        <w:t xml:space="preserve"> 2020;9.</w:t>
      </w:r>
    </w:p>
    <w:p w14:paraId="52BAE052" w14:textId="77777777" w:rsidR="00490BEE" w:rsidRPr="00490BEE" w:rsidRDefault="00490BEE" w:rsidP="00490BEE">
      <w:pPr>
        <w:pStyle w:val="Bibliography"/>
      </w:pPr>
      <w:r w:rsidRPr="00490BEE">
        <w:t xml:space="preserve">275. Mutesa L, Ndishimye P, Butera Y </w:t>
      </w:r>
      <w:r w:rsidRPr="00490BEE">
        <w:rPr>
          <w:i/>
          <w:iCs/>
        </w:rPr>
        <w:t>et al.</w:t>
      </w:r>
      <w:r w:rsidRPr="00490BEE">
        <w:t xml:space="preserve"> A pooled testing strategy for identifying SARS-CoV-2 at low prevalence. </w:t>
      </w:r>
      <w:r w:rsidRPr="00490BEE">
        <w:rPr>
          <w:i/>
          <w:iCs/>
        </w:rPr>
        <w:t>Nature</w:t>
      </w:r>
      <w:r w:rsidRPr="00490BEE">
        <w:t xml:space="preserve"> 2021;589:276–80.</w:t>
      </w:r>
    </w:p>
    <w:p w14:paraId="663C916A" w14:textId="77777777" w:rsidR="00490BEE" w:rsidRPr="00490BEE" w:rsidRDefault="00490BEE" w:rsidP="00490BEE">
      <w:pPr>
        <w:pStyle w:val="Bibliography"/>
      </w:pPr>
      <w:r w:rsidRPr="00490BEE">
        <w:t xml:space="preserve">276. Semakula M, Niragire F, Umutoni A </w:t>
      </w:r>
      <w:r w:rsidRPr="00490BEE">
        <w:rPr>
          <w:i/>
          <w:iCs/>
        </w:rPr>
        <w:t>et al.</w:t>
      </w:r>
      <w:r w:rsidRPr="00490BEE">
        <w:t xml:space="preserve"> The secondary transmission pattern of COVID-19 based on contact tracing in Rwanda. </w:t>
      </w:r>
      <w:r w:rsidRPr="00490BEE">
        <w:rPr>
          <w:i/>
          <w:iCs/>
        </w:rPr>
        <w:t>BMJ Glob Health</w:t>
      </w:r>
      <w:r w:rsidRPr="00490BEE">
        <w:t xml:space="preserve"> 2021;6.</w:t>
      </w:r>
    </w:p>
    <w:p w14:paraId="3CA3715D" w14:textId="77777777" w:rsidR="00490BEE" w:rsidRPr="00490BEE" w:rsidRDefault="00490BEE" w:rsidP="00490BEE">
      <w:pPr>
        <w:pStyle w:val="Bibliography"/>
      </w:pPr>
      <w:r w:rsidRPr="00490BEE">
        <w:t xml:space="preserve">277. Nsekuye O, Rwagasore E, Muhimpundu MA </w:t>
      </w:r>
      <w:r w:rsidRPr="00490BEE">
        <w:rPr>
          <w:i/>
          <w:iCs/>
        </w:rPr>
        <w:t>et al.</w:t>
      </w:r>
      <w:r w:rsidRPr="00490BEE">
        <w:t xml:space="preserve"> Investigation of Four Clusters of Severe Acute Respiratory Syndrome Coronavirus 2 (SARS-CoV-2) in Rwanda, 2020. </w:t>
      </w:r>
      <w:r w:rsidRPr="00490BEE">
        <w:rPr>
          <w:i/>
          <w:iCs/>
        </w:rPr>
        <w:t>Int J Environ Res Public Health</w:t>
      </w:r>
      <w:r w:rsidRPr="00490BEE">
        <w:t xml:space="preserve"> 2021;18.</w:t>
      </w:r>
    </w:p>
    <w:p w14:paraId="6540DF2A" w14:textId="77777777" w:rsidR="00490BEE" w:rsidRPr="00490BEE" w:rsidRDefault="00490BEE" w:rsidP="00490BEE">
      <w:pPr>
        <w:pStyle w:val="Bibliography"/>
      </w:pPr>
      <w:r w:rsidRPr="00490BEE">
        <w:t xml:space="preserve">278. Kremer C, Torneri A, Boesmans S </w:t>
      </w:r>
      <w:r w:rsidRPr="00490BEE">
        <w:rPr>
          <w:i/>
          <w:iCs/>
        </w:rPr>
        <w:t>et al.</w:t>
      </w:r>
      <w:r w:rsidRPr="00490BEE">
        <w:t xml:space="preserve"> Quantifying superspreading for COVID-19 using Poisson mixture distributions. </w:t>
      </w:r>
      <w:r w:rsidRPr="00490BEE">
        <w:rPr>
          <w:i/>
          <w:iCs/>
        </w:rPr>
        <w:t>Sci Rep</w:t>
      </w:r>
      <w:r w:rsidRPr="00490BEE">
        <w:t xml:space="preserve"> 2021;11:14107.</w:t>
      </w:r>
    </w:p>
    <w:p w14:paraId="04BE3B0F" w14:textId="77777777" w:rsidR="00490BEE" w:rsidRPr="00490BEE" w:rsidRDefault="00490BEE" w:rsidP="00490BEE">
      <w:pPr>
        <w:pStyle w:val="Bibliography"/>
      </w:pPr>
      <w:r w:rsidRPr="00490BEE">
        <w:t xml:space="preserve">279. Butera Y, Mukantwari E, Artesi M </w:t>
      </w:r>
      <w:r w:rsidRPr="00490BEE">
        <w:rPr>
          <w:i/>
          <w:iCs/>
        </w:rPr>
        <w:t>et al.</w:t>
      </w:r>
      <w:r w:rsidRPr="00490BEE">
        <w:t xml:space="preserve"> Genomic sequencing of SARS-CoV-2 in Rwanda reveals the importance of incoming travelers on lineage diversity. </w:t>
      </w:r>
      <w:r w:rsidRPr="00490BEE">
        <w:rPr>
          <w:i/>
          <w:iCs/>
        </w:rPr>
        <w:t>Nat Commun</w:t>
      </w:r>
      <w:r w:rsidRPr="00490BEE">
        <w:t xml:space="preserve"> 2021;12:5705.</w:t>
      </w:r>
    </w:p>
    <w:p w14:paraId="10EC580A" w14:textId="77777777" w:rsidR="00490BEE" w:rsidRPr="00490BEE" w:rsidRDefault="00490BEE" w:rsidP="00490BEE">
      <w:pPr>
        <w:pStyle w:val="Bibliography"/>
      </w:pPr>
      <w:r w:rsidRPr="00490BEE">
        <w:t xml:space="preserve">280. Liu W, Worobey M, Li Y </w:t>
      </w:r>
      <w:r w:rsidRPr="00490BEE">
        <w:rPr>
          <w:i/>
          <w:iCs/>
        </w:rPr>
        <w:t>et al.</w:t>
      </w:r>
      <w:r w:rsidRPr="00490BEE">
        <w:t xml:space="preserve"> Molecular ecology and natural history of simian foamy virus infection in wild-living chimpanzees. </w:t>
      </w:r>
      <w:r w:rsidRPr="00490BEE">
        <w:rPr>
          <w:i/>
          <w:iCs/>
        </w:rPr>
        <w:t>PLoS Pathog</w:t>
      </w:r>
      <w:r w:rsidRPr="00490BEE">
        <w:t xml:space="preserve"> 2008;4:e1000097.</w:t>
      </w:r>
    </w:p>
    <w:p w14:paraId="55FA23D7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81. Mazet JAK, Genovese BN, Harris LA </w:t>
      </w:r>
      <w:r w:rsidRPr="00490BEE">
        <w:rPr>
          <w:i/>
          <w:iCs/>
        </w:rPr>
        <w:t>et al.</w:t>
      </w:r>
      <w:r w:rsidRPr="00490BEE">
        <w:t xml:space="preserve"> Human Respiratory Syncytial Virus Detected in Mountain Gorilla Respiratory Outbreaks. </w:t>
      </w:r>
      <w:r w:rsidRPr="00490BEE">
        <w:rPr>
          <w:i/>
          <w:iCs/>
        </w:rPr>
        <w:t>Ecohealth</w:t>
      </w:r>
      <w:r w:rsidRPr="00490BEE">
        <w:t xml:space="preserve"> 2020;17:449–60.</w:t>
      </w:r>
    </w:p>
    <w:p w14:paraId="783DCF63" w14:textId="77777777" w:rsidR="00490BEE" w:rsidRPr="00490BEE" w:rsidRDefault="00490BEE" w:rsidP="00490BEE">
      <w:pPr>
        <w:pStyle w:val="Bibliography"/>
      </w:pPr>
      <w:r w:rsidRPr="00490BEE">
        <w:t xml:space="preserve">282. Blinkova O, Victoria J, Li Y </w:t>
      </w:r>
      <w:r w:rsidRPr="00490BEE">
        <w:rPr>
          <w:i/>
          <w:iCs/>
        </w:rPr>
        <w:t>et al.</w:t>
      </w:r>
      <w:r w:rsidRPr="00490BEE">
        <w:t xml:space="preserve"> Novel circular DNA viruses in stool samples of wild-living chimpanzees. </w:t>
      </w:r>
      <w:r w:rsidRPr="00490BEE">
        <w:rPr>
          <w:i/>
          <w:iCs/>
        </w:rPr>
        <w:t>J Gen Virol</w:t>
      </w:r>
      <w:r w:rsidRPr="00490BEE">
        <w:t xml:space="preserve"> 2010;91:74–86.</w:t>
      </w:r>
    </w:p>
    <w:p w14:paraId="7649F276" w14:textId="77777777" w:rsidR="00490BEE" w:rsidRPr="00490BEE" w:rsidRDefault="00490BEE" w:rsidP="00490BEE">
      <w:pPr>
        <w:pStyle w:val="Bibliography"/>
      </w:pPr>
      <w:r w:rsidRPr="00490BEE">
        <w:t xml:space="preserve">283. Scherpenisse M, Schepp RM, Mollers M </w:t>
      </w:r>
      <w:r w:rsidRPr="00490BEE">
        <w:rPr>
          <w:i/>
          <w:iCs/>
        </w:rPr>
        <w:t>et al.</w:t>
      </w:r>
      <w:r w:rsidRPr="00490BEE">
        <w:t xml:space="preserve"> Characteristics of HPV-specific antibody responses induced by infection and vaccination: cross-reactivity, neutralizing activity, avidity and IgG subclasses. </w:t>
      </w:r>
      <w:r w:rsidRPr="00490BEE">
        <w:rPr>
          <w:i/>
          <w:iCs/>
        </w:rPr>
        <w:t>PLoS One</w:t>
      </w:r>
      <w:r w:rsidRPr="00490BEE">
        <w:t xml:space="preserve"> 2013;8:e74797.</w:t>
      </w:r>
    </w:p>
    <w:p w14:paraId="0DE78F7B" w14:textId="77777777" w:rsidR="00490BEE" w:rsidRPr="00490BEE" w:rsidRDefault="00490BEE" w:rsidP="00490BEE">
      <w:pPr>
        <w:pStyle w:val="Bibliography"/>
      </w:pPr>
      <w:r w:rsidRPr="00490BEE">
        <w:t xml:space="preserve">284. Courtois G, Flack A, Jervis GA </w:t>
      </w:r>
      <w:r w:rsidRPr="00490BEE">
        <w:rPr>
          <w:i/>
          <w:iCs/>
        </w:rPr>
        <w:t>et al.</w:t>
      </w:r>
      <w:r w:rsidRPr="00490BEE">
        <w:t xml:space="preserve"> Preliminary report on mass vaccination of man with live attenuated poliomyelitis virus in the Belgian Congo and Ruanda-Urundi. </w:t>
      </w:r>
      <w:r w:rsidRPr="00490BEE">
        <w:rPr>
          <w:i/>
          <w:iCs/>
        </w:rPr>
        <w:t>Br Med J</w:t>
      </w:r>
      <w:r w:rsidRPr="00490BEE">
        <w:t xml:space="preserve"> 1958;2:187–90.</w:t>
      </w:r>
    </w:p>
    <w:p w14:paraId="077829D8" w14:textId="77777777" w:rsidR="00490BEE" w:rsidRPr="00490BEE" w:rsidRDefault="00490BEE" w:rsidP="00490BEE">
      <w:pPr>
        <w:pStyle w:val="Bibliography"/>
      </w:pPr>
      <w:r w:rsidRPr="00490BEE">
        <w:t xml:space="preserve">285. Vlietinck AJ, Van Hoof L, Totté J </w:t>
      </w:r>
      <w:r w:rsidRPr="00490BEE">
        <w:rPr>
          <w:i/>
          <w:iCs/>
        </w:rPr>
        <w:t>et al.</w:t>
      </w:r>
      <w:r w:rsidRPr="00490BEE">
        <w:t xml:space="preserve"> Screening of hundred Rwandese medicinal plants for antimicrobial and antiviral properties. </w:t>
      </w:r>
      <w:r w:rsidRPr="00490BEE">
        <w:rPr>
          <w:i/>
          <w:iCs/>
        </w:rPr>
        <w:t>J Ethnopharmacol</w:t>
      </w:r>
      <w:r w:rsidRPr="00490BEE">
        <w:t xml:space="preserve"> 1995;46:31–47.</w:t>
      </w:r>
    </w:p>
    <w:p w14:paraId="27E9F3E0" w14:textId="77777777" w:rsidR="00490BEE" w:rsidRPr="00490BEE" w:rsidRDefault="00490BEE" w:rsidP="00490BEE">
      <w:pPr>
        <w:pStyle w:val="Bibliography"/>
      </w:pPr>
      <w:r w:rsidRPr="00490BEE">
        <w:t xml:space="preserve">286. Sindambiwe JB, Calomme M, Cos P </w:t>
      </w:r>
      <w:r w:rsidRPr="00490BEE">
        <w:rPr>
          <w:i/>
          <w:iCs/>
        </w:rPr>
        <w:t>et al.</w:t>
      </w:r>
      <w:r w:rsidRPr="00490BEE">
        <w:t xml:space="preserve"> Screening of seven selected Rwandan medicinal plants for antimicrobial and antiviral activities. </w:t>
      </w:r>
      <w:r w:rsidRPr="00490BEE">
        <w:rPr>
          <w:i/>
          <w:iCs/>
        </w:rPr>
        <w:t>J Ethnopharmacol</w:t>
      </w:r>
      <w:r w:rsidRPr="00490BEE">
        <w:t xml:space="preserve"> 1999;65:71–7.</w:t>
      </w:r>
    </w:p>
    <w:p w14:paraId="553D98E3" w14:textId="77777777" w:rsidR="00490BEE" w:rsidRPr="00490BEE" w:rsidRDefault="00490BEE" w:rsidP="00490BEE">
      <w:pPr>
        <w:pStyle w:val="Bibliography"/>
      </w:pPr>
      <w:r w:rsidRPr="00490BEE">
        <w:t xml:space="preserve">287. Cos P, Hermans N, De Bruyne T </w:t>
      </w:r>
      <w:r w:rsidRPr="00490BEE">
        <w:rPr>
          <w:i/>
          <w:iCs/>
        </w:rPr>
        <w:t>et al.</w:t>
      </w:r>
      <w:r w:rsidRPr="00490BEE">
        <w:t xml:space="preserve"> Further evaluation of Rwandan medicinal plant extracts for their antimicrobial and antiviral activities. </w:t>
      </w:r>
      <w:r w:rsidRPr="00490BEE">
        <w:rPr>
          <w:i/>
          <w:iCs/>
        </w:rPr>
        <w:t>J Ethnopharmacol</w:t>
      </w:r>
      <w:r w:rsidRPr="00490BEE">
        <w:t xml:space="preserve"> 2002;79:155–63.</w:t>
      </w:r>
    </w:p>
    <w:p w14:paraId="371F255E" w14:textId="77777777" w:rsidR="00490BEE" w:rsidRPr="00490BEE" w:rsidRDefault="00490BEE" w:rsidP="00490BEE">
      <w:pPr>
        <w:pStyle w:val="Bibliography"/>
      </w:pPr>
      <w:r w:rsidRPr="00490BEE">
        <w:t xml:space="preserve">288. Riedel DJ, Taylor S, Simango R </w:t>
      </w:r>
      <w:r w:rsidRPr="00490BEE">
        <w:rPr>
          <w:i/>
          <w:iCs/>
        </w:rPr>
        <w:t>et al.</w:t>
      </w:r>
      <w:r w:rsidRPr="00490BEE">
        <w:t xml:space="preserve"> Hepatitis C treatment outcomes using interferon- and ribavirin-based therapy in Kigali, Rwanda. </w:t>
      </w:r>
      <w:r w:rsidRPr="00490BEE">
        <w:rPr>
          <w:i/>
          <w:iCs/>
        </w:rPr>
        <w:t>Trans R Soc Trop Med Hyg</w:t>
      </w:r>
      <w:r w:rsidRPr="00490BEE">
        <w:t xml:space="preserve"> 2016;110:495–7.</w:t>
      </w:r>
    </w:p>
    <w:p w14:paraId="40E94603" w14:textId="77777777" w:rsidR="00490BEE" w:rsidRPr="00490BEE" w:rsidRDefault="00490BEE" w:rsidP="00490BEE">
      <w:pPr>
        <w:pStyle w:val="Bibliography"/>
      </w:pPr>
      <w:r w:rsidRPr="00490BEE">
        <w:t xml:space="preserve">289. Franceschi S, Chantal Umulisa M, Tshomo U </w:t>
      </w:r>
      <w:r w:rsidRPr="00490BEE">
        <w:rPr>
          <w:i/>
          <w:iCs/>
        </w:rPr>
        <w:t>et al.</w:t>
      </w:r>
      <w:r w:rsidRPr="00490BEE">
        <w:t xml:space="preserve"> Urine testing to monitor the impact of HPV vaccination in Bhutan and Rwanda. </w:t>
      </w:r>
      <w:r w:rsidRPr="00490BEE">
        <w:rPr>
          <w:i/>
          <w:iCs/>
        </w:rPr>
        <w:t>Int J Cancer</w:t>
      </w:r>
      <w:r w:rsidRPr="00490BEE">
        <w:t xml:space="preserve"> 2016;139:518–26.</w:t>
      </w:r>
    </w:p>
    <w:p w14:paraId="502FCA23" w14:textId="77777777" w:rsidR="00490BEE" w:rsidRPr="00490BEE" w:rsidRDefault="00490BEE" w:rsidP="00490BEE">
      <w:pPr>
        <w:pStyle w:val="Bibliography"/>
      </w:pPr>
      <w:r w:rsidRPr="00490BEE">
        <w:t xml:space="preserve">290. Je T, F N, P D </w:t>
      </w:r>
      <w:r w:rsidRPr="00490BEE">
        <w:rPr>
          <w:i/>
          <w:iCs/>
        </w:rPr>
        <w:t>et al.</w:t>
      </w:r>
      <w:r w:rsidRPr="00490BEE">
        <w:t xml:space="preserve"> Effectiveness of Pentavalent Rotavirus Vaccine Under Conditions of Routine Use in Rwanda. </w:t>
      </w:r>
      <w:r w:rsidRPr="00490BEE">
        <w:rPr>
          <w:i/>
          <w:iCs/>
        </w:rPr>
        <w:t>Clin Infect Dis</w:t>
      </w:r>
      <w:r w:rsidRPr="00490BEE">
        <w:t xml:space="preserve"> 2016;62 Suppl 2:S208-12.</w:t>
      </w:r>
    </w:p>
    <w:p w14:paraId="546A93E1" w14:textId="77777777" w:rsidR="00490BEE" w:rsidRPr="00490BEE" w:rsidRDefault="00490BEE" w:rsidP="00490BEE">
      <w:pPr>
        <w:pStyle w:val="Bibliography"/>
      </w:pPr>
      <w:r w:rsidRPr="00490BEE">
        <w:t xml:space="preserve">291. Muvunyi CM, Harelimana JDD, Sebatunzi OR </w:t>
      </w:r>
      <w:r w:rsidRPr="00490BEE">
        <w:rPr>
          <w:i/>
          <w:iCs/>
        </w:rPr>
        <w:t>et al.</w:t>
      </w:r>
      <w:r w:rsidRPr="00490BEE">
        <w:t xml:space="preserve"> Hepatitis B vaccination coverage among healthcare workers at a tertiary hospital in Rwanda. </w:t>
      </w:r>
      <w:r w:rsidRPr="00490BEE">
        <w:rPr>
          <w:i/>
          <w:iCs/>
        </w:rPr>
        <w:t>BMC Research Notes</w:t>
      </w:r>
      <w:r w:rsidRPr="00490BEE">
        <w:t xml:space="preserve"> 2018;11:886.</w:t>
      </w:r>
    </w:p>
    <w:p w14:paraId="17B7FF8C" w14:textId="77777777" w:rsidR="00490BEE" w:rsidRPr="00490BEE" w:rsidRDefault="00490BEE" w:rsidP="00490BEE">
      <w:pPr>
        <w:pStyle w:val="Bibliography"/>
      </w:pPr>
      <w:r w:rsidRPr="00490BEE">
        <w:t xml:space="preserve">292. Gupta N, Mbituyumuremyi A, Kabahizi J </w:t>
      </w:r>
      <w:r w:rsidRPr="00490BEE">
        <w:rPr>
          <w:i/>
          <w:iCs/>
        </w:rPr>
        <w:t>et al.</w:t>
      </w:r>
      <w:r w:rsidRPr="00490BEE">
        <w:t xml:space="preserve"> Treatment of chronic hepatitis C virus infection in Rwanda with ledipasvir-sofosbuvir (SHARED): a single-arm trial. </w:t>
      </w:r>
      <w:r w:rsidRPr="00490BEE">
        <w:rPr>
          <w:i/>
          <w:iCs/>
        </w:rPr>
        <w:t>Lancet Gastroenterol Hepatol</w:t>
      </w:r>
      <w:r w:rsidRPr="00490BEE">
        <w:t xml:space="preserve"> 2019;4:119–26.</w:t>
      </w:r>
    </w:p>
    <w:p w14:paraId="08D36B6A" w14:textId="77777777" w:rsidR="00490BEE" w:rsidRPr="00490BEE" w:rsidRDefault="00490BEE" w:rsidP="00490BEE">
      <w:pPr>
        <w:pStyle w:val="Bibliography"/>
      </w:pPr>
      <w:r w:rsidRPr="00490BEE">
        <w:t xml:space="preserve">293. Grant P, Shumbusho F, Nuil JIV </w:t>
      </w:r>
      <w:r w:rsidRPr="00490BEE">
        <w:rPr>
          <w:i/>
          <w:iCs/>
        </w:rPr>
        <w:t>et al.</w:t>
      </w:r>
      <w:r w:rsidRPr="00490BEE">
        <w:t xml:space="preserve"> Safety and Efficacy of Limited Laboratory Monitoring for Hepatitis C Treatment: A Blinded Clinical Trial in Rwanda. </w:t>
      </w:r>
      <w:r w:rsidRPr="00490BEE">
        <w:rPr>
          <w:i/>
          <w:iCs/>
        </w:rPr>
        <w:t>Hepatology Communications</w:t>
      </w:r>
      <w:r w:rsidRPr="00490BEE">
        <w:t xml:space="preserve"> 2020;4:569–76.</w:t>
      </w:r>
    </w:p>
    <w:p w14:paraId="31CC74E9" w14:textId="77777777" w:rsidR="00490BEE" w:rsidRPr="00490BEE" w:rsidRDefault="00490BEE" w:rsidP="00490BEE">
      <w:pPr>
        <w:pStyle w:val="Bibliography"/>
      </w:pPr>
      <w:r w:rsidRPr="00490BEE">
        <w:t xml:space="preserve">294. Binagwaho A, Wagner CM, Gatera M </w:t>
      </w:r>
      <w:r w:rsidRPr="00490BEE">
        <w:rPr>
          <w:i/>
          <w:iCs/>
        </w:rPr>
        <w:t>et al.</w:t>
      </w:r>
      <w:r w:rsidRPr="00490BEE">
        <w:t xml:space="preserve"> Achieving high coverage in Rwanda’s national human papillomavirus vaccination programme. </w:t>
      </w:r>
      <w:r w:rsidRPr="00490BEE">
        <w:rPr>
          <w:i/>
          <w:iCs/>
        </w:rPr>
        <w:t>Bull World Health Organ</w:t>
      </w:r>
      <w:r w:rsidRPr="00490BEE">
        <w:t xml:space="preserve"> 2012;90:623–8.</w:t>
      </w:r>
    </w:p>
    <w:p w14:paraId="0BADD95A" w14:textId="77777777" w:rsidR="00490BEE" w:rsidRPr="00490BEE" w:rsidRDefault="00490BEE" w:rsidP="00490BEE">
      <w:pPr>
        <w:pStyle w:val="Bibliography"/>
      </w:pPr>
      <w:r w:rsidRPr="00490BEE">
        <w:t xml:space="preserve">295. Abbink P, Kirilova M, Boyd M </w:t>
      </w:r>
      <w:r w:rsidRPr="00490BEE">
        <w:rPr>
          <w:i/>
          <w:iCs/>
        </w:rPr>
        <w:t>et al.</w:t>
      </w:r>
      <w:r w:rsidRPr="00490BEE">
        <w:t xml:space="preserve"> Rapid Cloning of Novel Rhesus Adenoviral Vaccine Vectors. </w:t>
      </w:r>
      <w:r w:rsidRPr="00490BEE">
        <w:rPr>
          <w:i/>
          <w:iCs/>
        </w:rPr>
        <w:t>J Virol</w:t>
      </w:r>
      <w:r w:rsidRPr="00490BEE">
        <w:t xml:space="preserve"> 2018;92.</w:t>
      </w:r>
    </w:p>
    <w:p w14:paraId="277808D8" w14:textId="77777777" w:rsidR="00490BEE" w:rsidRPr="00490BEE" w:rsidRDefault="00490BEE" w:rsidP="00490BEE">
      <w:pPr>
        <w:pStyle w:val="Bibliography"/>
      </w:pPr>
      <w:r w:rsidRPr="00490BEE">
        <w:lastRenderedPageBreak/>
        <w:t xml:space="preserve">296. Abbink P, Lemckert AAC, Ewald BA </w:t>
      </w:r>
      <w:r w:rsidRPr="00490BEE">
        <w:rPr>
          <w:i/>
          <w:iCs/>
        </w:rPr>
        <w:t>et al.</w:t>
      </w:r>
      <w:r w:rsidRPr="00490BEE">
        <w:t xml:space="preserve"> Comparative seroprevalence and immunogenicity of six rare serotype recombinant adenovirus vaccine vectors from subgroups B and D. </w:t>
      </w:r>
      <w:r w:rsidRPr="00490BEE">
        <w:rPr>
          <w:i/>
          <w:iCs/>
        </w:rPr>
        <w:t>J Virol</w:t>
      </w:r>
      <w:r w:rsidRPr="00490BEE">
        <w:t xml:space="preserve"> 2007;81:4654–63.</w:t>
      </w:r>
    </w:p>
    <w:p w14:paraId="42F81452" w14:textId="77777777" w:rsidR="00490BEE" w:rsidRPr="00490BEE" w:rsidRDefault="00490BEE" w:rsidP="00490BEE">
      <w:pPr>
        <w:pStyle w:val="Bibliography"/>
      </w:pPr>
      <w:r w:rsidRPr="00490BEE">
        <w:t xml:space="preserve">297. Mc Kenna P, Masyn S, Willems A </w:t>
      </w:r>
      <w:r w:rsidRPr="00490BEE">
        <w:rPr>
          <w:i/>
          <w:iCs/>
        </w:rPr>
        <w:t>et al.</w:t>
      </w:r>
      <w:r w:rsidRPr="00490BEE">
        <w:t xml:space="preserve"> Leapfrogging with technology: introduction of a monitoring platform to support a large-scale Ebola vaccination program in Rwanda. </w:t>
      </w:r>
      <w:r w:rsidRPr="00490BEE">
        <w:rPr>
          <w:i/>
          <w:iCs/>
        </w:rPr>
        <w:t>Hum Vaccin Immunother</w:t>
      </w:r>
      <w:r w:rsidRPr="00490BEE">
        <w:t xml:space="preserve"> 2021;17:3192–202.</w:t>
      </w:r>
    </w:p>
    <w:p w14:paraId="42305D10" w14:textId="77777777" w:rsidR="00490BEE" w:rsidRPr="00490BEE" w:rsidRDefault="00490BEE" w:rsidP="00490BEE">
      <w:pPr>
        <w:pStyle w:val="Bibliography"/>
      </w:pPr>
      <w:r w:rsidRPr="00490BEE">
        <w:t xml:space="preserve">298. DeBoer RJ, Shyirambere C, Driscoll CD </w:t>
      </w:r>
      <w:r w:rsidRPr="00490BEE">
        <w:rPr>
          <w:i/>
          <w:iCs/>
        </w:rPr>
        <w:t>et al.</w:t>
      </w:r>
      <w:r w:rsidRPr="00490BEE">
        <w:t xml:space="preserve"> Treatment of Hodgkin Lymphoma With ABVD Chemotherapy in Rural Rwanda: A Model for Cancer Care Delivery Implementation. </w:t>
      </w:r>
      <w:r w:rsidRPr="00490BEE">
        <w:rPr>
          <w:i/>
          <w:iCs/>
        </w:rPr>
        <w:t>JCO Glob Oncol</w:t>
      </w:r>
      <w:r w:rsidRPr="00490BEE">
        <w:t xml:space="preserve"> 2020;6:1093–102.</w:t>
      </w:r>
    </w:p>
    <w:p w14:paraId="546F0F65" w14:textId="77777777" w:rsidR="00490BEE" w:rsidRPr="00490BEE" w:rsidRDefault="00490BEE" w:rsidP="00490BEE">
      <w:pPr>
        <w:pStyle w:val="Bibliography"/>
      </w:pPr>
      <w:r w:rsidRPr="00490BEE">
        <w:t xml:space="preserve">299. Jackson B, Harvey Y, Perez-Martin E </w:t>
      </w:r>
      <w:r w:rsidRPr="00490BEE">
        <w:rPr>
          <w:i/>
          <w:iCs/>
        </w:rPr>
        <w:t>et al.</w:t>
      </w:r>
      <w:r w:rsidRPr="00490BEE">
        <w:t xml:space="preserve"> The selection of naturally stable candidate foot-and-mouth disease virus vaccine strains for East Africa. </w:t>
      </w:r>
      <w:r w:rsidRPr="00490BEE">
        <w:rPr>
          <w:i/>
          <w:iCs/>
        </w:rPr>
        <w:t>Vaccine</w:t>
      </w:r>
      <w:r w:rsidRPr="00490BEE">
        <w:t xml:space="preserve"> 2021;39:5015–24.</w:t>
      </w:r>
    </w:p>
    <w:p w14:paraId="43AE74B3" w14:textId="77777777" w:rsidR="00490BEE" w:rsidRPr="00490BEE" w:rsidRDefault="00490BEE" w:rsidP="00490BEE">
      <w:pPr>
        <w:pStyle w:val="Bibliography"/>
      </w:pPr>
      <w:r w:rsidRPr="00490BEE">
        <w:t xml:space="preserve">300. Nsanzimana S, Penkunas MJ, Liu CY </w:t>
      </w:r>
      <w:r w:rsidRPr="00490BEE">
        <w:rPr>
          <w:i/>
          <w:iCs/>
        </w:rPr>
        <w:t>et al.</w:t>
      </w:r>
      <w:r w:rsidRPr="00490BEE">
        <w:t xml:space="preserve"> Effectiveness of Direct-acting Antivirals for the Treatment of Chronic Hepatitis C in Rwanda: A Retrospective Study. </w:t>
      </w:r>
      <w:r w:rsidRPr="00490BEE">
        <w:rPr>
          <w:i/>
          <w:iCs/>
        </w:rPr>
        <w:t>Clin Infect Dis</w:t>
      </w:r>
      <w:r w:rsidRPr="00490BEE">
        <w:t xml:space="preserve"> 2021;73:e3300–7.</w:t>
      </w:r>
    </w:p>
    <w:p w14:paraId="16BFDD28" w14:textId="77777777" w:rsidR="00490BEE" w:rsidRPr="00490BEE" w:rsidRDefault="00490BEE" w:rsidP="00490BEE">
      <w:pPr>
        <w:pStyle w:val="Bibliography"/>
      </w:pPr>
      <w:r w:rsidRPr="00490BEE">
        <w:t xml:space="preserve">301. Sayinzoga F, Umulisa MC, Sibomana H </w:t>
      </w:r>
      <w:r w:rsidRPr="00490BEE">
        <w:rPr>
          <w:i/>
          <w:iCs/>
        </w:rPr>
        <w:t>et al.</w:t>
      </w:r>
      <w:r w:rsidRPr="00490BEE">
        <w:t xml:space="preserve"> Human papillomavirus vaccine coverage in Rwanda: A population-level analysis by birth cohort. </w:t>
      </w:r>
      <w:r w:rsidRPr="00490BEE">
        <w:rPr>
          <w:i/>
          <w:iCs/>
        </w:rPr>
        <w:t>Vaccine</w:t>
      </w:r>
      <w:r w:rsidRPr="00490BEE">
        <w:t xml:space="preserve"> 2020;38:4001–5.</w:t>
      </w:r>
    </w:p>
    <w:p w14:paraId="5994111C" w14:textId="77777777" w:rsidR="00490BEE" w:rsidRPr="00490BEE" w:rsidRDefault="00490BEE" w:rsidP="00490BEE">
      <w:pPr>
        <w:pStyle w:val="Bibliography"/>
      </w:pPr>
      <w:r w:rsidRPr="00490BEE">
        <w:t xml:space="preserve">302. Verhaeghe T, Meulder MD, Hillewaert V </w:t>
      </w:r>
      <w:r w:rsidRPr="00490BEE">
        <w:rPr>
          <w:i/>
          <w:iCs/>
        </w:rPr>
        <w:t>et al.</w:t>
      </w:r>
      <w:r w:rsidRPr="00490BEE">
        <w:t xml:space="preserve"> Capillary microsampling in clinical studies: opportunities and challenges in two case studies. </w:t>
      </w:r>
      <w:r w:rsidRPr="00490BEE">
        <w:rPr>
          <w:i/>
          <w:iCs/>
        </w:rPr>
        <w:t>Bioanalysis</w:t>
      </w:r>
      <w:r w:rsidRPr="00490BEE">
        <w:t xml:space="preserve"> 2020;12:905–18.</w:t>
      </w:r>
    </w:p>
    <w:p w14:paraId="20614740" w14:textId="77777777" w:rsidR="00490BEE" w:rsidRPr="00490BEE" w:rsidRDefault="00490BEE" w:rsidP="00490BEE">
      <w:pPr>
        <w:pStyle w:val="Bibliography"/>
      </w:pPr>
      <w:r w:rsidRPr="00490BEE">
        <w:t xml:space="preserve">303. Umereweneza D, Molel JT, Said J </w:t>
      </w:r>
      <w:r w:rsidRPr="00490BEE">
        <w:rPr>
          <w:i/>
          <w:iCs/>
        </w:rPr>
        <w:t>et al.</w:t>
      </w:r>
      <w:r w:rsidRPr="00490BEE">
        <w:t xml:space="preserve"> Antiviral iridoid glycosides from Clerodendrum myricoides. </w:t>
      </w:r>
      <w:r w:rsidRPr="00490BEE">
        <w:rPr>
          <w:i/>
          <w:iCs/>
        </w:rPr>
        <w:t>Fitoterapia</w:t>
      </w:r>
      <w:r w:rsidRPr="00490BEE">
        <w:t xml:space="preserve"> 2021;155:105055.</w:t>
      </w:r>
    </w:p>
    <w:p w14:paraId="2C4B36CE" w14:textId="79C11E74" w:rsidR="00E93202" w:rsidRPr="00E93202" w:rsidRDefault="00F25590" w:rsidP="00F25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0AE5CED5" w14:textId="2D3C6C3D" w:rsidR="00E93202" w:rsidRPr="00E93202" w:rsidRDefault="00E93202">
      <w:pPr>
        <w:rPr>
          <w:rFonts w:ascii="Times New Roman" w:hAnsi="Times New Roman" w:cs="Times New Roman"/>
        </w:rPr>
      </w:pPr>
    </w:p>
    <w:p w14:paraId="483AE31E" w14:textId="77777777" w:rsidR="00E93202" w:rsidRPr="00E93202" w:rsidRDefault="00E93202">
      <w:pPr>
        <w:rPr>
          <w:rFonts w:ascii="Times New Roman" w:hAnsi="Times New Roman" w:cs="Times New Roman"/>
        </w:rPr>
      </w:pPr>
    </w:p>
    <w:sectPr w:rsidR="00E93202" w:rsidRPr="00E93202" w:rsidSect="00F17F06">
      <w:footerReference w:type="default" r:id="rId6"/>
      <w:pgSz w:w="12240" w:h="15840"/>
      <w:pgMar w:top="1440" w:right="1440" w:bottom="1440" w:left="1440" w:header="720" w:footer="4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64891" w14:textId="77777777" w:rsidR="004A4EBB" w:rsidRDefault="004A4EBB" w:rsidP="00F17F06">
      <w:pPr>
        <w:spacing w:line="240" w:lineRule="auto"/>
      </w:pPr>
      <w:r>
        <w:separator/>
      </w:r>
    </w:p>
  </w:endnote>
  <w:endnote w:type="continuationSeparator" w:id="0">
    <w:p w14:paraId="788CB80B" w14:textId="77777777" w:rsidR="004A4EBB" w:rsidRDefault="004A4EBB" w:rsidP="00F17F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56605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2B397B2" w14:textId="07FE5F75" w:rsidR="00F17F06" w:rsidRPr="00F17F06" w:rsidRDefault="00F17F06">
        <w:pPr>
          <w:pStyle w:val="Footer"/>
          <w:jc w:val="center"/>
          <w:rPr>
            <w:rFonts w:ascii="Times New Roman" w:hAnsi="Times New Roman" w:cs="Times New Roman"/>
          </w:rPr>
        </w:pPr>
        <w:r w:rsidRPr="00F17F06">
          <w:rPr>
            <w:rFonts w:ascii="Times New Roman" w:hAnsi="Times New Roman" w:cs="Times New Roman"/>
          </w:rPr>
          <w:fldChar w:fldCharType="begin"/>
        </w:r>
        <w:r w:rsidRPr="00F17F06">
          <w:rPr>
            <w:rFonts w:ascii="Times New Roman" w:hAnsi="Times New Roman" w:cs="Times New Roman"/>
          </w:rPr>
          <w:instrText xml:space="preserve"> PAGE   \* MERGEFORMAT </w:instrText>
        </w:r>
        <w:r w:rsidRPr="00F17F06">
          <w:rPr>
            <w:rFonts w:ascii="Times New Roman" w:hAnsi="Times New Roman" w:cs="Times New Roman"/>
          </w:rPr>
          <w:fldChar w:fldCharType="separate"/>
        </w:r>
        <w:r w:rsidRPr="00F17F06">
          <w:rPr>
            <w:rFonts w:ascii="Times New Roman" w:hAnsi="Times New Roman" w:cs="Times New Roman"/>
            <w:noProof/>
          </w:rPr>
          <w:t>2</w:t>
        </w:r>
        <w:r w:rsidRPr="00F17F0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C023F28" w14:textId="77777777" w:rsidR="00F17F06" w:rsidRDefault="00F17F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ED199" w14:textId="77777777" w:rsidR="004A4EBB" w:rsidRDefault="004A4EBB" w:rsidP="00F17F06">
      <w:pPr>
        <w:spacing w:line="240" w:lineRule="auto"/>
      </w:pPr>
      <w:r>
        <w:separator/>
      </w:r>
    </w:p>
  </w:footnote>
  <w:footnote w:type="continuationSeparator" w:id="0">
    <w:p w14:paraId="70149DCF" w14:textId="77777777" w:rsidR="004A4EBB" w:rsidRDefault="004A4EBB" w:rsidP="00F17F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02"/>
    <w:rsid w:val="000B6921"/>
    <w:rsid w:val="000D7BAD"/>
    <w:rsid w:val="00207228"/>
    <w:rsid w:val="00275108"/>
    <w:rsid w:val="003170CE"/>
    <w:rsid w:val="00490BEE"/>
    <w:rsid w:val="004A4EBB"/>
    <w:rsid w:val="00567C0F"/>
    <w:rsid w:val="00572F0D"/>
    <w:rsid w:val="0067423E"/>
    <w:rsid w:val="00851051"/>
    <w:rsid w:val="008D0908"/>
    <w:rsid w:val="00905F39"/>
    <w:rsid w:val="00924CF1"/>
    <w:rsid w:val="00A70A75"/>
    <w:rsid w:val="00AE2C0D"/>
    <w:rsid w:val="00BD7EBC"/>
    <w:rsid w:val="00CB5A9A"/>
    <w:rsid w:val="00D360EC"/>
    <w:rsid w:val="00D44833"/>
    <w:rsid w:val="00E93202"/>
    <w:rsid w:val="00F17F06"/>
    <w:rsid w:val="00F25590"/>
    <w:rsid w:val="00F47F7B"/>
    <w:rsid w:val="00FA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8F47D"/>
  <w15:chartTrackingRefBased/>
  <w15:docId w15:val="{094AD763-49DD-E549-8BFB-73544288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3202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25590"/>
    <w:pPr>
      <w:tabs>
        <w:tab w:val="left" w:pos="620"/>
      </w:tabs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17F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F06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17F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F06"/>
    <w:rPr>
      <w:rFonts w:ascii="Arial" w:eastAsia="Arial" w:hAnsi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8766</Words>
  <Characters>49972</Characters>
  <Application>Microsoft Office Word</Application>
  <DocSecurity>0</DocSecurity>
  <Lines>41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BYUKUSENGE</dc:creator>
  <cp:keywords/>
  <dc:description/>
  <cp:lastModifiedBy>Byukusenge, Maurice</cp:lastModifiedBy>
  <cp:revision>5</cp:revision>
  <dcterms:created xsi:type="dcterms:W3CDTF">2022-04-16T03:28:00Z</dcterms:created>
  <dcterms:modified xsi:type="dcterms:W3CDTF">2022-04-16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SWXwVU9w"/&gt;&lt;style id="http://www.zotero.org/styles/oxford-university-press-scimed-numeric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